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8132C" w14:textId="77777777" w:rsidR="007E4234" w:rsidRPr="001265E6" w:rsidRDefault="00B10D88" w:rsidP="007D002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39"/>
      <w:r w:rsidRPr="001265E6">
        <w:rPr>
          <w:rFonts w:ascii="Times New Roman" w:eastAsia="Times New Roman" w:hAnsi="Times New Roman" w:cs="Times New Roman"/>
          <w:b/>
          <w:sz w:val="32"/>
          <w:szCs w:val="32"/>
        </w:rPr>
        <w:t>Supplementary Information</w:t>
      </w:r>
    </w:p>
    <w:p w14:paraId="44247320" w14:textId="77777777" w:rsidR="00283166" w:rsidRPr="008D5032" w:rsidRDefault="00036FF1" w:rsidP="007D0022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Polycystein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s a new type of</w:t>
      </w:r>
      <w:r w:rsidRPr="008D5032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radio</w:t>
      </w:r>
      <w:r>
        <w:rPr>
          <w:rFonts w:ascii="Times New Roman" w:hAnsi="Times New Roman" w:cs="Times New Roman" w:hint="eastAsia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>protector ameliorate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issue injury through inhibiting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ferroptosis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in mice</w:t>
      </w:r>
      <w:r w:rsidR="00283166" w:rsidRPr="008D503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5615B15" w14:textId="77777777" w:rsidR="00036569" w:rsidRDefault="00036569" w:rsidP="00036569">
      <w:pPr>
        <w:spacing w:beforeLines="50" w:before="156" w:afterLines="50" w:after="156"/>
        <w:jc w:val="center"/>
        <w:rPr>
          <w:rFonts w:ascii="Times New Roman" w:eastAsia="宋体" w:hAnsi="Times New Roman" w:cs="Times New Roman"/>
          <w:sz w:val="22"/>
          <w:vertAlign w:val="superscript"/>
        </w:rPr>
      </w:pPr>
      <w:proofErr w:type="spellStart"/>
      <w:r w:rsidRPr="0048247E">
        <w:rPr>
          <w:rFonts w:ascii="Times New Roman" w:eastAsia="宋体" w:hAnsi="Times New Roman" w:cs="Times New Roman"/>
          <w:sz w:val="22"/>
        </w:rPr>
        <w:t>Junling</w:t>
      </w:r>
      <w:proofErr w:type="spellEnd"/>
      <w:r w:rsidRPr="0048247E">
        <w:rPr>
          <w:rFonts w:ascii="Times New Roman" w:eastAsia="宋体" w:hAnsi="Times New Roman" w:cs="Times New Roman"/>
          <w:sz w:val="22"/>
        </w:rPr>
        <w:t xml:space="preserve"> Zhang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FB3BB5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48247E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48247E">
        <w:rPr>
          <w:rFonts w:ascii="Times New Roman" w:eastAsia="宋体" w:hAnsi="Times New Roman" w:cs="Times New Roman"/>
          <w:sz w:val="22"/>
        </w:rPr>
        <w:t>Kui</w:t>
      </w:r>
      <w:proofErr w:type="spellEnd"/>
      <w:r w:rsidRPr="0048247E">
        <w:rPr>
          <w:rFonts w:ascii="Times New Roman" w:eastAsia="宋体" w:hAnsi="Times New Roman" w:cs="Times New Roman"/>
          <w:sz w:val="22"/>
        </w:rPr>
        <w:t xml:space="preserve"> Li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FB3BB5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48247E">
        <w:rPr>
          <w:rFonts w:ascii="Times New Roman" w:eastAsia="宋体" w:hAnsi="Times New Roman" w:cs="Times New Roman"/>
          <w:sz w:val="22"/>
        </w:rPr>
        <w:t>,</w:t>
      </w:r>
      <w:r w:rsidRPr="00647E74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647E74">
        <w:rPr>
          <w:rFonts w:ascii="Times New Roman" w:eastAsia="宋体" w:hAnsi="Times New Roman" w:cs="Times New Roman"/>
          <w:sz w:val="22"/>
        </w:rPr>
        <w:t>Qianru</w:t>
      </w:r>
      <w:proofErr w:type="spellEnd"/>
      <w:r w:rsidRPr="00647E74">
        <w:rPr>
          <w:rFonts w:ascii="Times New Roman" w:eastAsia="宋体" w:hAnsi="Times New Roman" w:cs="Times New Roman"/>
          <w:sz w:val="22"/>
        </w:rPr>
        <w:t xml:space="preserve"> Zhang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647E7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647E74">
        <w:rPr>
          <w:rFonts w:ascii="Times New Roman" w:eastAsia="宋体" w:hAnsi="Times New Roman" w:cs="Times New Roman"/>
          <w:sz w:val="22"/>
        </w:rPr>
        <w:t>Zhimei</w:t>
      </w:r>
      <w:proofErr w:type="spellEnd"/>
      <w:r w:rsidRPr="00647E74">
        <w:rPr>
          <w:rFonts w:ascii="Times New Roman" w:eastAsia="宋体" w:hAnsi="Times New Roman" w:cs="Times New Roman"/>
          <w:sz w:val="22"/>
        </w:rPr>
        <w:t xml:space="preserve"> Zhu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647E7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647E74">
        <w:rPr>
          <w:rFonts w:ascii="Times New Roman" w:eastAsia="宋体" w:hAnsi="Times New Roman" w:cs="Times New Roman"/>
          <w:sz w:val="22"/>
        </w:rPr>
        <w:t>Gongchao</w:t>
      </w:r>
      <w:proofErr w:type="spellEnd"/>
      <w:r w:rsidRPr="00647E74">
        <w:rPr>
          <w:rFonts w:ascii="Times New Roman" w:eastAsia="宋体" w:hAnsi="Times New Roman" w:cs="Times New Roman"/>
          <w:sz w:val="22"/>
        </w:rPr>
        <w:t xml:space="preserve"> Huang</w:t>
      </w:r>
      <w:r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647E7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647E74">
        <w:rPr>
          <w:rFonts w:ascii="Times New Roman" w:eastAsia="宋体" w:hAnsi="Times New Roman" w:cs="Times New Roman"/>
          <w:sz w:val="22"/>
        </w:rPr>
        <w:t>Hongqi</w:t>
      </w:r>
      <w:proofErr w:type="spellEnd"/>
      <w:r w:rsidRPr="00647E74">
        <w:rPr>
          <w:rFonts w:ascii="Times New Roman" w:eastAsia="宋体" w:hAnsi="Times New Roman" w:cs="Times New Roman"/>
          <w:sz w:val="22"/>
        </w:rPr>
        <w:t xml:space="preserve"> Tian</w:t>
      </w:r>
      <w:r w:rsidRPr="00647E74">
        <w:rPr>
          <w:rFonts w:ascii="Times New Roman" w:eastAsia="宋体" w:hAnsi="Times New Roman" w:cs="Times New Roman"/>
          <w:sz w:val="22"/>
          <w:vertAlign w:val="superscript"/>
        </w:rPr>
        <w:t>*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</w:p>
    <w:p w14:paraId="42F000E8" w14:textId="77777777" w:rsidR="00036569" w:rsidRDefault="00036569" w:rsidP="00036569">
      <w:pPr>
        <w:spacing w:beforeLines="50" w:before="156" w:afterLines="50" w:after="156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 xml:space="preserve">1 </w:t>
      </w:r>
      <w:r w:rsidRPr="00D53CA2">
        <w:rPr>
          <w:rFonts w:ascii="Times New Roman" w:eastAsia="宋体" w:hAnsi="Times New Roman" w:cs="Times New Roman"/>
          <w:sz w:val="22"/>
        </w:rPr>
        <w:t xml:space="preserve">Tianjin Key Laboratory of Radiation Medicine and Molecular Nuclear Medicine, </w:t>
      </w:r>
      <w:bookmarkStart w:id="1" w:name="OLE_LINK81"/>
      <w:bookmarkStart w:id="2" w:name="OLE_LINK82"/>
      <w:r w:rsidRPr="00D53CA2">
        <w:rPr>
          <w:rFonts w:ascii="Times New Roman" w:eastAsia="宋体" w:hAnsi="Times New Roman" w:cs="Times New Roman"/>
          <w:sz w:val="22"/>
        </w:rPr>
        <w:t>Institute of Radiation Medicine, Chinese Academy of Medical Science &amp; Peking Union Medical College</w:t>
      </w:r>
      <w:bookmarkEnd w:id="1"/>
      <w:bookmarkEnd w:id="2"/>
      <w:r w:rsidRPr="00D53CA2">
        <w:rPr>
          <w:rFonts w:ascii="Times New Roman" w:eastAsia="宋体" w:hAnsi="Times New Roman" w:cs="Times New Roman"/>
          <w:sz w:val="22"/>
        </w:rPr>
        <w:t>, Tianjin, 300000, China</w:t>
      </w:r>
    </w:p>
    <w:p w14:paraId="0C5F9AAD" w14:textId="77777777" w:rsidR="00036569" w:rsidRDefault="00036569" w:rsidP="00036569">
      <w:pPr>
        <w:spacing w:beforeLines="50" w:before="156" w:afterLines="50" w:after="156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 xml:space="preserve">2 </w:t>
      </w:r>
      <w:proofErr w:type="spellStart"/>
      <w:r>
        <w:rPr>
          <w:rFonts w:ascii="Times New Roman" w:eastAsia="宋体" w:hAnsi="Times New Roman" w:cs="Times New Roman"/>
          <w:sz w:val="22"/>
        </w:rPr>
        <w:t>KeChow</w:t>
      </w:r>
      <w:proofErr w:type="spellEnd"/>
      <w:r w:rsidRPr="00D53CA2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P</w:t>
      </w:r>
      <w:r w:rsidRPr="00D53CA2">
        <w:rPr>
          <w:rFonts w:ascii="Times New Roman" w:eastAsia="宋体" w:hAnsi="Times New Roman" w:cs="Times New Roman"/>
          <w:sz w:val="22"/>
        </w:rPr>
        <w:t xml:space="preserve">harma, </w:t>
      </w:r>
      <w:r>
        <w:rPr>
          <w:rFonts w:ascii="Times New Roman" w:eastAsia="宋体" w:hAnsi="Times New Roman" w:cs="Times New Roman"/>
          <w:sz w:val="22"/>
        </w:rPr>
        <w:t>I</w:t>
      </w:r>
      <w:r w:rsidRPr="00D53CA2">
        <w:rPr>
          <w:rFonts w:ascii="Times New Roman" w:eastAsia="宋体" w:hAnsi="Times New Roman" w:cs="Times New Roman"/>
          <w:sz w:val="22"/>
        </w:rPr>
        <w:t xml:space="preserve">nc., </w:t>
      </w:r>
      <w:r>
        <w:rPr>
          <w:rFonts w:ascii="Times New Roman" w:eastAsia="宋体" w:hAnsi="Times New Roman" w:cs="Times New Roman"/>
          <w:sz w:val="22"/>
        </w:rPr>
        <w:t>Shanghai</w:t>
      </w:r>
      <w:r w:rsidRPr="00D53CA2">
        <w:rPr>
          <w:rFonts w:ascii="Times New Roman" w:eastAsia="宋体" w:hAnsi="Times New Roman" w:cs="Times New Roman"/>
          <w:sz w:val="22"/>
        </w:rPr>
        <w:t xml:space="preserve">, </w:t>
      </w:r>
      <w:r>
        <w:rPr>
          <w:rFonts w:ascii="Times New Roman" w:eastAsia="宋体" w:hAnsi="Times New Roman" w:cs="Times New Roman"/>
          <w:sz w:val="22"/>
        </w:rPr>
        <w:t>201203</w:t>
      </w:r>
      <w:r w:rsidRPr="00D53CA2">
        <w:rPr>
          <w:rFonts w:ascii="Times New Roman" w:eastAsia="宋体" w:hAnsi="Times New Roman" w:cs="Times New Roman"/>
          <w:sz w:val="22"/>
        </w:rPr>
        <w:t>, China</w:t>
      </w:r>
    </w:p>
    <w:p w14:paraId="4ABDA2E2" w14:textId="77777777" w:rsidR="00036569" w:rsidRDefault="00036569" w:rsidP="00036569">
      <w:pPr>
        <w:spacing w:beforeLines="50" w:before="156" w:afterLines="50" w:after="156"/>
        <w:rPr>
          <w:rFonts w:ascii="Times New Roman" w:eastAsia="宋体" w:hAnsi="Times New Roman" w:cs="Times New Roman"/>
          <w:sz w:val="22"/>
        </w:rPr>
      </w:pPr>
      <w:bookmarkStart w:id="3" w:name="OLE_LINK86"/>
      <w:bookmarkStart w:id="4" w:name="OLE_LINK83"/>
      <w:r>
        <w:rPr>
          <w:rFonts w:ascii="Times New Roman" w:eastAsia="宋体" w:hAnsi="Times New Roman" w:cs="Times New Roman"/>
          <w:sz w:val="22"/>
          <w:vertAlign w:val="superscript"/>
        </w:rPr>
        <w:t>#</w:t>
      </w:r>
      <w:proofErr w:type="spellStart"/>
      <w:r w:rsidRPr="00D53CA2">
        <w:rPr>
          <w:rFonts w:ascii="Times New Roman" w:eastAsia="宋体" w:hAnsi="Times New Roman" w:cs="Times New Roman"/>
          <w:sz w:val="22"/>
        </w:rPr>
        <w:t>Junling</w:t>
      </w:r>
      <w:proofErr w:type="spellEnd"/>
      <w:r w:rsidRPr="00D53CA2">
        <w:rPr>
          <w:rFonts w:ascii="Times New Roman" w:eastAsia="宋体" w:hAnsi="Times New Roman" w:cs="Times New Roman"/>
          <w:sz w:val="22"/>
        </w:rPr>
        <w:t xml:space="preserve"> Zhang and </w:t>
      </w:r>
      <w:proofErr w:type="spellStart"/>
      <w:r w:rsidRPr="00D53CA2">
        <w:rPr>
          <w:rFonts w:ascii="Times New Roman" w:eastAsia="宋体" w:hAnsi="Times New Roman" w:cs="Times New Roman"/>
          <w:sz w:val="22"/>
        </w:rPr>
        <w:t>Kui</w:t>
      </w:r>
      <w:proofErr w:type="spellEnd"/>
      <w:r w:rsidRPr="00D53CA2">
        <w:rPr>
          <w:rFonts w:ascii="Times New Roman" w:eastAsia="宋体" w:hAnsi="Times New Roman" w:cs="Times New Roman"/>
          <w:sz w:val="22"/>
        </w:rPr>
        <w:t xml:space="preserve"> Li contributed equally to this work.</w:t>
      </w:r>
    </w:p>
    <w:p w14:paraId="681E8F3E" w14:textId="77777777" w:rsidR="00036569" w:rsidRDefault="00036569" w:rsidP="00036569">
      <w:pPr>
        <w:spacing w:beforeLines="50" w:before="156" w:afterLines="50" w:after="156"/>
        <w:rPr>
          <w:rFonts w:ascii="Times New Roman" w:hAnsi="Times New Roman" w:cs="Times New Roman"/>
          <w:b/>
          <w:sz w:val="32"/>
          <w:szCs w:val="32"/>
        </w:rPr>
      </w:pPr>
      <w:r w:rsidRPr="005D6770"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Corresponding author, </w:t>
      </w:r>
      <w:r w:rsidRPr="005D6770">
        <w:rPr>
          <w:rFonts w:ascii="Times New Roman" w:hAnsi="Times New Roman" w:cs="Times New Roman"/>
          <w:kern w:val="0"/>
          <w:szCs w:val="21"/>
        </w:rPr>
        <w:t>e-mail:</w:t>
      </w:r>
      <w:r w:rsidRPr="005D677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hyperlink r:id="rId7" w:history="1">
        <w:r w:rsidRPr="005D6770">
          <w:rPr>
            <w:rStyle w:val="a7"/>
            <w:rFonts w:ascii="Times New Roman" w:hAnsi="Times New Roman" w:cs="Times New Roman"/>
            <w:color w:val="000000" w:themeColor="text1"/>
            <w:szCs w:val="21"/>
          </w:rPr>
          <w:t>tianhongqi@irm-cams.ac.cn</w:t>
        </w:r>
      </w:hyperlink>
      <w:bookmarkEnd w:id="3"/>
      <w:bookmarkEnd w:id="4"/>
    </w:p>
    <w:p w14:paraId="776A20E0" w14:textId="77777777" w:rsidR="006D68F2" w:rsidRPr="00036569" w:rsidRDefault="006D68F2" w:rsidP="007D0022">
      <w:pP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</w:p>
    <w:p w14:paraId="3D7C2C08" w14:textId="77777777" w:rsidR="009768EF" w:rsidRPr="00D523D8" w:rsidRDefault="0022082B" w:rsidP="007D0022">
      <w:pPr>
        <w:rPr>
          <w:rFonts w:ascii="Times New Roman" w:hAnsi="Times New Roman" w:cs="Times New Roman"/>
          <w:b/>
          <w:sz w:val="28"/>
          <w:szCs w:val="28"/>
        </w:rPr>
      </w:pPr>
      <w:bookmarkStart w:id="5" w:name="OLE_LINK23"/>
      <w:bookmarkStart w:id="6" w:name="OLE_LINK28"/>
      <w:r w:rsidRPr="00D523D8">
        <w:rPr>
          <w:rFonts w:ascii="Times New Roman" w:hAnsi="Times New Roman" w:cs="Times New Roman"/>
          <w:b/>
          <w:sz w:val="28"/>
          <w:szCs w:val="28"/>
        </w:rPr>
        <w:t>E</w:t>
      </w:r>
      <w:r w:rsidR="009768EF" w:rsidRPr="00D523D8">
        <w:rPr>
          <w:rFonts w:ascii="Times New Roman" w:hAnsi="Times New Roman" w:cs="Times New Roman"/>
          <w:b/>
          <w:sz w:val="28"/>
          <w:szCs w:val="28"/>
        </w:rPr>
        <w:t>xperimental Section</w:t>
      </w:r>
    </w:p>
    <w:bookmarkEnd w:id="5"/>
    <w:bookmarkEnd w:id="6"/>
    <w:p w14:paraId="5FB21615" w14:textId="77777777" w:rsidR="009768EF" w:rsidRDefault="009768EF" w:rsidP="007D0022">
      <w:pPr>
        <w:rPr>
          <w:rFonts w:ascii="Georgia" w:hAnsi="Georgia"/>
          <w:b/>
          <w:color w:val="2E2E2E"/>
          <w:sz w:val="27"/>
          <w:szCs w:val="27"/>
        </w:rPr>
      </w:pPr>
    </w:p>
    <w:p w14:paraId="4E06020A" w14:textId="77777777" w:rsidR="009768EF" w:rsidRPr="005F1D46" w:rsidRDefault="002D75D0" w:rsidP="007D00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9768EF" w:rsidRPr="00AA359F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57890E60" w14:textId="77777777" w:rsidR="009768EF" w:rsidRPr="00632A1A" w:rsidRDefault="009768EF" w:rsidP="007D0022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FF9636C" w14:textId="77777777" w:rsidR="009768EF" w:rsidRPr="003D1448" w:rsidRDefault="009768EF" w:rsidP="007D0022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3D1448">
        <w:rPr>
          <w:rFonts w:ascii="Times New Roman" w:eastAsia="Times New Roman" w:hAnsi="Times New Roman" w:cs="Times New Roman"/>
          <w:b/>
          <w:i/>
          <w:sz w:val="24"/>
          <w:szCs w:val="24"/>
        </w:rPr>
        <w:t>Acute toxicity experiment</w:t>
      </w:r>
    </w:p>
    <w:p w14:paraId="5D680B50" w14:textId="28B07D7A" w:rsidR="009768EF" w:rsidRDefault="009768EF" w:rsidP="007D0022">
      <w:pPr>
        <w:ind w:firstLineChars="200" w:firstLine="440"/>
        <w:rPr>
          <w:rFonts w:ascii="Times New Roman" w:eastAsia="Times New Roman" w:hAnsi="Times New Roman" w:cs="Times New Roman"/>
          <w:sz w:val="22"/>
        </w:rPr>
      </w:pPr>
      <w:r w:rsidRPr="003D1448">
        <w:rPr>
          <w:rFonts w:ascii="Times New Roman" w:eastAsia="Times New Roman" w:hAnsi="Times New Roman" w:cs="Times New Roman"/>
          <w:sz w:val="22"/>
        </w:rPr>
        <w:t xml:space="preserve">The acute toxicity study of compound </w:t>
      </w:r>
      <w:r w:rsidR="00D0039F">
        <w:rPr>
          <w:rFonts w:ascii="Times New Roman" w:eastAsia="Times New Roman" w:hAnsi="Times New Roman" w:cs="Times New Roman"/>
          <w:b/>
          <w:sz w:val="22"/>
        </w:rPr>
        <w:t>5</w:t>
      </w:r>
      <w:r w:rsidRPr="003D1448">
        <w:rPr>
          <w:rFonts w:ascii="Times New Roman" w:eastAsia="Times New Roman" w:hAnsi="Times New Roman" w:cs="Times New Roman"/>
          <w:sz w:val="22"/>
        </w:rPr>
        <w:t xml:space="preserve"> was administered </w:t>
      </w:r>
      <w:proofErr w:type="spellStart"/>
      <w:r w:rsidRPr="003D1448">
        <w:rPr>
          <w:rFonts w:ascii="Times New Roman" w:eastAsia="Times New Roman" w:hAnsi="Times New Roman" w:cs="Times New Roman"/>
          <w:sz w:val="22"/>
        </w:rPr>
        <w:t>ip</w:t>
      </w:r>
      <w:proofErr w:type="spellEnd"/>
      <w:r w:rsidRPr="003D1448">
        <w:rPr>
          <w:rFonts w:ascii="Times New Roman" w:eastAsia="Times New Roman" w:hAnsi="Times New Roman" w:cs="Times New Roman"/>
          <w:sz w:val="22"/>
        </w:rPr>
        <w:t xml:space="preserve"> to mice at doses of 400, 500, 600, 700, 800, 900, 1000, 1100, 1200, 1600 mg/kg body weight for one time, </w:t>
      </w:r>
      <w:proofErr w:type="spellStart"/>
      <w:r w:rsidRPr="003D1448">
        <w:rPr>
          <w:rFonts w:ascii="Times New Roman" w:eastAsia="Times New Roman" w:hAnsi="Times New Roman" w:cs="Times New Roman"/>
          <w:sz w:val="22"/>
        </w:rPr>
        <w:t>amifostine</w:t>
      </w:r>
      <w:proofErr w:type="spellEnd"/>
      <w:r w:rsidRPr="003D1448">
        <w:rPr>
          <w:rFonts w:ascii="Times New Roman" w:eastAsia="Times New Roman" w:hAnsi="Times New Roman" w:cs="Times New Roman"/>
          <w:sz w:val="22"/>
        </w:rPr>
        <w:t xml:space="preserve"> was administrated </w:t>
      </w:r>
      <w:proofErr w:type="spellStart"/>
      <w:r w:rsidRPr="003D1448">
        <w:rPr>
          <w:rFonts w:ascii="Times New Roman" w:eastAsia="Times New Roman" w:hAnsi="Times New Roman" w:cs="Times New Roman"/>
          <w:sz w:val="22"/>
        </w:rPr>
        <w:t>ip</w:t>
      </w:r>
      <w:proofErr w:type="spellEnd"/>
      <w:r w:rsidRPr="003D1448">
        <w:rPr>
          <w:rFonts w:ascii="Times New Roman" w:eastAsia="Times New Roman" w:hAnsi="Times New Roman" w:cs="Times New Roman"/>
          <w:sz w:val="22"/>
        </w:rPr>
        <w:t xml:space="preserve"> to mice at doses of 400, 500, 600, 700,800 mg/kg body weight for one time, 10 mice in each group. Animals were observed for general behaviors, mortality, and food intake within 14 days. Body weight was measured twice every week.</w:t>
      </w:r>
    </w:p>
    <w:p w14:paraId="08BE5D11" w14:textId="77777777" w:rsidR="006F1B21" w:rsidRDefault="006F1B21" w:rsidP="00C32A0E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253EB360" w14:textId="77777777" w:rsidR="00796670" w:rsidRPr="006F1B21" w:rsidRDefault="00796670" w:rsidP="0079667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6F1B21">
        <w:rPr>
          <w:rFonts w:ascii="Times New Roman" w:eastAsia="Times New Roman" w:hAnsi="Times New Roman" w:cs="Times New Roman" w:hint="eastAsia"/>
          <w:b/>
          <w:i/>
          <w:sz w:val="24"/>
          <w:szCs w:val="24"/>
        </w:rPr>
        <w:t>I</w:t>
      </w:r>
      <w:r w:rsidRPr="006F1B21">
        <w:rPr>
          <w:rFonts w:ascii="Times New Roman" w:eastAsia="Times New Roman" w:hAnsi="Times New Roman" w:cs="Times New Roman"/>
          <w:b/>
          <w:i/>
          <w:sz w:val="24"/>
          <w:szCs w:val="24"/>
        </w:rPr>
        <w:t>ndex of thymus and spleen</w:t>
      </w:r>
    </w:p>
    <w:p w14:paraId="71742404" w14:textId="77777777" w:rsidR="00796670" w:rsidRPr="006F1B21" w:rsidRDefault="00796670" w:rsidP="00796670">
      <w:pPr>
        <w:ind w:firstLine="420"/>
        <w:rPr>
          <w:rFonts w:ascii="Times New Roman" w:eastAsia="Times New Roman" w:hAnsi="Times New Roman" w:cs="Times New Roman"/>
          <w:sz w:val="22"/>
        </w:rPr>
      </w:pPr>
      <w:r w:rsidRPr="006F1B21">
        <w:rPr>
          <w:rFonts w:ascii="Times New Roman" w:eastAsia="Times New Roman" w:hAnsi="Times New Roman" w:cs="Times New Roman" w:hint="eastAsia"/>
          <w:sz w:val="22"/>
        </w:rPr>
        <w:t>Body weight of individual mice was measured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proofErr w:type="gramStart"/>
      <w:r w:rsidRPr="006F1B21">
        <w:rPr>
          <w:rFonts w:ascii="Times New Roman" w:eastAsia="Times New Roman" w:hAnsi="Times New Roman" w:cs="Times New Roman"/>
          <w:sz w:val="22"/>
        </w:rPr>
        <w:t>The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gramEnd"/>
      <w:r w:rsidRPr="006F1B21">
        <w:rPr>
          <w:rFonts w:ascii="Times New Roman" w:eastAsia="Times New Roman" w:hAnsi="Times New Roman" w:cs="Times New Roman" w:hint="eastAsia"/>
          <w:sz w:val="22"/>
        </w:rPr>
        <w:t xml:space="preserve"> spleen</w:t>
      </w:r>
      <w:r>
        <w:rPr>
          <w:rFonts w:ascii="Times New Roman" w:eastAsia="Times New Roman" w:hAnsi="Times New Roman" w:cs="Times New Roman"/>
          <w:sz w:val="22"/>
        </w:rPr>
        <w:t xml:space="preserve"> and </w:t>
      </w:r>
      <w:r w:rsidRPr="006F1B21">
        <w:rPr>
          <w:rFonts w:ascii="Times New Roman" w:eastAsia="Times New Roman" w:hAnsi="Times New Roman" w:cs="Times New Roman" w:hint="eastAsia"/>
          <w:sz w:val="22"/>
        </w:rPr>
        <w:t>thymus</w:t>
      </w:r>
      <w:r w:rsidRPr="006F1B21">
        <w:rPr>
          <w:rFonts w:ascii="Times New Roman" w:eastAsia="Times New Roman" w:hAnsi="Times New Roman" w:cs="Times New Roman"/>
          <w:sz w:val="22"/>
        </w:rPr>
        <w:t xml:space="preserve"> were </w:t>
      </w:r>
      <w:r w:rsidRPr="006F1B21">
        <w:rPr>
          <w:rFonts w:ascii="Times New Roman" w:eastAsia="Times New Roman" w:hAnsi="Times New Roman" w:cs="Times New Roman" w:hint="eastAsia"/>
          <w:sz w:val="22"/>
        </w:rPr>
        <w:t>remove</w:t>
      </w:r>
      <w:r w:rsidRPr="006F1B21">
        <w:rPr>
          <w:rFonts w:ascii="Times New Roman" w:eastAsia="Times New Roman" w:hAnsi="Times New Roman" w:cs="Times New Roman"/>
          <w:sz w:val="22"/>
        </w:rPr>
        <w:t>d and weighed.</w:t>
      </w:r>
      <w:r w:rsidRPr="006F1B21">
        <w:rPr>
          <w:rFonts w:ascii="Times New Roman" w:eastAsia="Times New Roman" w:hAnsi="Times New Roman" w:cs="Times New Roman" w:hint="eastAsia"/>
          <w:sz w:val="22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The</w:t>
      </w:r>
      <w:r w:rsidRPr="006F1B21">
        <w:rPr>
          <w:rFonts w:ascii="Times New Roman" w:eastAsia="Times New Roman" w:hAnsi="Times New Roman" w:cs="Times New Roman" w:hint="eastAsia"/>
          <w:sz w:val="22"/>
        </w:rPr>
        <w:t xml:space="preserve"> index was</w:t>
      </w:r>
      <w:r w:rsidRPr="006F1B21">
        <w:rPr>
          <w:rFonts w:ascii="Times New Roman" w:eastAsia="Times New Roman" w:hAnsi="Times New Roman" w:cs="Times New Roman"/>
          <w:sz w:val="22"/>
        </w:rPr>
        <w:t xml:space="preserve"> calculated according to the following formula:</w:t>
      </w:r>
      <w:r w:rsidRPr="006F1B21">
        <w:rPr>
          <w:rFonts w:ascii="Times New Roman" w:eastAsia="Times New Roman" w:hAnsi="Times New Roman" w:cs="Times New Roman" w:hint="eastAsia"/>
          <w:sz w:val="22"/>
        </w:rPr>
        <w:t xml:space="preserve"> </w:t>
      </w:r>
      <w:r w:rsidRPr="006F1B21">
        <w:rPr>
          <w:rFonts w:ascii="Times New Roman" w:eastAsia="Times New Roman" w:hAnsi="Times New Roman" w:cs="Times New Roman"/>
          <w:sz w:val="22"/>
        </w:rPr>
        <w:t>Organ index =</w:t>
      </w:r>
      <w:r w:rsidRPr="006F1B21">
        <w:rPr>
          <w:rFonts w:ascii="Times New Roman" w:eastAsia="Times New Roman" w:hAnsi="Times New Roman" w:cs="Times New Roman" w:hint="eastAsia"/>
          <w:sz w:val="22"/>
        </w:rPr>
        <w:t xml:space="preserve"> [organ </w:t>
      </w:r>
      <w:r w:rsidRPr="006F1B21">
        <w:rPr>
          <w:rFonts w:ascii="Times New Roman" w:eastAsia="Times New Roman" w:hAnsi="Times New Roman" w:cs="Times New Roman"/>
          <w:sz w:val="22"/>
        </w:rPr>
        <w:t>weight (</w:t>
      </w:r>
      <w:r w:rsidRPr="006F1B21">
        <w:rPr>
          <w:rFonts w:ascii="Times New Roman" w:eastAsia="Times New Roman" w:hAnsi="Times New Roman" w:cs="Times New Roman" w:hint="eastAsia"/>
          <w:sz w:val="22"/>
        </w:rPr>
        <w:t xml:space="preserve">g)/body </w:t>
      </w:r>
      <w:proofErr w:type="gramStart"/>
      <w:r w:rsidRPr="006F1B21">
        <w:rPr>
          <w:rFonts w:ascii="Times New Roman" w:eastAsia="Times New Roman" w:hAnsi="Times New Roman" w:cs="Times New Roman" w:hint="eastAsia"/>
          <w:sz w:val="22"/>
        </w:rPr>
        <w:t>weight(</w:t>
      </w:r>
      <w:proofErr w:type="gramEnd"/>
      <w:r w:rsidRPr="006F1B21">
        <w:rPr>
          <w:rFonts w:ascii="Times New Roman" w:eastAsia="Times New Roman" w:hAnsi="Times New Roman" w:cs="Times New Roman" w:hint="eastAsia"/>
          <w:sz w:val="22"/>
        </w:rPr>
        <w:t>g) ]</w:t>
      </w:r>
      <w:r w:rsidRPr="006F1B21">
        <w:rPr>
          <w:rFonts w:ascii="Times New Roman" w:eastAsia="Times New Roman" w:hAnsi="Times New Roman" w:cs="Times New Roman"/>
          <w:sz w:val="22"/>
        </w:rPr>
        <w:t>× 10</w:t>
      </w:r>
      <w:r>
        <w:rPr>
          <w:rFonts w:ascii="Times New Roman" w:eastAsia="Times New Roman" w:hAnsi="Times New Roman" w:cs="Times New Roman"/>
          <w:sz w:val="22"/>
        </w:rPr>
        <w:t>.</w:t>
      </w:r>
    </w:p>
    <w:p w14:paraId="0F96ABDC" w14:textId="77777777" w:rsidR="00796670" w:rsidRDefault="00796670" w:rsidP="00796670">
      <w:pPr>
        <w:rPr>
          <w:rFonts w:ascii="Times New Roman" w:hAnsi="Times New Roman" w:cs="Times New Roman"/>
          <w:i/>
          <w:sz w:val="24"/>
          <w:szCs w:val="24"/>
        </w:rPr>
      </w:pPr>
    </w:p>
    <w:p w14:paraId="224BDAE2" w14:textId="77777777" w:rsidR="00796670" w:rsidRPr="006F1B21" w:rsidRDefault="00796670" w:rsidP="0079667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Detection of b</w:t>
      </w:r>
      <w:r w:rsidRPr="006F1B21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ne marrow micronuclei </w:t>
      </w:r>
    </w:p>
    <w:p w14:paraId="5318E046" w14:textId="77777777" w:rsidR="00796670" w:rsidRPr="00F74E65" w:rsidRDefault="00796670" w:rsidP="00796670">
      <w:pPr>
        <w:ind w:firstLine="42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Bone marrow cells were harvested 24h after mice were exposed to 4 </w:t>
      </w:r>
      <w:proofErr w:type="spellStart"/>
      <w:r>
        <w:rPr>
          <w:rFonts w:ascii="Times New Roman" w:eastAsia="Times New Roman" w:hAnsi="Times New Roman" w:cs="Times New Roman"/>
          <w:sz w:val="22"/>
        </w:rPr>
        <w:t>Gy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radiation. F</w:t>
      </w:r>
      <w:r w:rsidRPr="00F74E65">
        <w:rPr>
          <w:rFonts w:ascii="Times New Roman" w:eastAsia="Times New Roman" w:hAnsi="Times New Roman" w:cs="Times New Roman"/>
          <w:sz w:val="22"/>
        </w:rPr>
        <w:t>emur w</w:t>
      </w:r>
      <w:r>
        <w:rPr>
          <w:rFonts w:ascii="Times New Roman" w:eastAsia="Times New Roman" w:hAnsi="Times New Roman" w:cs="Times New Roman"/>
          <w:sz w:val="22"/>
        </w:rPr>
        <w:t>as</w:t>
      </w:r>
      <w:r w:rsidRPr="00F74E65">
        <w:rPr>
          <w:rFonts w:ascii="Times New Roman" w:eastAsia="Times New Roman" w:hAnsi="Times New Roman" w:cs="Times New Roman"/>
          <w:sz w:val="22"/>
        </w:rPr>
        <w:t xml:space="preserve"> removed and the bone marrow cells were </w:t>
      </w:r>
      <w:r>
        <w:rPr>
          <w:rFonts w:ascii="Times New Roman" w:eastAsia="Times New Roman" w:hAnsi="Times New Roman" w:cs="Times New Roman"/>
          <w:sz w:val="22"/>
        </w:rPr>
        <w:t xml:space="preserve">flushed into DMEM medium plus 20% FBS. Ten microliter cells suspension were dropped on the slide and spread as a single layer. The slide was fixed in the methanol and stained in Giemsa. Five hundred </w:t>
      </w:r>
      <w:r>
        <w:rPr>
          <w:rFonts w:ascii="Times New Roman" w:hAnsi="Times New Roman" w:cs="Times New Roman"/>
          <w:sz w:val="22"/>
        </w:rPr>
        <w:t>p</w:t>
      </w:r>
      <w:r w:rsidRPr="00AD5C12">
        <w:rPr>
          <w:rFonts w:ascii="Times New Roman" w:hAnsi="Times New Roman" w:cs="Times New Roman"/>
          <w:sz w:val="22"/>
        </w:rPr>
        <w:t>olychromatic erythrocytes</w:t>
      </w:r>
      <w:r>
        <w:rPr>
          <w:rFonts w:ascii="Times New Roman" w:hAnsi="Times New Roman" w:cs="Times New Roman"/>
          <w:sz w:val="22"/>
        </w:rPr>
        <w:t xml:space="preserve"> were counted to </w:t>
      </w:r>
      <w:proofErr w:type="gramStart"/>
      <w:r>
        <w:rPr>
          <w:rFonts w:ascii="Times New Roman" w:hAnsi="Times New Roman" w:cs="Times New Roman"/>
          <w:sz w:val="22"/>
        </w:rPr>
        <w:t>evaluated</w:t>
      </w:r>
      <w:proofErr w:type="gramEnd"/>
      <w:r>
        <w:rPr>
          <w:rFonts w:ascii="Times New Roman" w:hAnsi="Times New Roman" w:cs="Times New Roman"/>
          <w:sz w:val="22"/>
        </w:rPr>
        <w:t xml:space="preserve"> th</w:t>
      </w:r>
      <w:r w:rsidRPr="00CA5A8B">
        <w:rPr>
          <w:rFonts w:ascii="Times New Roman" w:hAnsi="Times New Roman" w:cs="Times New Roman"/>
          <w:sz w:val="22"/>
        </w:rPr>
        <w:t xml:space="preserve">e </w:t>
      </w:r>
      <w:r w:rsidRPr="00CA5A8B">
        <w:rPr>
          <w:rFonts w:ascii="Times New Roman" w:eastAsia="Times New Roman" w:hAnsi="Times New Roman" w:cs="Times New Roman"/>
          <w:sz w:val="24"/>
          <w:szCs w:val="24"/>
        </w:rPr>
        <w:t>micronuclei formation.</w:t>
      </w:r>
    </w:p>
    <w:p w14:paraId="685EAA02" w14:textId="77777777" w:rsidR="00F74E65" w:rsidRPr="00796670" w:rsidRDefault="00F74E65" w:rsidP="007D0022">
      <w:pPr>
        <w:rPr>
          <w:rFonts w:ascii="Times New Roman" w:hAnsi="Times New Roman" w:cs="Times New Roman"/>
          <w:b/>
          <w:sz w:val="24"/>
          <w:szCs w:val="24"/>
        </w:rPr>
      </w:pPr>
    </w:p>
    <w:p w14:paraId="7EF9AE63" w14:textId="1316AFB0" w:rsidR="009768EF" w:rsidRPr="005F1D46" w:rsidRDefault="009768EF" w:rsidP="007D0022">
      <w:pPr>
        <w:rPr>
          <w:rFonts w:ascii="Times New Roman" w:hAnsi="Times New Roman" w:cs="Times New Roman"/>
          <w:b/>
          <w:sz w:val="24"/>
          <w:szCs w:val="24"/>
        </w:rPr>
      </w:pPr>
      <w:r w:rsidRPr="00AA359F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4BA41276" w14:textId="77777777" w:rsidR="009768EF" w:rsidRDefault="009768EF" w:rsidP="007D0022">
      <w:pPr>
        <w:rPr>
          <w:rFonts w:ascii="Times New Roman" w:hAnsi="Times New Roman" w:cs="Times New Roman"/>
          <w:sz w:val="22"/>
        </w:rPr>
      </w:pPr>
    </w:p>
    <w:p w14:paraId="70651480" w14:textId="77777777" w:rsidR="009768EF" w:rsidRPr="003D1448" w:rsidRDefault="009768EF" w:rsidP="007D002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144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cute toxicity of </w:t>
      </w:r>
      <w:r w:rsidR="00D0039F">
        <w:rPr>
          <w:rFonts w:ascii="Times New Roman" w:eastAsia="Times New Roman" w:hAnsi="Times New Roman" w:cs="Times New Roman"/>
          <w:b/>
          <w:sz w:val="24"/>
          <w:szCs w:val="24"/>
        </w:rPr>
        <w:t>Compound 5</w:t>
      </w:r>
      <w:r w:rsidRPr="003D144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D1448">
        <w:rPr>
          <w:rFonts w:ascii="Times New Roman" w:eastAsia="Times New Roman" w:hAnsi="Times New Roman" w:cs="Times New Roman"/>
          <w:b/>
          <w:i/>
          <w:sz w:val="24"/>
          <w:szCs w:val="24"/>
        </w:rPr>
        <w:t>by intraperitoneal injection</w:t>
      </w:r>
    </w:p>
    <w:p w14:paraId="22EA3478" w14:textId="72AED2E3" w:rsidR="007C6C5E" w:rsidRDefault="009768EF" w:rsidP="007C6C5E">
      <w:pPr>
        <w:rPr>
          <w:rFonts w:ascii="Times New Roman" w:hAnsi="Times New Roman" w:cs="Times New Roman"/>
          <w:b/>
          <w:sz w:val="22"/>
        </w:rPr>
      </w:pPr>
      <w:r w:rsidRPr="003D1448">
        <w:rPr>
          <w:rFonts w:ascii="Times New Roman" w:eastAsia="Times New Roman" w:hAnsi="Times New Roman" w:cs="Times New Roman"/>
          <w:sz w:val="22"/>
        </w:rPr>
        <w:lastRenderedPageBreak/>
        <w:t xml:space="preserve">No mice died when the compound </w:t>
      </w:r>
      <w:r w:rsidR="00D0039F">
        <w:rPr>
          <w:rFonts w:ascii="Times New Roman" w:eastAsia="Times New Roman" w:hAnsi="Times New Roman" w:cs="Times New Roman"/>
          <w:b/>
          <w:sz w:val="22"/>
        </w:rPr>
        <w:t>5</w:t>
      </w:r>
      <w:r w:rsidRPr="003D1448">
        <w:rPr>
          <w:rFonts w:ascii="Times New Roman" w:eastAsia="Times New Roman" w:hAnsi="Times New Roman" w:cs="Times New Roman"/>
          <w:sz w:val="22"/>
        </w:rPr>
        <w:t xml:space="preserve"> dose was lower than 1100mg/kg by </w:t>
      </w:r>
      <w:proofErr w:type="spellStart"/>
      <w:r w:rsidRPr="003D1448">
        <w:rPr>
          <w:rFonts w:ascii="Times New Roman" w:eastAsia="Times New Roman" w:hAnsi="Times New Roman" w:cs="Times New Roman"/>
          <w:sz w:val="22"/>
        </w:rPr>
        <w:t>ip</w:t>
      </w:r>
      <w:proofErr w:type="spellEnd"/>
      <w:r w:rsidRPr="003D1448">
        <w:rPr>
          <w:rFonts w:ascii="Times New Roman" w:eastAsia="Times New Roman" w:hAnsi="Times New Roman" w:cs="Times New Roman"/>
          <w:sz w:val="22"/>
        </w:rPr>
        <w:t xml:space="preserve"> injection. There were 2, 4, and 7 mice died when mice were administrated compound </w:t>
      </w:r>
      <w:r w:rsidR="00D0039F">
        <w:rPr>
          <w:rFonts w:ascii="Times New Roman" w:eastAsia="Times New Roman" w:hAnsi="Times New Roman" w:cs="Times New Roman"/>
          <w:b/>
          <w:sz w:val="22"/>
        </w:rPr>
        <w:t>5</w:t>
      </w:r>
      <w:r w:rsidRPr="003D1448">
        <w:rPr>
          <w:rFonts w:ascii="Times New Roman" w:eastAsia="Times New Roman" w:hAnsi="Times New Roman" w:cs="Times New Roman"/>
          <w:sz w:val="22"/>
        </w:rPr>
        <w:t xml:space="preserve"> at dose of 1100, 1200, 1600 mg/kg respectively</w:t>
      </w:r>
      <w:r>
        <w:rPr>
          <w:rFonts w:ascii="Times New Roman" w:eastAsia="Times New Roman" w:hAnsi="Times New Roman" w:cs="Times New Roman"/>
          <w:sz w:val="22"/>
        </w:rPr>
        <w:t xml:space="preserve"> (</w:t>
      </w:r>
      <w:r w:rsidR="008C78B8">
        <w:rPr>
          <w:rFonts w:ascii="Times New Roman" w:hAnsi="Times New Roman" w:cs="Times New Roman"/>
          <w:sz w:val="22"/>
        </w:rPr>
        <w:t>Supplementary</w:t>
      </w:r>
      <w:r w:rsidR="008818E5" w:rsidRPr="00121278">
        <w:rPr>
          <w:rFonts w:ascii="Times New Roman" w:eastAsia="Times New Roman" w:hAnsi="Times New Roman" w:cs="Times New Roman"/>
          <w:sz w:val="22"/>
        </w:rPr>
        <w:t xml:space="preserve"> </w:t>
      </w:r>
      <w:r w:rsidRPr="00121278">
        <w:rPr>
          <w:rFonts w:ascii="Times New Roman" w:eastAsia="Times New Roman" w:hAnsi="Times New Roman" w:cs="Times New Roman"/>
          <w:sz w:val="22"/>
        </w:rPr>
        <w:t>Table 1</w:t>
      </w:r>
      <w:r>
        <w:rPr>
          <w:rFonts w:ascii="Times New Roman" w:eastAsia="Times New Roman" w:hAnsi="Times New Roman" w:cs="Times New Roman"/>
          <w:sz w:val="22"/>
        </w:rPr>
        <w:t>)</w:t>
      </w:r>
      <w:r w:rsidRPr="003D1448">
        <w:rPr>
          <w:rFonts w:ascii="Times New Roman" w:eastAsia="Times New Roman" w:hAnsi="Times New Roman" w:cs="Times New Roman"/>
          <w:sz w:val="22"/>
        </w:rPr>
        <w:t xml:space="preserve">. The LD50 of compound </w:t>
      </w:r>
      <w:r w:rsidR="00D0039F">
        <w:rPr>
          <w:rFonts w:ascii="Times New Roman" w:eastAsia="Times New Roman" w:hAnsi="Times New Roman" w:cs="Times New Roman"/>
          <w:b/>
          <w:sz w:val="22"/>
        </w:rPr>
        <w:t>5</w:t>
      </w:r>
      <w:r w:rsidRPr="003D1448">
        <w:rPr>
          <w:rFonts w:ascii="Times New Roman" w:eastAsia="Times New Roman" w:hAnsi="Times New Roman" w:cs="Times New Roman"/>
          <w:sz w:val="22"/>
        </w:rPr>
        <w:t xml:space="preserve"> is 1366 mg/kg.</w:t>
      </w:r>
    </w:p>
    <w:p w14:paraId="6F92A3E6" w14:textId="2AA65080" w:rsidR="00274AE3" w:rsidRDefault="00274AE3" w:rsidP="000C6C6E">
      <w:pPr>
        <w:rPr>
          <w:rFonts w:hint="eastAsia"/>
        </w:rPr>
      </w:pPr>
    </w:p>
    <w:bookmarkEnd w:id="0"/>
    <w:p w14:paraId="40AD84A5" w14:textId="77777777" w:rsidR="007B4DF3" w:rsidRPr="00D523D8" w:rsidRDefault="007B4DF3" w:rsidP="007D0022">
      <w:pPr>
        <w:rPr>
          <w:rFonts w:ascii="Times New Roman" w:hAnsi="Times New Roman" w:cs="Times New Roman"/>
          <w:b/>
          <w:sz w:val="28"/>
          <w:szCs w:val="28"/>
        </w:rPr>
      </w:pPr>
      <w:r w:rsidRPr="00D523D8">
        <w:rPr>
          <w:rFonts w:ascii="Times New Roman" w:hAnsi="Times New Roman" w:cs="Times New Roman"/>
          <w:b/>
          <w:sz w:val="28"/>
          <w:szCs w:val="28"/>
        </w:rPr>
        <w:t>Synthetic procedures</w:t>
      </w:r>
      <w:r w:rsidR="00900F81" w:rsidRPr="00D523D8">
        <w:rPr>
          <w:rFonts w:ascii="Times New Roman" w:hAnsi="Times New Roman" w:cs="Times New Roman"/>
          <w:b/>
          <w:sz w:val="28"/>
          <w:szCs w:val="28"/>
        </w:rPr>
        <w:t xml:space="preserve"> Section</w:t>
      </w:r>
    </w:p>
    <w:p w14:paraId="5BC6774B" w14:textId="77777777" w:rsidR="0017229D" w:rsidRDefault="0017229D" w:rsidP="007D0022">
      <w:pPr>
        <w:rPr>
          <w:rFonts w:ascii="Times New Roman" w:hAnsi="Times New Roman" w:cs="Times New Roman"/>
          <w:b/>
          <w:szCs w:val="21"/>
        </w:rPr>
      </w:pPr>
    </w:p>
    <w:p w14:paraId="67DB71C7" w14:textId="77777777" w:rsidR="0017229D" w:rsidRPr="00CA6516" w:rsidRDefault="0017229D" w:rsidP="007D0022">
      <w:pPr>
        <w:jc w:val="center"/>
        <w:rPr>
          <w:rFonts w:ascii="Times New Roman" w:hAnsi="Times New Roman" w:cs="Times New Roman"/>
          <w:szCs w:val="21"/>
        </w:rPr>
      </w:pPr>
      <w:r w:rsidRPr="00CA6516">
        <w:rPr>
          <w:rFonts w:ascii="Times New Roman" w:hAnsi="Times New Roman" w:cs="Times New Roman"/>
          <w:szCs w:val="21"/>
        </w:rPr>
        <w:object w:dxaOrig="8962" w:dyaOrig="3059" w14:anchorId="67EA1F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25pt;height:129.75pt" o:ole="">
            <v:imagedata r:id="rId8" o:title=""/>
          </v:shape>
          <o:OLEObject Type="Embed" ProgID="ChemDraw.Document.6.0" ShapeID="_x0000_i1025" DrawAspect="Content" ObjectID="_1672773363" r:id="rId9"/>
        </w:object>
      </w:r>
    </w:p>
    <w:p w14:paraId="68A8D0F5" w14:textId="77777777" w:rsidR="0017229D" w:rsidRPr="001D5BD2" w:rsidRDefault="0017229D" w:rsidP="007D0022">
      <w:pPr>
        <w:rPr>
          <w:rFonts w:ascii="Times New Roman" w:hAnsi="Times New Roman" w:cs="Times New Roman"/>
          <w:sz w:val="22"/>
        </w:rPr>
      </w:pPr>
    </w:p>
    <w:p w14:paraId="2F6535E6" w14:textId="77777777" w:rsidR="00B93ECF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1</w:t>
      </w:r>
      <w:r w:rsidR="0017229D" w:rsidRPr="001D5BD2">
        <w:rPr>
          <w:rFonts w:ascii="Times New Roman" w:hAnsi="Times New Roman" w:cs="Times New Roman"/>
          <w:b/>
          <w:i/>
          <w:sz w:val="22"/>
        </w:rPr>
        <w:t>.</w:t>
      </w:r>
      <w:r w:rsidR="0017229D" w:rsidRPr="001D5BD2">
        <w:rPr>
          <w:rFonts w:ascii="Times New Roman" w:hAnsi="Times New Roman" w:cs="Times New Roman"/>
          <w:b/>
          <w:sz w:val="22"/>
        </w:rPr>
        <w:t xml:space="preserve"> Synthetic procedures for </w:t>
      </w:r>
      <w:r w:rsidR="00FB356D" w:rsidRPr="001D5BD2">
        <w:rPr>
          <w:rFonts w:ascii="Times New Roman" w:hAnsi="Times New Roman" w:cs="Times New Roman"/>
          <w:b/>
          <w:sz w:val="22"/>
        </w:rPr>
        <w:t>Compound 1</w:t>
      </w:r>
    </w:p>
    <w:p w14:paraId="58D18BCD" w14:textId="77777777" w:rsidR="00FB356D" w:rsidRPr="001D5BD2" w:rsidRDefault="00FB356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79ED09B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L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1C6B9D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b/>
          <w:sz w:val="22"/>
        </w:rPr>
        <w:t xml:space="preserve"> same as synthesis of Compound 5</w:t>
      </w:r>
    </w:p>
    <w:p w14:paraId="159BA8C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0FA76DC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(R)-methyl (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) propan-2-yl) carbamate </w:t>
      </w:r>
    </w:p>
    <w:p w14:paraId="252C4D8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sz w:val="22"/>
        </w:rPr>
        <w:t xml:space="preserve"> (5.00 g, 10.4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THF (25 ml)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宋体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followed by addition of CDI (3.43 g, 21.13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The solution was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for 2h 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, aqueous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NH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 solution (4.65 ml, 41.8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added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for 2h </w:t>
      </w:r>
      <w:r w:rsidRPr="001D5BD2">
        <w:rPr>
          <w:rFonts w:ascii="Times New Roman" w:hAnsi="Times New Roman" w:cs="Times New Roman"/>
          <w:sz w:val="22"/>
        </w:rPr>
        <w:t>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</w:t>
      </w:r>
      <w:r w:rsidRPr="001D5BD2">
        <w:rPr>
          <w:rFonts w:ascii="Times New Roman" w:hAnsi="Times New Roman" w:cs="Times New Roman"/>
          <w:kern w:val="0"/>
          <w:sz w:val="22"/>
        </w:rPr>
        <w:t xml:space="preserve">. The mixture was quenched by 2M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30 ml) and extraction by DCM (100 ml). The organic phase was washed with saturated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queous solution (1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to give crude product. </w:t>
      </w:r>
      <w:r w:rsidRPr="001D5BD2">
        <w:rPr>
          <w:rFonts w:ascii="Times New Roman" w:hAnsi="Times New Roman" w:cs="Times New Roman"/>
          <w:sz w:val="22"/>
        </w:rPr>
        <w:t xml:space="preserve">The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crude product was </w:t>
      </w:r>
      <w:r w:rsidRPr="001D5BD2">
        <w:rPr>
          <w:rFonts w:ascii="Times New Roman" w:hAnsi="Times New Roman" w:cs="Times New Roman"/>
          <w:kern w:val="0"/>
          <w:sz w:val="22"/>
        </w:rPr>
        <w:t xml:space="preserve">purified by silica gel chromatography (DCM/Methanol 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(R)-methyl 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 propan-2-yl) 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45.9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44-7.42 (m, 6H), 7.30-7.26 (m, 6H), 7.22-7.18 (m, 3H), 5.98 (s, 1H), 4.37 (s, 1H), 2.71-2.59 (m, 9H), 1.45 (s, 9H).</w:t>
      </w:r>
    </w:p>
    <w:p w14:paraId="2FA812A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DDFA6B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R)-3-mercapto-N-methyl-2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680BC0D3" w14:textId="77777777" w:rsidR="0017229D" w:rsidRPr="001D5BD2" w:rsidRDefault="001C6B9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butyl (R)-methyl (1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propan-2-yl) carbamate (500.00 mg, 1.01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(20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30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followed by addition of ether (10 ml) was stirred at ice bath. White solid was precipitated, filtered and washed with ether (30 ml) </w:t>
      </w:r>
      <w:r w:rsidR="0017229D" w:rsidRPr="001D5BD2">
        <w:rPr>
          <w:rFonts w:ascii="Times New Roman" w:hAnsi="Times New Roman" w:cs="Times New Roman"/>
          <w:sz w:val="22"/>
        </w:rPr>
        <w:t>to give (R)-3-mercapto-N-methyl-2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 xml:space="preserve">compound </w:t>
      </w:r>
      <w:r w:rsidRPr="001D5BD2">
        <w:rPr>
          <w:rFonts w:ascii="Times New Roman" w:hAnsi="Times New Roman" w:cs="Times New Roman"/>
          <w:b/>
          <w:sz w:val="22"/>
        </w:rPr>
        <w:t>1</w:t>
      </w:r>
      <w:r w:rsidRPr="001D5BD2">
        <w:rPr>
          <w:rFonts w:ascii="Times New Roman" w:hAnsi="Times New Roman" w:cs="Times New Roman"/>
          <w:sz w:val="22"/>
        </w:rPr>
        <w:t>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3.0%)</w:t>
      </w:r>
      <w:r w:rsidR="0017229D" w:rsidRPr="001D5BD2">
        <w:rPr>
          <w:rFonts w:ascii="Times New Roman" w:hAnsi="Times New Roman" w:cs="Times New Roman"/>
          <w:sz w:val="22"/>
        </w:rPr>
        <w:t>.</w:t>
      </w:r>
      <w:bookmarkStart w:id="7" w:name="OLE_LINK29"/>
      <w:r w:rsidR="0017229D" w:rsidRPr="001D5BD2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DMSO-d6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8.92 (s, 2H), 8.53-8.52 (s, 1H), 3.90-3.87 </w:t>
      </w:r>
      <w:r w:rsidR="0017229D" w:rsidRPr="001D5BD2">
        <w:rPr>
          <w:rFonts w:ascii="Times New Roman" w:hAnsi="Times New Roman" w:cs="Times New Roman"/>
          <w:sz w:val="22"/>
        </w:rPr>
        <w:lastRenderedPageBreak/>
        <w:t xml:space="preserve">(m, 1H), 3.01-2.91 (m, 2H), 2.68 (s, 3H), 2.53 (s, 3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 xml:space="preserve">C NMR (100 MHz, DMSO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66.59, 62.07, 31.86, 26.21, 23.82. [M+H]: Calculated: 149.0749 Found: 149.0763.</w:t>
      </w:r>
    </w:p>
    <w:bookmarkEnd w:id="7"/>
    <w:p w14:paraId="25F152A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35FC3E5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8962" w:dyaOrig="3059" w14:anchorId="1BBD3D1B">
          <v:shape id="_x0000_i1026" type="#_x0000_t75" style="width:344.25pt;height:129.75pt" o:ole="">
            <v:imagedata r:id="rId10" o:title=""/>
          </v:shape>
          <o:OLEObject Type="Embed" ProgID="ChemDraw.Document.6.0" ShapeID="_x0000_i1026" DrawAspect="Content" ObjectID="_1672773364" r:id="rId11"/>
        </w:object>
      </w:r>
    </w:p>
    <w:p w14:paraId="28EF49A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EE91CD3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2</w:t>
      </w:r>
      <w:r w:rsidR="0017229D" w:rsidRPr="001D5BD2">
        <w:rPr>
          <w:rFonts w:ascii="Times New Roman" w:hAnsi="Times New Roman" w:cs="Times New Roman"/>
          <w:b/>
          <w:i/>
          <w:sz w:val="22"/>
        </w:rPr>
        <w:t>.</w:t>
      </w:r>
      <w:r w:rsidR="0017229D" w:rsidRPr="001D5BD2">
        <w:rPr>
          <w:rFonts w:ascii="Times New Roman" w:hAnsi="Times New Roman" w:cs="Times New Roman"/>
          <w:b/>
          <w:sz w:val="22"/>
        </w:rPr>
        <w:t xml:space="preserve"> Synthetic procedures for Compound 2</w:t>
      </w:r>
    </w:p>
    <w:p w14:paraId="5003BB58" w14:textId="77777777" w:rsidR="00FB356D" w:rsidRPr="001D5BD2" w:rsidRDefault="00FB356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3A37000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D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1C6B9D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b/>
          <w:sz w:val="22"/>
        </w:rPr>
        <w:t xml:space="preserve"> same as synthesis of Compound 6</w:t>
      </w:r>
    </w:p>
    <w:p w14:paraId="6B07E27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8876FE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(S)-methyl (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 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6EDCE32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sz w:val="22"/>
        </w:rPr>
        <w:t xml:space="preserve"> (3.30 g, 6.90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THF (20 ml)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宋体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followed by addition of CDI (2.26 g, 13.9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The solution was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for 2h 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, aqueous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NH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 solution (3.12 ml, 27.60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added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for 2h </w:t>
      </w:r>
      <w:r w:rsidRPr="001D5BD2">
        <w:rPr>
          <w:rFonts w:ascii="Times New Roman" w:hAnsi="Times New Roman" w:cs="Times New Roman"/>
          <w:sz w:val="22"/>
        </w:rPr>
        <w:t>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</w:t>
      </w:r>
      <w:r w:rsidRPr="001D5BD2">
        <w:rPr>
          <w:rFonts w:ascii="Times New Roman" w:hAnsi="Times New Roman" w:cs="Times New Roman"/>
          <w:kern w:val="0"/>
          <w:sz w:val="22"/>
        </w:rPr>
        <w:t xml:space="preserve">. The mixture was quenched by 2M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30 ml) and extraction by DCM (100 ml). The organic phase was washed with saturated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queous solution (1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to give crude product. </w:t>
      </w:r>
      <w:r w:rsidRPr="001D5BD2">
        <w:rPr>
          <w:rFonts w:ascii="Times New Roman" w:hAnsi="Times New Roman" w:cs="Times New Roman"/>
          <w:sz w:val="22"/>
        </w:rPr>
        <w:t xml:space="preserve">The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crude product was </w:t>
      </w:r>
      <w:r w:rsidRPr="001D5BD2">
        <w:rPr>
          <w:rFonts w:ascii="Times New Roman" w:hAnsi="Times New Roman" w:cs="Times New Roman"/>
          <w:kern w:val="0"/>
          <w:sz w:val="22"/>
        </w:rPr>
        <w:t xml:space="preserve">purified by silica gel chromatography (DCM/Methanol 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(S)-methyl 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 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48.1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43-7.42 (m, 6H), 7.29-7.26 (m, 6H), 7.22-7.20 (m, 3H), 5.98 (s, 1H), 4.37 (s, 1H), 2.89-2.51 (m, 9H), 1.45 (s, 9H).</w:t>
      </w:r>
    </w:p>
    <w:p w14:paraId="2B045BF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149D18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S)-3-mercapto-N-methyl-2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67F8E37D" w14:textId="77777777" w:rsidR="0017229D" w:rsidRPr="001D5BD2" w:rsidRDefault="00FB356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butyl (S)-methyl (1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propan-2-yl)carbamate (347.00 mg, 0.71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(15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30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followed by addition of ether (10 ml) was stirred at ice bath. White solid was precipitated, filtered and washed with ether (30 ml) </w:t>
      </w:r>
      <w:r w:rsidR="0017229D" w:rsidRPr="001D5BD2">
        <w:rPr>
          <w:rFonts w:ascii="Times New Roman" w:hAnsi="Times New Roman" w:cs="Times New Roman"/>
          <w:sz w:val="22"/>
        </w:rPr>
        <w:t>to give (S)-3-mercapto-N-methyl-2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 xml:space="preserve">compound </w:t>
      </w:r>
      <w:r w:rsidRPr="001D5BD2">
        <w:rPr>
          <w:rFonts w:ascii="Times New Roman" w:hAnsi="Times New Roman" w:cs="Times New Roman"/>
          <w:b/>
          <w:sz w:val="22"/>
        </w:rPr>
        <w:t>2</w:t>
      </w:r>
      <w:r w:rsidRPr="001D5BD2">
        <w:rPr>
          <w:rFonts w:ascii="Times New Roman" w:hAnsi="Times New Roman" w:cs="Times New Roman"/>
          <w:sz w:val="22"/>
        </w:rPr>
        <w:t>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6.0%)</w:t>
      </w:r>
      <w:r w:rsidR="0017229D" w:rsidRPr="001D5BD2">
        <w:rPr>
          <w:rFonts w:ascii="Times New Roman" w:hAnsi="Times New Roman" w:cs="Times New Roman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DMSO-d6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8.92 (s, 2H), 8.53-8.52 (s, 1H), 3.89-3.87 (m, 1H), 2.97-2.91 (m, 2H), 2.70 (s, 3H), 2.53 (s, 3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 xml:space="preserve">C NMR (100 MHz, DMSO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66.60, 62.08, 31.86, 26.21, 23.83. [M+H]: Calculated: 149.0749 Found: 149.0762.</w:t>
      </w:r>
    </w:p>
    <w:p w14:paraId="523C275F" w14:textId="77777777" w:rsidR="00EC6B8A" w:rsidRPr="001D5BD2" w:rsidRDefault="00EC6B8A" w:rsidP="007C6C5E">
      <w:pPr>
        <w:jc w:val="left"/>
        <w:rPr>
          <w:rFonts w:ascii="Times New Roman" w:hAnsi="Times New Roman" w:cs="Times New Roman"/>
          <w:sz w:val="22"/>
        </w:rPr>
      </w:pPr>
    </w:p>
    <w:p w14:paraId="68BF561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0F57278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9303" w:dyaOrig="4754" w14:anchorId="45DDF566">
          <v:shape id="_x0000_i1027" type="#_x0000_t75" style="width:418.5pt;height:216.75pt" o:ole="">
            <v:imagedata r:id="rId12" o:title=""/>
          </v:shape>
          <o:OLEObject Type="Embed" ProgID="ChemDraw.Document.6.0" ShapeID="_x0000_i1027" DrawAspect="Content" ObjectID="_1672773365" r:id="rId13"/>
        </w:object>
      </w:r>
    </w:p>
    <w:p w14:paraId="1D94E24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3B89A85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3</w:t>
      </w:r>
      <w:r w:rsidR="0017229D" w:rsidRPr="001D5BD2">
        <w:rPr>
          <w:rFonts w:ascii="Times New Roman" w:hAnsi="Times New Roman" w:cs="Times New Roman"/>
          <w:b/>
          <w:i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b/>
          <w:sz w:val="22"/>
        </w:rPr>
        <w:t>Synthetic procedures for Compound 3</w:t>
      </w:r>
    </w:p>
    <w:p w14:paraId="0C0CE86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63BF26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L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FB356D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same as synthesis of Compound 5</w:t>
      </w:r>
    </w:p>
    <w:p w14:paraId="24CF74D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5C16B7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methyl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((R)-1-(((R)-1-(methylamino)-1-oxo-3-(tritylthio</w:t>
      </w:r>
      <w:proofErr w:type="gramStart"/>
      <w:r w:rsidRPr="001D5BD2">
        <w:rPr>
          <w:rFonts w:ascii="Times New Roman" w:hAnsi="Times New Roman" w:cs="Times New Roman"/>
          <w:b/>
          <w:sz w:val="22"/>
        </w:rPr>
        <w:t>)propan</w:t>
      </w:r>
      <w:proofErr w:type="gramEnd"/>
      <w:r w:rsidRPr="001D5BD2">
        <w:rPr>
          <w:rFonts w:ascii="Times New Roman" w:hAnsi="Times New Roman" w:cs="Times New Roman"/>
          <w:b/>
          <w:sz w:val="22"/>
        </w:rPr>
        <w:t xml:space="preserve">-2-yl)amino)-1-oxo-3-(tritylthio)propan-2-yl)carbamate </w:t>
      </w:r>
    </w:p>
    <w:p w14:paraId="2845740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sz w:val="22"/>
        </w:rPr>
        <w:t xml:space="preserve"> (150.00 mg, 0.31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5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63.70 mg, 0.4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90.30 mg, 0.4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>room tempera</w:t>
      </w:r>
      <w:r w:rsidR="00355963">
        <w:rPr>
          <w:rFonts w:ascii="Times New Roman" w:hAnsi="Times New Roman" w:cs="Times New Roman"/>
          <w:kern w:val="0"/>
          <w:sz w:val="22"/>
        </w:rPr>
        <w:t xml:space="preserve">ture for 5min and then </w:t>
      </w:r>
      <w:r w:rsidR="00355963" w:rsidRPr="00821B45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="00355963" w:rsidRPr="00821B45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="00355963" w:rsidRPr="00821B45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="00355963" w:rsidRPr="00821B45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="00355963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(141.90 mg, 0.37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,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20 ml), extracted with DCM (50 ml 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methyl((R)-1-(((R)-1-(methylamino)-1-oxo-3-(tritylthio)propan-2-yl)amino)-1-oxo-3-(tritylthio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99.2%).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4-7.20(m, 30H), 6.32(s, 1H), 6.18(s, 1H), 3.99(m, 2H), 2.77-2.53(m, 10H), 1.42(s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65.20, 151.59, 139.72, 124.82, 123.29, 122.10, 62.21, 53.77, 47.67, 28.59, 27.05, 25.41, 23.60, 21.49.</w:t>
      </w:r>
    </w:p>
    <w:p w14:paraId="0B80ED5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C1CD57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(R)-3-mercapto-N-((R)-3-mercapto-1-(methylamino)-1-oxopropan-2-yl)-2-(methylamino)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. </w:t>
      </w:r>
    </w:p>
    <w:p w14:paraId="2935903E" w14:textId="77777777" w:rsidR="0017229D" w:rsidRPr="001D5BD2" w:rsidRDefault="00FB356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-butyl methyl((R)-1-(((R)-1-(methylamino)-1-oxo-3-(tritylthio)propan-2-yl)amino)-1-oxo-3-(tritylthio)propan-2-yl)carbamate (1.10g, 1.32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25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room temperature for </w:t>
      </w:r>
      <w:r w:rsidR="0017229D" w:rsidRPr="001D5BD2">
        <w:rPr>
          <w:rFonts w:ascii="Times New Roman" w:hAnsi="Times New Roman" w:cs="Times New Roman"/>
          <w:kern w:val="0"/>
          <w:sz w:val="22"/>
        </w:rPr>
        <w:lastRenderedPageBreak/>
        <w:t>5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 and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, then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followed by addition of ether (50 ml) was stirred at ice bath. White solid was precipitated, filtered and washed with ether (200 ml) to </w:t>
      </w:r>
      <w:r w:rsidR="0017229D" w:rsidRPr="001D5BD2">
        <w:rPr>
          <w:rFonts w:ascii="Times New Roman" w:hAnsi="Times New Roman" w:cs="Times New Roman"/>
          <w:sz w:val="22"/>
        </w:rPr>
        <w:t xml:space="preserve">give (R)-3-mercapto-N-((R)-3-mercapto-1-(methylamino)-1-oxopropan-2-yl)-2-(methylamino)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 xml:space="preserve">compound </w:t>
      </w:r>
      <w:r w:rsidRPr="001D5BD2">
        <w:rPr>
          <w:rFonts w:ascii="Times New Roman" w:hAnsi="Times New Roman" w:cs="Times New Roman"/>
          <w:b/>
          <w:sz w:val="22"/>
        </w:rPr>
        <w:t>3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6.9%)</w:t>
      </w:r>
      <w:r w:rsidR="0017229D" w:rsidRPr="001D5BD2">
        <w:rPr>
          <w:rFonts w:ascii="Times New Roman" w:hAnsi="Times New Roman" w:cs="Times New Roman"/>
          <w:sz w:val="22"/>
        </w:rPr>
        <w:t>.</w:t>
      </w:r>
      <w:r w:rsidR="0017229D" w:rsidRPr="001D5BD2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OD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4.5(m, 1H), 4.09(s, 1H), 3.15-3.08(m, 2H), 2.97-2.94(m, 1H), 2.82(m, 1H), 2.77-2.74(m, 6H); 1.35(m, 2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>C NMR (100 MHz, DMSO-d</w:t>
      </w:r>
      <w:r w:rsidR="0017229D" w:rsidRPr="001D5BD2">
        <w:rPr>
          <w:rFonts w:ascii="Times New Roman" w:hAnsi="Times New Roman" w:cs="Times New Roman"/>
          <w:sz w:val="22"/>
          <w:vertAlign w:val="subscript"/>
        </w:rPr>
        <w:t>6</w:t>
      </w:r>
      <w:r w:rsidR="0017229D" w:rsidRPr="001D5BD2">
        <w:rPr>
          <w:rFonts w:ascii="Times New Roman" w:hAnsi="Times New Roman" w:cs="Times New Roman"/>
          <w:sz w:val="22"/>
        </w:rPr>
        <w:t xml:space="preserve">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69.68, 169.52, 61.59, 56.21, 31.97, 31.12, 30.87, 26.43, 26.14, 24.0. [M+H]+: Calculated: 252.0835 Found: 252.083.</w:t>
      </w:r>
    </w:p>
    <w:p w14:paraId="06EB70EB" w14:textId="77777777" w:rsidR="00EC6B8A" w:rsidRPr="001D5BD2" w:rsidRDefault="00EC6B8A" w:rsidP="007C6C5E">
      <w:pPr>
        <w:jc w:val="left"/>
        <w:rPr>
          <w:rFonts w:ascii="Times New Roman" w:hAnsi="Times New Roman" w:cs="Times New Roman"/>
          <w:sz w:val="22"/>
        </w:rPr>
      </w:pPr>
    </w:p>
    <w:p w14:paraId="1157AB69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B578BE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8987" w:dyaOrig="4735" w14:anchorId="6F1C138F">
          <v:shape id="_x0000_i1028" type="#_x0000_t75" style="width:419.25pt;height:216.75pt" o:ole="">
            <v:imagedata r:id="rId14" o:title=""/>
          </v:shape>
          <o:OLEObject Type="Embed" ProgID="ChemDraw.Document.6.0" ShapeID="_x0000_i1028" DrawAspect="Content" ObjectID="_1672773366" r:id="rId15"/>
        </w:object>
      </w:r>
    </w:p>
    <w:p w14:paraId="189FC01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39906C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 xml:space="preserve">Scheme S4. </w:t>
      </w:r>
      <w:r w:rsidRPr="001D5BD2">
        <w:rPr>
          <w:rFonts w:ascii="Times New Roman" w:hAnsi="Times New Roman" w:cs="Times New Roman"/>
          <w:b/>
          <w:sz w:val="22"/>
        </w:rPr>
        <w:t>Synthetic procedures for Compound 4</w:t>
      </w:r>
    </w:p>
    <w:p w14:paraId="60A6B52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680420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D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FB356D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same as synthesis of Compound 6</w:t>
      </w:r>
    </w:p>
    <w:p w14:paraId="3170F9F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632CEF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methyl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((S)-1-(((S)-1-(methylamino)-1-oxo-3-(tritylthio</w:t>
      </w:r>
      <w:proofErr w:type="gramStart"/>
      <w:r w:rsidRPr="001D5BD2">
        <w:rPr>
          <w:rFonts w:ascii="Times New Roman" w:hAnsi="Times New Roman" w:cs="Times New Roman"/>
          <w:b/>
          <w:sz w:val="22"/>
        </w:rPr>
        <w:t>)propan</w:t>
      </w:r>
      <w:proofErr w:type="gramEnd"/>
      <w:r w:rsidRPr="001D5BD2">
        <w:rPr>
          <w:rFonts w:ascii="Times New Roman" w:hAnsi="Times New Roman" w:cs="Times New Roman"/>
          <w:b/>
          <w:sz w:val="22"/>
        </w:rPr>
        <w:t xml:space="preserve">-2-yl)amino)-1-oxo-3-(tritylthio)propan-2-yl)carbamate </w:t>
      </w:r>
    </w:p>
    <w:p w14:paraId="763A260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sz w:val="22"/>
        </w:rPr>
        <w:t xml:space="preserve"> (1.80 g, 3.7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3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765.20 mg, 5.6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1.08 g, 5.6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4.12 g, 3.77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100 ml), then extracted with DCM (2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methyl((S)-1-(((S)-1-(methylamino)-1-oxo-3-(tritylthio)propan-2-yl)amino)-1-oxo-3-(tritylthio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74.1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δ 7.44-7.36(m, 15H), 7.30-7.23(m, 15H), 6.28(s, 1H), 6.15(s, 1H), 4.15-3.81(m, 3H), </w:t>
      </w:r>
      <w:r w:rsidRPr="001D5BD2">
        <w:rPr>
          <w:rFonts w:ascii="Times New Roman" w:hAnsi="Times New Roman" w:cs="Times New Roman"/>
          <w:sz w:val="22"/>
        </w:rPr>
        <w:lastRenderedPageBreak/>
        <w:t xml:space="preserve">2.69-2.52(m, 9H), 1.42(s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) δ 169.95, 144.53, 144.44, 144.35, 129.61, 129.54, 128.02, 128.00, 126.89, 126.84, 126.81, 126.78, 81.25, 58.40, 52.40, 33.53, 28.33, 28.29, 26.24, 18.45.</w:t>
      </w:r>
    </w:p>
    <w:p w14:paraId="2FD1CE0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1ED8F91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S)-3-mercapto-N-((S)-3-mercapto-1-(methylamino)-1-oxopropan-2-yl)-2-(methylamino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. </w:t>
      </w:r>
    </w:p>
    <w:p w14:paraId="04D9DE4D" w14:textId="77777777" w:rsidR="0017229D" w:rsidRPr="001D5BD2" w:rsidRDefault="00FB356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-butyl methyl((S)-1-(((S)-1-(methylamino)-1-oxo-3-(tritylthio)propan-2-yl)amino)-1-oxo-3-(tritylthio)propan-2-yl)carbamate (1.0 g, 1.2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25.00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5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then followed by addition of ether (50 ml) was stirred at ice bath. White solid was precipitated, the mixture was filtered to </w:t>
      </w:r>
      <w:r w:rsidR="0017229D" w:rsidRPr="001D5BD2">
        <w:rPr>
          <w:rFonts w:ascii="Times New Roman" w:hAnsi="Times New Roman" w:cs="Times New Roman"/>
          <w:sz w:val="22"/>
        </w:rPr>
        <w:t xml:space="preserve">give (S)-3-mercapto-N-((S)-3-mercapto-1-(methylamino)-1-oxopropan-2-yl)-2-(methylamino)propanamide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>compound 4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2.3%)</w:t>
      </w:r>
      <w:r w:rsidR="0017229D" w:rsidRPr="001D5BD2">
        <w:rPr>
          <w:rFonts w:ascii="Times New Roman" w:hAnsi="Times New Roman" w:cs="Times New Roman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H NMR (400MHz, </w:t>
      </w:r>
      <w:proofErr w:type="spellStart"/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MeOD</w:t>
      </w:r>
      <w:proofErr w:type="spellEnd"/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) δ 4.45(m, 1H), 4.04(m, 1H), 3.15-3.10(m, 2H), 3.05-3.00(m, 1H), 2.94-2.89(m, 1H), 2.81-2.70(m, 6H); 1.35(m, 2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>C NMR (100 MHz, DMSO) δ 170.65, 166.13, 62.22, 56.23, 31.08, 29.81, 29.55, 25.35, 24.95, 24.89, 23.68. [M+H]+: Calculated: 252.0835 Found: 252.0834.</w:t>
      </w:r>
    </w:p>
    <w:p w14:paraId="3531E0C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5588091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10873" w:dyaOrig="5632" w14:anchorId="2327360F">
          <v:shape id="_x0000_i1029" type="#_x0000_t75" style="width:417.75pt;height:240pt" o:ole="">
            <v:imagedata r:id="rId16" o:title=""/>
          </v:shape>
          <o:OLEObject Type="Embed" ProgID="ChemDraw.Document.6.0" ShapeID="_x0000_i1029" DrawAspect="Content" ObjectID="_1672773367" r:id="rId17"/>
        </w:object>
      </w:r>
    </w:p>
    <w:p w14:paraId="5ED2251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EE63D8C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5</w:t>
      </w:r>
      <w:r w:rsidR="0017229D" w:rsidRPr="001D5BD2">
        <w:rPr>
          <w:rFonts w:ascii="Times New Roman" w:hAnsi="Times New Roman" w:cs="Times New Roman"/>
          <w:b/>
          <w:i/>
          <w:sz w:val="22"/>
        </w:rPr>
        <w:t>.</w:t>
      </w:r>
      <w:r w:rsidR="0017229D" w:rsidRPr="001D5BD2">
        <w:rPr>
          <w:rFonts w:ascii="Times New Roman" w:hAnsi="Times New Roman" w:cs="Times New Roman"/>
          <w:b/>
          <w:sz w:val="22"/>
        </w:rPr>
        <w:t xml:space="preserve"> Synthetic procedures for Compound 5</w:t>
      </w:r>
    </w:p>
    <w:p w14:paraId="21D3FB4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C5C91D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8" w:name="OLE_LINK18"/>
      <w:bookmarkStart w:id="9" w:name="OLE_LINK19"/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bookmarkEnd w:id="8"/>
      <w:bookmarkEnd w:id="9"/>
      <w:r w:rsidRPr="001D5BD2">
        <w:rPr>
          <w:rFonts w:ascii="Times New Roman" w:hAnsi="Times New Roman" w:cs="Times New Roman"/>
          <w:b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-L-cysteine </w:t>
      </w:r>
    </w:p>
    <w:p w14:paraId="6653A8E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L-cysteine</w:t>
      </w:r>
      <w:r w:rsidRPr="001D5BD2">
        <w:rPr>
          <w:rFonts w:ascii="Times New Roman" w:eastAsia="等线" w:hAnsi="Times New Roman" w:cs="Times New Roman"/>
          <w:sz w:val="22"/>
        </w:rPr>
        <w:t>•</w:t>
      </w:r>
      <w:r w:rsidRPr="001D5BD2">
        <w:rPr>
          <w:rFonts w:ascii="Times New Roman" w:hAnsi="Times New Roman" w:cs="Times New Roman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0.00 g, 63.4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</w:t>
      </w:r>
      <w:bookmarkStart w:id="10" w:name="OLE_LINK20"/>
      <w:bookmarkStart w:id="11" w:name="OLE_LINK21"/>
      <w:r w:rsidRPr="001D5BD2">
        <w:rPr>
          <w:rFonts w:ascii="Times New Roman" w:hAnsi="Times New Roman" w:cs="Times New Roman"/>
          <w:sz w:val="22"/>
        </w:rPr>
        <w:t>was dissolved in</w:t>
      </w:r>
      <w:bookmarkEnd w:id="10"/>
      <w:bookmarkEnd w:id="11"/>
      <w:r w:rsidRPr="001D5BD2">
        <w:rPr>
          <w:rFonts w:ascii="Times New Roman" w:hAnsi="Times New Roman" w:cs="Times New Roman"/>
          <w:sz w:val="22"/>
        </w:rPr>
        <w:t xml:space="preserve"> DMF (120.ml) followed by addition of </w:t>
      </w:r>
      <w:proofErr w:type="spellStart"/>
      <w:r w:rsidRPr="001D5BD2">
        <w:rPr>
          <w:rFonts w:ascii="Times New Roman" w:hAnsi="Times New Roman" w:cs="Times New Roman"/>
          <w:sz w:val="22"/>
        </w:rPr>
        <w:t>TrtC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9.46 g, 69.79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heated at 60-65°C for 8h, after cooled to room temperature, 10%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OA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</w:t>
      </w:r>
      <w:r w:rsidRPr="001D5BD2">
        <w:rPr>
          <w:rFonts w:ascii="Times New Roman" w:hAnsi="Times New Roman" w:cs="Times New Roman"/>
          <w:sz w:val="22"/>
        </w:rPr>
        <w:t>300 ml)</w:t>
      </w:r>
      <w:r w:rsidRPr="001D5BD2">
        <w:rPr>
          <w:rFonts w:ascii="Times New Roman" w:hAnsi="Times New Roman" w:cs="Times New Roman"/>
          <w:kern w:val="0"/>
          <w:sz w:val="22"/>
        </w:rPr>
        <w:t xml:space="preserve"> aqueous solution was added under stirring. White solid was precipitated, the mixture was filtered and the residue was washed with water (300</w:t>
      </w:r>
      <w:r w:rsidRPr="001D5BD2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lastRenderedPageBreak/>
        <w:t>ml)</w:t>
      </w:r>
      <w:r w:rsidRPr="001D5BD2">
        <w:rPr>
          <w:rFonts w:ascii="Times New Roman" w:hAnsi="Times New Roman" w:cs="Times New Roman"/>
          <w:kern w:val="0"/>
          <w:sz w:val="22"/>
        </w:rPr>
        <w:t xml:space="preserve"> and acetone (</w:t>
      </w:r>
      <w:r w:rsidRPr="001D5BD2">
        <w:rPr>
          <w:rFonts w:ascii="Times New Roman" w:hAnsi="Times New Roman" w:cs="Times New Roman"/>
          <w:sz w:val="22"/>
        </w:rPr>
        <w:t>200 ml), after dried (</w:t>
      </w:r>
      <w:r w:rsidRPr="001D5BD2">
        <w:rPr>
          <w:rFonts w:ascii="Times New Roman" w:hAnsi="Times New Roman" w:cs="Times New Roman"/>
          <w:kern w:val="0"/>
          <w:sz w:val="22"/>
        </w:rPr>
        <w:t>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</w:t>
      </w:r>
      <w:r w:rsidRPr="001D5BD2">
        <w:rPr>
          <w:rFonts w:ascii="Times New Roman" w:hAnsi="Times New Roman" w:cs="Times New Roman"/>
          <w:kern w:val="0"/>
          <w:sz w:val="22"/>
        </w:rPr>
        <w:t>)</w:t>
      </w:r>
      <w:r w:rsidRPr="001D5BD2">
        <w:rPr>
          <w:rFonts w:ascii="Times New Roman" w:hAnsi="Times New Roman" w:cs="Times New Roman"/>
          <w:sz w:val="22"/>
        </w:rPr>
        <w:t>,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cysteine was obtained (yield: 76.1%).</w:t>
      </w:r>
    </w:p>
    <w:p w14:paraId="3284019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0D3E8708" w14:textId="77777777" w:rsidR="00F01CFD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-L-cysteine </w:t>
      </w:r>
    </w:p>
    <w:p w14:paraId="32CEEAB7" w14:textId="77777777" w:rsidR="0017229D" w:rsidRPr="00F01CFD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5.00 g, 13.7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the mixture of </w:t>
      </w:r>
      <w:proofErr w:type="spellStart"/>
      <w:r w:rsidRPr="001D5BD2">
        <w:rPr>
          <w:rFonts w:ascii="Times New Roman" w:hAnsi="Times New Roman" w:cs="Times New Roman"/>
          <w:sz w:val="22"/>
        </w:rPr>
        <w:t>dioxa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40 ml), </w:t>
      </w:r>
      <w:proofErr w:type="spellStart"/>
      <w:r w:rsidRPr="001D5BD2">
        <w:rPr>
          <w:rFonts w:ascii="Times New Roman" w:hAnsi="Times New Roman" w:cs="Times New Roman"/>
          <w:sz w:val="22"/>
        </w:rPr>
        <w:t>NaOH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4 ml, 1.00 M) and water (20 ml). The solution was </w:t>
      </w:r>
      <w:bookmarkStart w:id="12" w:name="OLE_LINK24"/>
      <w:bookmarkStart w:id="13" w:name="OLE_LINK25"/>
      <w:r w:rsidRPr="001D5BD2">
        <w:rPr>
          <w:rFonts w:ascii="Times New Roman" w:hAnsi="Times New Roman" w:cs="Times New Roman"/>
          <w:sz w:val="22"/>
        </w:rPr>
        <w:t>stirred at ice bath</w:t>
      </w:r>
      <w:bookmarkEnd w:id="12"/>
      <w:bookmarkEnd w:id="13"/>
      <w:r w:rsidRPr="001D5BD2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1D5BD2">
        <w:rPr>
          <w:rFonts w:ascii="Times New Roman" w:hAnsi="Times New Roman" w:cs="Times New Roman"/>
          <w:sz w:val="22"/>
        </w:rPr>
        <w:t>Boc</w:t>
      </w:r>
      <w:proofErr w:type="spellEnd"/>
      <w:r w:rsidRPr="001D5BD2">
        <w:rPr>
          <w:rFonts w:ascii="Times New Roman" w:hAnsi="Times New Roman" w:cs="Times New Roman"/>
          <w:sz w:val="22"/>
        </w:rPr>
        <w:t>-anhydride was added, the mixture was stirred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bookmarkStart w:id="14" w:name="OLE_LINK26"/>
      <w:bookmarkStart w:id="15" w:name="OLE_LINK27"/>
      <w:r w:rsidRPr="001D5BD2">
        <w:rPr>
          <w:rFonts w:ascii="Times New Roman" w:hAnsi="Times New Roman" w:cs="Times New Roman"/>
          <w:kern w:val="0"/>
          <w:sz w:val="22"/>
        </w:rPr>
        <w:t>at room temperature</w:t>
      </w:r>
      <w:bookmarkEnd w:id="14"/>
      <w:bookmarkEnd w:id="15"/>
      <w:r w:rsidRPr="001D5BD2">
        <w:rPr>
          <w:rFonts w:ascii="Times New Roman" w:hAnsi="Times New Roman" w:cs="Times New Roman"/>
          <w:kern w:val="0"/>
          <w:sz w:val="22"/>
        </w:rPr>
        <w:t xml:space="preserve"> for 8h and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to 20-25 ml, diluted with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EtOAc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(</w:t>
      </w:r>
      <w:hyperlink r:id="rId18" w:history="1">
        <w:r w:rsidRPr="001D5BD2">
          <w:rPr>
            <w:rStyle w:val="a7"/>
            <w:rFonts w:ascii="Times New Roman" w:hAnsi="Times New Roman" w:cs="Times New Roman"/>
            <w:bCs/>
            <w:color w:val="auto"/>
            <w:sz w:val="22"/>
            <w:u w:val="none"/>
            <w:shd w:val="clear" w:color="auto" w:fill="FFFFFF"/>
          </w:rPr>
          <w:t>ethyl</w:t>
        </w:r>
      </w:hyperlink>
      <w:r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 </w:t>
      </w:r>
      <w:hyperlink r:id="rId19" w:history="1">
        <w:r w:rsidRPr="001D5BD2">
          <w:rPr>
            <w:rStyle w:val="a7"/>
            <w:rFonts w:ascii="Times New Roman" w:hAnsi="Times New Roman" w:cs="Times New Roman"/>
            <w:bCs/>
            <w:color w:val="auto"/>
            <w:sz w:val="22"/>
            <w:u w:val="none"/>
            <w:shd w:val="clear" w:color="auto" w:fill="FFFFFF"/>
          </w:rPr>
          <w:t>acetate</w:t>
        </w:r>
      </w:hyperlink>
      <w:r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>) (100 ml)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 and adjust PH to 2-3 with NaHSO</w:t>
      </w:r>
      <w:r w:rsidRPr="001D5BD2">
        <w:rPr>
          <w:rFonts w:ascii="Times New Roman" w:hAnsi="Times New Roman" w:cs="Times New Roman"/>
          <w:iCs/>
          <w:kern w:val="0"/>
          <w:sz w:val="22"/>
          <w:vertAlign w:val="subscript"/>
        </w:rPr>
        <w:t>4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 aqueous</w:t>
      </w:r>
      <w:r w:rsidRPr="001D5BD2">
        <w:rPr>
          <w:rFonts w:ascii="Times New Roman" w:hAnsi="Times New Roman" w:cs="Times New Roman"/>
          <w:iCs/>
          <w:kern w:val="0"/>
          <w:sz w:val="22"/>
          <w:vertAlign w:val="subscript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at ice bath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n solution was extracted with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EtOA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. The organic phase were washed with water (1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86.2%).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44-7.41(m, 6H), 7.32-7.28(m, 7H), 7.26-7.21(M, 2H), 4.92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4.13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2.70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1.46(s, 9H). </w:t>
      </w:r>
    </w:p>
    <w:p w14:paraId="470F39C9" w14:textId="77777777" w:rsidR="0017229D" w:rsidRPr="001D5BD2" w:rsidRDefault="0017229D" w:rsidP="007C6C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2E289C8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16" w:name="OLE_LINK30"/>
      <w:bookmarkStart w:id="17" w:name="OLE_LINK31"/>
      <w:r w:rsidRPr="001D5BD2">
        <w:rPr>
          <w:rFonts w:ascii="Times New Roman" w:hAnsi="Times New Roman" w:cs="Times New Roman"/>
          <w:b/>
          <w:sz w:val="22"/>
        </w:rPr>
        <w:t>Synthesis of</w:t>
      </w:r>
      <w:bookmarkEnd w:id="16"/>
      <w:bookmarkEnd w:id="17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-L-cysteine </w:t>
      </w:r>
    </w:p>
    <w:p w14:paraId="670AA07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NaH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(436.00 mg, 10.90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 was suspended in THF (14.00 ml) and slow added of 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-L-cysteine (2.10 g, 4.53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with THF (6 ml) at </w:t>
      </w:r>
      <w:r w:rsidRPr="001D5BD2">
        <w:rPr>
          <w:rFonts w:ascii="Times New Roman" w:hAnsi="Times New Roman" w:cs="Times New Roman"/>
          <w:sz w:val="22"/>
        </w:rPr>
        <w:t>ice bath followed by addition of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-I (0.93 ml, 14.9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the solution was stirred </w:t>
      </w:r>
      <w:r w:rsidRPr="001D5BD2">
        <w:rPr>
          <w:rFonts w:ascii="Times New Roman" w:hAnsi="Times New Roman" w:cs="Times New Roman"/>
          <w:kern w:val="0"/>
          <w:sz w:val="22"/>
        </w:rPr>
        <w:t>overnight</w:t>
      </w:r>
      <w:r w:rsidRPr="001D5BD2">
        <w:rPr>
          <w:rFonts w:ascii="Times New Roman" w:hAnsi="Times New Roman" w:cs="Times New Roman"/>
          <w:sz w:val="22"/>
        </w:rPr>
        <w:t xml:space="preserve"> at </w:t>
      </w:r>
      <w:r w:rsidRPr="001D5BD2">
        <w:rPr>
          <w:rFonts w:ascii="Times New Roman" w:hAnsi="Times New Roman" w:cs="Times New Roman"/>
          <w:kern w:val="0"/>
          <w:sz w:val="22"/>
        </w:rPr>
        <w:t>room temperature</w:t>
      </w:r>
      <w:bookmarkStart w:id="18" w:name="OLE_LINK32"/>
      <w:bookmarkStart w:id="19" w:name="OLE_LINK33"/>
      <w:r w:rsidRPr="001D5BD2">
        <w:rPr>
          <w:rFonts w:ascii="Times New Roman" w:hAnsi="Times New Roman" w:cs="Times New Roman"/>
          <w:kern w:val="0"/>
          <w:sz w:val="22"/>
        </w:rPr>
        <w:t>. The mixture was quenched by</w:t>
      </w:r>
      <w:bookmarkEnd w:id="18"/>
      <w:bookmarkEnd w:id="19"/>
      <w:r w:rsidRPr="001D5BD2">
        <w:rPr>
          <w:rFonts w:ascii="Times New Roman" w:hAnsi="Times New Roman" w:cs="Times New Roman"/>
          <w:kern w:val="0"/>
          <w:sz w:val="22"/>
        </w:rPr>
        <w:t xml:space="preserve"> phosphate buffer (PH=7), </w:t>
      </w:r>
      <w:bookmarkStart w:id="20" w:name="OLE_LINK34"/>
      <w:bookmarkStart w:id="21" w:name="OLE_LINK35"/>
      <w:proofErr w:type="spellStart"/>
      <w:r w:rsidRPr="001D5BD2">
        <w:rPr>
          <w:rFonts w:ascii="Times New Roman" w:hAnsi="Times New Roman" w:cs="Times New Roman"/>
          <w:kern w:val="0"/>
          <w:sz w:val="22"/>
        </w:rPr>
        <w:t>saturati</w:t>
      </w:r>
      <w:bookmarkEnd w:id="20"/>
      <w:bookmarkEnd w:id="21"/>
      <w:r w:rsidRPr="001D5BD2">
        <w:rPr>
          <w:rFonts w:ascii="Times New Roman" w:hAnsi="Times New Roman" w:cs="Times New Roman"/>
          <w:kern w:val="0"/>
          <w:sz w:val="22"/>
        </w:rPr>
        <w:t>ed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queous NH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</w:t>
      </w:r>
      <w:r w:rsidRPr="001D5BD2">
        <w:rPr>
          <w:rFonts w:ascii="Times New Roman" w:hAnsi="Times New Roman" w:cs="Times New Roman"/>
          <w:kern w:val="0"/>
          <w:sz w:val="22"/>
        </w:rPr>
        <w:t xml:space="preserve">Cl solution </w:t>
      </w:r>
      <w:r w:rsidRPr="001D5BD2">
        <w:rPr>
          <w:rFonts w:ascii="Times New Roman" w:hAnsi="Times New Roman" w:cs="Times New Roman"/>
          <w:iCs/>
          <w:kern w:val="0"/>
          <w:sz w:val="22"/>
        </w:rPr>
        <w:t>was added to pH 2-3</w:t>
      </w:r>
      <w:bookmarkStart w:id="22" w:name="OLE_LINK40"/>
      <w:r w:rsidRPr="001D5BD2">
        <w:rPr>
          <w:rFonts w:ascii="Times New Roman" w:hAnsi="Times New Roman" w:cs="Times New Roman"/>
          <w:iCs/>
          <w:kern w:val="0"/>
          <w:sz w:val="22"/>
        </w:rPr>
        <w:t xml:space="preserve">, and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n extracted with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EtOA</w:t>
      </w:r>
      <w:bookmarkEnd w:id="22"/>
      <w:r w:rsidRPr="001D5BD2">
        <w:rPr>
          <w:rFonts w:ascii="Times New Roman" w:hAnsi="Times New Roman" w:cs="Times New Roman"/>
          <w:kern w:val="0"/>
          <w:sz w:val="22"/>
        </w:rPr>
        <w:t>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50 ml). </w:t>
      </w:r>
      <w:bookmarkStart w:id="23" w:name="OLE_LINK1"/>
      <w:bookmarkStart w:id="24" w:name="OLE_LINK2"/>
      <w:r w:rsidRPr="001D5BD2">
        <w:rPr>
          <w:rFonts w:ascii="Times New Roman" w:hAnsi="Times New Roman" w:cs="Times New Roman"/>
          <w:kern w:val="0"/>
          <w:sz w:val="22"/>
        </w:rPr>
        <w:t>The organic phase was washed with water (5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60.1%).</w:t>
      </w:r>
      <w:bookmarkEnd w:id="23"/>
      <w:bookmarkEnd w:id="24"/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O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37-7.25(m, 15H), 3.97(s, 1H), 2.67(s, 2H), 2.61(t, 3H), 1.39(S, 4H,), 1.28(s, 5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bookmarkStart w:id="25" w:name="OLE_LINK7"/>
      <w:r w:rsidRPr="001D5BD2">
        <w:rPr>
          <w:rFonts w:ascii="Times New Roman" w:hAnsi="Times New Roman" w:cs="Times New Roman"/>
          <w:sz w:val="22"/>
        </w:rPr>
        <w:t xml:space="preserve">δ </w:t>
      </w:r>
      <w:bookmarkEnd w:id="25"/>
      <w:r w:rsidRPr="001D5BD2">
        <w:rPr>
          <w:rFonts w:ascii="Times New Roman" w:hAnsi="Times New Roman" w:cs="Times New Roman"/>
          <w:sz w:val="22"/>
        </w:rPr>
        <w:t>144.48, 129.58, 128.02, 126.82, 80.90, 67.00, 60.34, 59.65, 53.61, 34.10, 31.57, 30.86, 28.32.</w:t>
      </w:r>
    </w:p>
    <w:p w14:paraId="1DBAEDD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744220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26" w:name="OLE_LINK5"/>
      <w:r w:rsidRPr="001D5BD2">
        <w:rPr>
          <w:rFonts w:ascii="Times New Roman" w:hAnsi="Times New Roman" w:cs="Times New Roman"/>
          <w:b/>
          <w:sz w:val="22"/>
        </w:rPr>
        <w:t>Synthesis of 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 (R)-(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bookmarkEnd w:id="26"/>
    <w:p w14:paraId="7BDB6D1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10.00 g, 17.0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>) was dissolved in THF (50 ml) at</w:t>
      </w:r>
      <w:bookmarkStart w:id="27" w:name="OLE_LINK65"/>
      <w:bookmarkStart w:id="28" w:name="OLE_LINK66"/>
      <w:r w:rsidRPr="001D5BD2">
        <w:rPr>
          <w:rFonts w:ascii="Times New Roman" w:hAnsi="Times New Roman" w:cs="Times New Roman"/>
          <w:sz w:val="22"/>
        </w:rPr>
        <w:t xml:space="preserve"> 0-5 </w:t>
      </w:r>
      <w:r w:rsidRPr="001D5BD2">
        <w:rPr>
          <w:rFonts w:ascii="宋体" w:eastAsia="宋体" w:hAnsi="宋体" w:cs="宋体" w:hint="eastAsia"/>
          <w:sz w:val="22"/>
        </w:rPr>
        <w:t>℃</w:t>
      </w:r>
      <w:bookmarkEnd w:id="27"/>
      <w:bookmarkEnd w:id="28"/>
      <w:r w:rsidRPr="001D5BD2">
        <w:rPr>
          <w:rFonts w:ascii="Times New Roman" w:eastAsia="宋体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followed by addition of CDI (5.59 g, 38.4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The solution was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for 2h 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, aqueous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NH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 solution (3.03 ml, 68.2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added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for 2h </w:t>
      </w:r>
      <w:r w:rsidRPr="001D5BD2">
        <w:rPr>
          <w:rFonts w:ascii="Times New Roman" w:hAnsi="Times New Roman" w:cs="Times New Roman"/>
          <w:sz w:val="22"/>
        </w:rPr>
        <w:t>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</w:t>
      </w:r>
      <w:r w:rsidRPr="001D5BD2">
        <w:rPr>
          <w:rFonts w:ascii="Times New Roman" w:hAnsi="Times New Roman" w:cs="Times New Roman"/>
          <w:kern w:val="0"/>
          <w:sz w:val="22"/>
        </w:rPr>
        <w:t xml:space="preserve">. The mixture was quenched by 2M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60 ml) and extraction by DCM (200 ml). The organic </w:t>
      </w:r>
      <w:bookmarkStart w:id="29" w:name="OLE_LINK36"/>
      <w:bookmarkStart w:id="30" w:name="OLE_LINK37"/>
      <w:r w:rsidRPr="001D5BD2">
        <w:rPr>
          <w:rFonts w:ascii="Times New Roman" w:hAnsi="Times New Roman" w:cs="Times New Roman"/>
          <w:kern w:val="0"/>
          <w:sz w:val="22"/>
        </w:rPr>
        <w:t>phase</w:t>
      </w:r>
      <w:bookmarkEnd w:id="29"/>
      <w:bookmarkEnd w:id="30"/>
      <w:r w:rsidRPr="001D5BD2">
        <w:rPr>
          <w:rFonts w:ascii="Times New Roman" w:hAnsi="Times New Roman" w:cs="Times New Roman"/>
          <w:kern w:val="0"/>
          <w:sz w:val="22"/>
        </w:rPr>
        <w:t xml:space="preserve"> was washed with saturated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queous solution (3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>,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 methanol (20 ml) was added in crude product and </w:t>
      </w:r>
      <w:r w:rsidRPr="001D5BD2">
        <w:rPr>
          <w:rFonts w:ascii="Times New Roman" w:hAnsi="Times New Roman" w:cs="Times New Roman"/>
          <w:sz w:val="22"/>
        </w:rPr>
        <w:t xml:space="preserve">stirred </w:t>
      </w:r>
      <w:r w:rsidRPr="001D5BD2">
        <w:rPr>
          <w:rFonts w:ascii="Times New Roman" w:hAnsi="Times New Roman" w:cs="Times New Roman"/>
          <w:kern w:val="0"/>
          <w:sz w:val="22"/>
        </w:rPr>
        <w:t>for overnight</w:t>
      </w:r>
      <w:r w:rsidRPr="001D5BD2">
        <w:rPr>
          <w:rFonts w:ascii="Times New Roman" w:hAnsi="Times New Roman" w:cs="Times New Roman"/>
          <w:sz w:val="22"/>
        </w:rPr>
        <w:t xml:space="preserve">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. White solid was precipitated, the mixture was filtered to </w:t>
      </w:r>
      <w:r w:rsidRPr="001D5BD2">
        <w:rPr>
          <w:rFonts w:ascii="Times New Roman" w:hAnsi="Times New Roman" w:cs="Times New Roman"/>
          <w:sz w:val="22"/>
        </w:rPr>
        <w:t>give 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(R)-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carbamate. The </w:t>
      </w:r>
      <w:r w:rsidRPr="001D5BD2">
        <w:rPr>
          <w:rFonts w:ascii="Times New Roman" w:hAnsi="Times New Roman" w:cs="Times New Roman"/>
          <w:iCs/>
          <w:kern w:val="0"/>
          <w:sz w:val="22"/>
        </w:rPr>
        <w:t>filtrate</w:t>
      </w:r>
      <w:r w:rsidRPr="001D5BD2">
        <w:rPr>
          <w:rFonts w:ascii="Times New Roman" w:hAnsi="Times New Roman" w:cs="Times New Roman"/>
          <w:sz w:val="22"/>
        </w:rPr>
        <w:t xml:space="preserve"> was </w:t>
      </w:r>
      <w:r w:rsidRPr="001D5BD2">
        <w:rPr>
          <w:rFonts w:ascii="Times New Roman" w:hAnsi="Times New Roman" w:cs="Times New Roman"/>
          <w:kern w:val="0"/>
          <w:sz w:val="22"/>
        </w:rPr>
        <w:t xml:space="preserve">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 (v/v = 5/1)) to give </w:t>
      </w:r>
      <w:r w:rsidRPr="001D5BD2">
        <w:rPr>
          <w:rFonts w:ascii="Times New Roman" w:hAnsi="Times New Roman" w:cs="Times New Roman"/>
          <w:sz w:val="22"/>
        </w:rPr>
        <w:t>(9H-fluoren-9-yl)methyl (R)-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92.3%).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O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89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81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, 7.74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66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41(t, 2H),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7.35-7.24(m, 15H),</w:t>
      </w:r>
      <w:r w:rsidRPr="001D5BD2">
        <w:rPr>
          <w:rFonts w:ascii="Times New Roman" w:hAnsi="Times New Roman" w:cs="Times New Roman"/>
          <w:sz w:val="22"/>
        </w:rPr>
        <w:t xml:space="preserve"> 4.32-4.20(m, 3H), </w:t>
      </w:r>
      <w:r w:rsidRPr="001D5BD2">
        <w:rPr>
          <w:rFonts w:ascii="Times New Roman" w:hAnsi="Times New Roman" w:cs="Times New Roman"/>
          <w:sz w:val="22"/>
        </w:rPr>
        <w:lastRenderedPageBreak/>
        <w:t xml:space="preserve">4.00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2.53(d, 3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, 2.39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0.68, 144.37, 143.64, 141.34, 129.60, 129.55, 128.10, 128.05, 127.80, 127.12, 126.95, 125.04, 120.03, 99.99, 67.40, 47.18, 33.84, 26.34.</w:t>
      </w:r>
    </w:p>
    <w:p w14:paraId="2BF41A4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EA15F2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31" w:name="OLE_LINK43"/>
      <w:bookmarkStart w:id="32" w:name="OLE_LINK44"/>
      <w:r w:rsidRPr="001D5BD2">
        <w:rPr>
          <w:rFonts w:ascii="Times New Roman" w:hAnsi="Times New Roman" w:cs="Times New Roman"/>
          <w:b/>
          <w:sz w:val="22"/>
        </w:rPr>
        <w:t>Synthesis of</w:t>
      </w:r>
      <w:bookmarkEnd w:id="31"/>
      <w:bookmarkEnd w:id="32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(R)-2-amino-N-methyl-3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14:paraId="1FCB2B1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(R)-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carbamate (2.00 g, 3.3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MF (20 ml) followed by addition of </w:t>
      </w:r>
      <w:proofErr w:type="spellStart"/>
      <w:r w:rsidRPr="001D5BD2">
        <w:rPr>
          <w:rFonts w:ascii="Times New Roman" w:hAnsi="Times New Roman" w:cs="Times New Roman"/>
          <w:sz w:val="22"/>
        </w:rPr>
        <w:t>piperidi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0.07 ml, 0.6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at </w:t>
      </w:r>
      <w:r w:rsidRPr="001D5BD2">
        <w:rPr>
          <w:rFonts w:ascii="Times New Roman" w:hAnsi="Times New Roman" w:cs="Times New Roman"/>
          <w:sz w:val="22"/>
        </w:rPr>
        <w:t>stirred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 for 4h. After detected and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5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s slightly yellow white solid (yield: 69.7%).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>O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77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4.0 Hz), 7.36-7.23(m, 15H), 3.08(m, 1H), 2.55(d, 3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2.39-2.35(m, 1H), 2.21-2.16(m, 1H), 1.80(s, 2H). </w:t>
      </w:r>
      <w:bookmarkStart w:id="33" w:name="OLE_LINK9"/>
      <w:bookmarkStart w:id="34" w:name="OLE_LINK10"/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</w:t>
      </w:r>
      <w:bookmarkEnd w:id="33"/>
      <w:bookmarkEnd w:id="34"/>
      <w:r w:rsidRPr="001D5BD2">
        <w:rPr>
          <w:rFonts w:ascii="Times New Roman" w:hAnsi="Times New Roman" w:cs="Times New Roman"/>
          <w:sz w:val="22"/>
        </w:rPr>
        <w:t>173.48, 144.65, 129.64, 127.99, 126.82, 67.02, 54.06, 37.45, 25.83.</w:t>
      </w:r>
    </w:p>
    <w:p w14:paraId="5040CA6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0A0A77B" w14:textId="77777777" w:rsidR="0017229D" w:rsidRPr="00F01CFD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 ((R)-1-(((R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amino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0E45F50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bookmarkStart w:id="35" w:name="OLE_LINK3"/>
      <w:bookmarkStart w:id="36" w:name="OLE_LINK4"/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100.00 mg, 0.1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5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34.50 mg, 0.2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48.90 mg, 0.2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76.80 mg, 0.21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,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20 ml), then extracted with DCM (50 ml 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sz w:val="22"/>
        </w:rPr>
        <w:t>(9H-fluoren-9-yl)methyl ((R)-1-(((R)-1-(methylamino)-1-oxo-3-(tritylthio)propan-2-yl)amino)-1-oxo-3-(tritylthio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99.6%).</w:t>
      </w:r>
      <w:bookmarkEnd w:id="35"/>
      <w:bookmarkEnd w:id="36"/>
      <w:r w:rsidRPr="001D5BD2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76(m, 2H), 7.58(s, 2H), 7.45-7.16(m, 34H), 6.34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5.02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4.48-4.19(m. 4H), 3.84-3.78(m, 1H), 3.65(s, 3H), 2.69-2.59(m, 4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69.48, 155.82, 144.42, 144.24, 144.05, 143.69, 143.61, 141.36, 129.55, 129.37, 128.33, 128.20, 128.11, 127.88, 127.16, 127.09, 126.99, 126.89, 125.04, 124.99, 120.10, 67.45, 67.31, 67.23, 67.11, 53.79, 52.00, 47.13, 34.13, 33.15, 26.26, 25.85.</w:t>
      </w:r>
    </w:p>
    <w:p w14:paraId="2CD5AAC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1C04F4E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R)-2-amino-N-((R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0533F147" w14:textId="77777777" w:rsidR="0017229D" w:rsidRPr="001D5BD2" w:rsidRDefault="00F01CFD" w:rsidP="007C6C5E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9H-fluoren-9-yl) methyl </w:t>
      </w:r>
      <w:r w:rsidR="0017229D" w:rsidRPr="001D5BD2">
        <w:rPr>
          <w:rFonts w:ascii="Times New Roman" w:hAnsi="Times New Roman" w:cs="Times New Roman"/>
          <w:sz w:val="22"/>
        </w:rPr>
        <w:t>((R)-1-(((R)-1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propan-2-yl)</w:t>
      </w:r>
      <w:r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amino)-1-oxo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propan-2-yl)</w:t>
      </w:r>
      <w:r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 xml:space="preserve">carbamate (3.60 g, 3.80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DMF (15 ml) and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iperidin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0.07 ml, 0.76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added.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The solution was </w:t>
      </w:r>
      <w:r w:rsidR="0017229D" w:rsidRPr="001D5BD2">
        <w:rPr>
          <w:rFonts w:ascii="Times New Roman" w:hAnsi="Times New Roman" w:cs="Times New Roman"/>
          <w:sz w:val="22"/>
        </w:rPr>
        <w:t>stirred at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room temperature for 4h, washed with saturated aqueous </w:t>
      </w:r>
      <w:proofErr w:type="spellStart"/>
      <w:r w:rsidR="0017229D"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solution (30 ml), then extracted with DCM (50 ml</w:t>
      </w:r>
      <w:r w:rsidR="0017229D"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="0017229D"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>SO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="0017229D" w:rsidRPr="001D5BD2">
        <w:rPr>
          <w:rFonts w:ascii="Times New Roman" w:hAnsi="Times New Roman" w:cs="Times New Roman"/>
          <w:sz w:val="22"/>
        </w:rPr>
        <w:t>(R)-2-amino-N-((R)-1-(methylamino)-1-oxo-3-(tritylthio)propan-2-yl)-3-(tritylthio)propanamide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s white solid (yield: 47.4%). </w:t>
      </w:r>
      <w:bookmarkStart w:id="37" w:name="OLE_LINK14"/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CDCl</w:t>
      </w:r>
      <w:r w:rsidR="0017229D" w:rsidRPr="001D5BD2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)</w:t>
      </w:r>
      <w:r w:rsidR="0017229D" w:rsidRPr="001D5BD2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sz w:val="22"/>
        </w:rPr>
        <w:t xml:space="preserve">δ </w:t>
      </w:r>
      <w:r w:rsidR="0017229D" w:rsidRPr="001D5BD2">
        <w:rPr>
          <w:rFonts w:ascii="Times New Roman" w:hAnsi="Times New Roman" w:cs="Times New Roman"/>
          <w:sz w:val="22"/>
        </w:rPr>
        <w:t xml:space="preserve">7.45-7.19(m, 30H), 7.10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6.26(s, 1H), 4.02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2.82-2.69(m, 3H), 2.60(d, 3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= 4.0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lastRenderedPageBreak/>
        <w:t>Hz</w:t>
      </w:r>
      <w:r w:rsidR="0017229D" w:rsidRPr="001D5BD2">
        <w:rPr>
          <w:rFonts w:ascii="Times New Roman" w:hAnsi="Times New Roman" w:cs="Times New Roman"/>
          <w:sz w:val="22"/>
        </w:rPr>
        <w:t xml:space="preserve">), 2.53-2.48(m, 2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>C NMR (100 MHz, CDCl</w:t>
      </w:r>
      <w:r w:rsidR="0017229D" w:rsidRPr="001D5BD2">
        <w:rPr>
          <w:rFonts w:ascii="Times New Roman" w:hAnsi="Times New Roman" w:cs="Times New Roman"/>
          <w:sz w:val="22"/>
          <w:vertAlign w:val="subscript"/>
        </w:rPr>
        <w:t>3</w:t>
      </w:r>
      <w:r w:rsidR="0017229D" w:rsidRPr="001D5BD2">
        <w:rPr>
          <w:rFonts w:ascii="Times New Roman" w:hAnsi="Times New Roman" w:cs="Times New Roman"/>
          <w:sz w:val="22"/>
        </w:rPr>
        <w:t xml:space="preserve">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73.14, 170.14, 144.45, 144.44, 129.59, 129.52, 128.09, 128.03, 126.94, 126.85, 67.11, 67.05, 53.94, 52.04, 36.48, 33.21, 26.02.</w:t>
      </w:r>
    </w:p>
    <w:bookmarkEnd w:id="37"/>
    <w:p w14:paraId="34BBDC7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6060A3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38" w:name="OLE_LINK51"/>
      <w:bookmarkStart w:id="39" w:name="OLE_LINK52"/>
      <w:r w:rsidRPr="001D5BD2">
        <w:rPr>
          <w:rFonts w:ascii="Times New Roman" w:hAnsi="Times New Roman" w:cs="Times New Roman"/>
          <w:b/>
          <w:sz w:val="22"/>
        </w:rPr>
        <w:t>Synthesis of</w:t>
      </w:r>
      <w:bookmarkEnd w:id="38"/>
      <w:bookmarkEnd w:id="39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methyl((4R,7R,10R)-3,6,9-trioxo-13,13,13-triphenyl-4,7-bis((tritylthio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)-12-thia-2,5,8-triazatridecan-10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50C1B36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bookmarkStart w:id="40" w:name="OLE_LINK53"/>
      <w:bookmarkStart w:id="41" w:name="OLE_LINK54"/>
      <w:bookmarkStart w:id="42" w:name="OLE_LINK61"/>
      <w:bookmarkStart w:id="43" w:name="OLE_LINK62"/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sz w:val="22"/>
        </w:rPr>
        <w:t xml:space="preserve"> (509.00 mg, 1.0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>) was dissolved in DCM</w:t>
      </w:r>
      <w:bookmarkEnd w:id="40"/>
      <w:bookmarkEnd w:id="41"/>
      <w:r w:rsidRPr="001D5BD2">
        <w:rPr>
          <w:rFonts w:ascii="Times New Roman" w:hAnsi="Times New Roman" w:cs="Times New Roman"/>
          <w:sz w:val="22"/>
        </w:rPr>
        <w:t xml:space="preserve"> (1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218.00 mg, 1.61mmol), EDCI (309.00 mg, 1.61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</w:t>
      </w:r>
      <w:bookmarkStart w:id="44" w:name="OLE_LINK55"/>
      <w:bookmarkStart w:id="45" w:name="OLE_LINK56"/>
      <w:r w:rsidRPr="001D5BD2">
        <w:rPr>
          <w:rFonts w:ascii="Times New Roman" w:hAnsi="Times New Roman" w:cs="Times New Roman"/>
          <w:sz w:val="22"/>
        </w:rPr>
        <w:t xml:space="preserve">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>room temperature for 5min</w:t>
      </w:r>
      <w:bookmarkEnd w:id="44"/>
      <w:bookmarkEnd w:id="45"/>
      <w:r w:rsidRPr="001D5BD2">
        <w:rPr>
          <w:rFonts w:ascii="Times New Roman" w:hAnsi="Times New Roman" w:cs="Times New Roman"/>
          <w:kern w:val="0"/>
          <w:sz w:val="22"/>
        </w:rPr>
        <w:t xml:space="preserve"> and then </w:t>
      </w:r>
      <w:r w:rsidRPr="001D5BD2">
        <w:rPr>
          <w:rFonts w:ascii="Times New Roman" w:hAnsi="Times New Roman" w:cs="Times New Roman"/>
          <w:sz w:val="22"/>
        </w:rPr>
        <w:t>(R)-2-amino-N-((R)-1-(methylamino)-1-oxo-3-(tritylthio)propan-2-yl)-3-(tritylthio)propanamide</w:t>
      </w:r>
      <w:r w:rsidRPr="001D5BD2">
        <w:rPr>
          <w:rFonts w:ascii="Times New Roman" w:hAnsi="Times New Roman" w:cs="Times New Roman"/>
          <w:kern w:val="0"/>
          <w:sz w:val="22"/>
        </w:rPr>
        <w:t xml:space="preserve"> (924.00 mg, 1.28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,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30 ml), then extracted with DCM (50 ml 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bookmarkStart w:id="46" w:name="OLE_LINK57"/>
      <w:bookmarkStart w:id="47" w:name="OLE_LINK58"/>
      <w:r w:rsidRPr="001D5BD2">
        <w:rPr>
          <w:rFonts w:ascii="Times New Roman" w:hAnsi="Times New Roman" w:cs="Times New Roman"/>
          <w:kern w:val="0"/>
          <w:sz w:val="22"/>
        </w:rPr>
        <w:t xml:space="preserve">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and</w:t>
      </w:r>
      <w:bookmarkEnd w:id="46"/>
      <w:bookmarkEnd w:id="47"/>
      <w:r w:rsidRPr="001D5BD2">
        <w:rPr>
          <w:rFonts w:ascii="Times New Roman" w:hAnsi="Times New Roman" w:cs="Times New Roman"/>
          <w:kern w:val="0"/>
          <w:sz w:val="22"/>
        </w:rPr>
        <w:t xml:space="preserve"> purified by silica gel chromatography (DCM/Methanol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methyl((4R,7R,10R)-3,6,9-trioxo-13,13,13-triphenyl-4,7-bis((tritylthio)methyl)-12-thia-2,5,8-triazatridecan-10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77.9%).</w:t>
      </w:r>
      <w:bookmarkEnd w:id="42"/>
      <w:bookmarkEnd w:id="43"/>
      <w:r w:rsidRPr="001D5BD2">
        <w:rPr>
          <w:rFonts w:ascii="Times New Roman" w:hAnsi="Times New Roman" w:cs="Times New Roman"/>
          <w:sz w:val="22"/>
        </w:rPr>
        <w:t xml:space="preserve"> </w:t>
      </w:r>
      <w:bookmarkStart w:id="48" w:name="OLE_LINK15"/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5-7.12(m, 45H), 6.57(t, 2H), 5.64(s, 1H), 4.18(d, 2H,), 3.63(d, 1H), 2.84-2.28(m, 12H), 1.42(s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0.31, 144.52, 144.02, 129.60, 129.34, 128.28, 128.15, 128.07, 127.07, 126.87, 80.98, 67.00, 66.88, 60.45, 58.72, 52.51, 52.21, 33.83, 33.03, 31.64, 30.08, 28.35, 25.77, 22.71, 14.27, 14.20.</w:t>
      </w:r>
    </w:p>
    <w:bookmarkEnd w:id="48"/>
    <w:p w14:paraId="320D03D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859EFA8" w14:textId="77777777" w:rsidR="0017229D" w:rsidRPr="001D5BD2" w:rsidRDefault="0017229D" w:rsidP="007C6C5E">
      <w:pPr>
        <w:wordWrap w:val="0"/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R)-3-mercapto-N-((R)-3-mercapto-1-(((R)-3-mercapto-1-(methylamino)-1-oxo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amino)-1-oxopropan-2-yl)-2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="00F01CFD">
        <w:rPr>
          <w:rFonts w:ascii="Times New Roman" w:hAnsi="Times New Roman" w:cs="Times New Roman"/>
          <w:b/>
          <w:sz w:val="22"/>
        </w:rPr>
        <w:t xml:space="preserve">) </w:t>
      </w:r>
      <w:proofErr w:type="spellStart"/>
      <w:r w:rsidR="00F01CFD">
        <w:rPr>
          <w:rFonts w:ascii="Times New Roman" w:hAnsi="Times New Roman" w:cs="Times New Roman"/>
          <w:b/>
          <w:sz w:val="22"/>
        </w:rPr>
        <w:t>propanamide</w:t>
      </w:r>
      <w:proofErr w:type="spellEnd"/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F01CFD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="00F01CFD">
        <w:rPr>
          <w:rFonts w:ascii="Times New Roman" w:hAnsi="Times New Roman" w:cs="Times New Roman"/>
          <w:b/>
          <w:sz w:val="22"/>
        </w:rPr>
        <w:t>.</w:t>
      </w:r>
    </w:p>
    <w:p w14:paraId="6D4BC69C" w14:textId="77777777" w:rsidR="0017229D" w:rsidRPr="001D5BD2" w:rsidRDefault="00FB356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-butyl methyl((4R,7R,10R)-3,6,9-trioxo-13,13,13-triphenyl-4,7-bis((tritylthio)methyl)-12-thia-2,5,8-triazatridecan-10-yl)carbamate (985.00 mg, 0.83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(15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5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and followed by addition of ether (45 ml) was stirred at ice bath. White solid was precipitated, filtered and washed with ether(100 ml)</w:t>
      </w:r>
      <w:r w:rsidR="0017229D" w:rsidRPr="001D5BD2">
        <w:rPr>
          <w:rFonts w:ascii="Times New Roman" w:hAnsi="Times New Roman" w:cs="Times New Roman"/>
          <w:sz w:val="22"/>
        </w:rPr>
        <w:t xml:space="preserve">to give (R)-3-mercapto-N-((R)-3-mercapto-1-(((R)-3-mercapto-1-(methylamino)-1-oxopropan-2-yl)amino)-1-oxopropan-2-yl)-2-(methylamino)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 xml:space="preserve">compound </w:t>
      </w:r>
      <w:r w:rsidRPr="001D5BD2">
        <w:rPr>
          <w:rFonts w:ascii="Times New Roman" w:hAnsi="Times New Roman" w:cs="Times New Roman"/>
          <w:b/>
          <w:sz w:val="22"/>
        </w:rPr>
        <w:t>5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3.9%)</w:t>
      </w:r>
      <w:r w:rsidR="0017229D" w:rsidRPr="001D5BD2">
        <w:rPr>
          <w:rFonts w:ascii="Times New Roman" w:hAnsi="Times New Roman" w:cs="Times New Roman"/>
          <w:sz w:val="22"/>
        </w:rPr>
        <w:t xml:space="preserve">. </w:t>
      </w:r>
      <w:bookmarkStart w:id="49" w:name="OLE_LINK16"/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DMSO-d6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8.89 (d, 3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="0017229D" w:rsidRPr="001D5BD2">
        <w:rPr>
          <w:rFonts w:ascii="Times New Roman" w:hAnsi="Times New Roman" w:cs="Times New Roman"/>
          <w:sz w:val="22"/>
        </w:rPr>
        <w:t xml:space="preserve">), 8.38 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7.96 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>), 4.53 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dd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, 1H), 4.33 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dd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, 1H), 4.04 (m, 1H), 3.38 (m, 1H), 2.91(m, 2H), 2.78-2.71(m, 3H), 2.61-2.56 (m, 3H), 2.50 (m, 3H), 2.29 (m, 1H), 1.28 (m, 1H), 1.29(m, 1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 xml:space="preserve">C NMR (100 MHz, DMSO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70.97, 170.41, 166.57, 62.20, 56.33, 55.92, 31.33, 29.99, 29.74, 25.93, 25.77, 25.37, 25.20, 23.96. [M+H]+: Calculated: 355.0927 Found: 355.0926.</w:t>
      </w:r>
    </w:p>
    <w:bookmarkEnd w:id="49"/>
    <w:p w14:paraId="0F0F52E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9ECF22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10345" w:dyaOrig="6516" w14:anchorId="3251A083">
          <v:shape id="_x0000_i1030" type="#_x0000_t75" style="width:426pt;height:274.5pt" o:ole="">
            <v:imagedata r:id="rId20" o:title=""/>
          </v:shape>
          <o:OLEObject Type="Embed" ProgID="ChemDraw.Document.6.0" ShapeID="_x0000_i1030" DrawAspect="Content" ObjectID="_1672773368" r:id="rId21"/>
        </w:object>
      </w:r>
    </w:p>
    <w:p w14:paraId="721210B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A181AD1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6</w:t>
      </w:r>
      <w:r w:rsidR="0017229D" w:rsidRPr="001D5BD2">
        <w:rPr>
          <w:rFonts w:ascii="Times New Roman" w:hAnsi="Times New Roman" w:cs="Times New Roman"/>
          <w:b/>
          <w:i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b/>
          <w:sz w:val="22"/>
        </w:rPr>
        <w:t>Synthetic procedures for Compound 6</w:t>
      </w:r>
    </w:p>
    <w:p w14:paraId="49C991C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54EA4E9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-D-cysteine </w:t>
      </w:r>
    </w:p>
    <w:p w14:paraId="3BD4F14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D-cysteine</w:t>
      </w:r>
      <w:r w:rsidRPr="001D5BD2">
        <w:rPr>
          <w:rFonts w:ascii="Times New Roman" w:eastAsia="等线" w:hAnsi="Times New Roman" w:cs="Times New Roman"/>
          <w:sz w:val="22"/>
        </w:rPr>
        <w:t>•</w:t>
      </w:r>
      <w:r w:rsidRPr="001D5BD2">
        <w:rPr>
          <w:rFonts w:ascii="Times New Roman" w:hAnsi="Times New Roman" w:cs="Times New Roman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0.00 g, 63.4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MF (120 ml) followed by addition of </w:t>
      </w:r>
      <w:proofErr w:type="spellStart"/>
      <w:r w:rsidRPr="001D5BD2">
        <w:rPr>
          <w:rFonts w:ascii="Times New Roman" w:hAnsi="Times New Roman" w:cs="Times New Roman"/>
          <w:sz w:val="22"/>
        </w:rPr>
        <w:t>TrtC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9.46 g, 69.79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heated at 60-65°C and stirred for 8h, after cooled to room temperature, 10%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OA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</w:t>
      </w:r>
      <w:r w:rsidRPr="001D5BD2">
        <w:rPr>
          <w:rFonts w:ascii="Times New Roman" w:hAnsi="Times New Roman" w:cs="Times New Roman"/>
          <w:sz w:val="22"/>
        </w:rPr>
        <w:t>300 ml)</w:t>
      </w:r>
      <w:r w:rsidRPr="001D5BD2">
        <w:rPr>
          <w:rFonts w:ascii="Times New Roman" w:hAnsi="Times New Roman" w:cs="Times New Roman"/>
          <w:kern w:val="0"/>
          <w:sz w:val="22"/>
        </w:rPr>
        <w:t xml:space="preserve"> aqueous solution was added under stirred. White solid was precipitated, the mixture was filtered and the residue was wash with water (300</w:t>
      </w:r>
      <w:r w:rsidRPr="001D5BD2">
        <w:rPr>
          <w:rFonts w:ascii="Times New Roman" w:hAnsi="Times New Roman" w:cs="Times New Roman"/>
          <w:sz w:val="22"/>
        </w:rPr>
        <w:t xml:space="preserve"> ml)</w:t>
      </w:r>
      <w:r w:rsidRPr="001D5BD2">
        <w:rPr>
          <w:rFonts w:ascii="Times New Roman" w:hAnsi="Times New Roman" w:cs="Times New Roman"/>
          <w:kern w:val="0"/>
          <w:sz w:val="22"/>
        </w:rPr>
        <w:t xml:space="preserve"> and acetone (</w:t>
      </w:r>
      <w:r w:rsidRPr="001D5BD2">
        <w:rPr>
          <w:rFonts w:ascii="Times New Roman" w:hAnsi="Times New Roman" w:cs="Times New Roman"/>
          <w:sz w:val="22"/>
        </w:rPr>
        <w:t>200 ml), after dried (Na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>SO</w:t>
      </w:r>
      <w:r w:rsidRPr="001D5BD2">
        <w:rPr>
          <w:rFonts w:ascii="Times New Roman" w:hAnsi="Times New Roman" w:cs="Times New Roman"/>
          <w:sz w:val="22"/>
          <w:vertAlign w:val="subscript"/>
        </w:rPr>
        <w:t>4</w:t>
      </w:r>
      <w:r w:rsidRPr="001D5BD2">
        <w:rPr>
          <w:rFonts w:ascii="Times New Roman" w:hAnsi="Times New Roman" w:cs="Times New Roman"/>
          <w:sz w:val="22"/>
        </w:rPr>
        <w:t>) to give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D-cysteine (yield: 83.8%). </w:t>
      </w:r>
    </w:p>
    <w:p w14:paraId="73384FF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2615CA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-D-cysteine </w:t>
      </w:r>
    </w:p>
    <w:p w14:paraId="7C2D228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D-cysteine (14.33 g, 39.42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the mixture of </w:t>
      </w:r>
      <w:proofErr w:type="spellStart"/>
      <w:r w:rsidRPr="001D5BD2">
        <w:rPr>
          <w:rFonts w:ascii="Times New Roman" w:hAnsi="Times New Roman" w:cs="Times New Roman"/>
          <w:sz w:val="22"/>
        </w:rPr>
        <w:t>dioxa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15 ml), </w:t>
      </w:r>
      <w:proofErr w:type="spellStart"/>
      <w:r w:rsidRPr="001D5BD2">
        <w:rPr>
          <w:rFonts w:ascii="Times New Roman" w:hAnsi="Times New Roman" w:cs="Times New Roman"/>
          <w:sz w:val="22"/>
        </w:rPr>
        <w:t>NaOH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40 ml, 1M,) and water (50 ml). The solution was stirred at ice bath, after added </w:t>
      </w:r>
      <w:proofErr w:type="spellStart"/>
      <w:r w:rsidRPr="001D5BD2">
        <w:rPr>
          <w:rFonts w:ascii="Times New Roman" w:hAnsi="Times New Roman" w:cs="Times New Roman"/>
          <w:sz w:val="22"/>
        </w:rPr>
        <w:t>Boc</w:t>
      </w:r>
      <w:proofErr w:type="spellEnd"/>
      <w:r w:rsidRPr="001D5BD2">
        <w:rPr>
          <w:rFonts w:ascii="Times New Roman" w:hAnsi="Times New Roman" w:cs="Times New Roman"/>
          <w:sz w:val="22"/>
        </w:rPr>
        <w:t>-anhydride, the mixture was stirred</w:t>
      </w:r>
      <w:r w:rsidRPr="001D5BD2">
        <w:rPr>
          <w:rFonts w:ascii="Times New Roman" w:hAnsi="Times New Roman" w:cs="Times New Roman"/>
          <w:kern w:val="0"/>
          <w:sz w:val="22"/>
        </w:rPr>
        <w:t xml:space="preserve"> at room temperature for 8h and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to 20-25ml, diluted with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EtOAc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(</w:t>
      </w:r>
      <w:hyperlink r:id="rId22" w:history="1">
        <w:r w:rsidRPr="001D5BD2">
          <w:rPr>
            <w:rStyle w:val="a7"/>
            <w:rFonts w:ascii="Times New Roman" w:hAnsi="Times New Roman" w:cs="Times New Roman"/>
            <w:bCs/>
            <w:color w:val="auto"/>
            <w:sz w:val="22"/>
            <w:u w:val="none"/>
            <w:shd w:val="clear" w:color="auto" w:fill="FFFFFF"/>
          </w:rPr>
          <w:t>ethyl</w:t>
        </w:r>
      </w:hyperlink>
      <w:r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 </w:t>
      </w:r>
      <w:hyperlink r:id="rId23" w:history="1">
        <w:r w:rsidRPr="001D5BD2">
          <w:rPr>
            <w:rStyle w:val="a7"/>
            <w:rFonts w:ascii="Times New Roman" w:hAnsi="Times New Roman" w:cs="Times New Roman"/>
            <w:bCs/>
            <w:color w:val="auto"/>
            <w:sz w:val="22"/>
            <w:u w:val="none"/>
            <w:shd w:val="clear" w:color="auto" w:fill="FFFFFF"/>
          </w:rPr>
          <w:t>acetate</w:t>
        </w:r>
      </w:hyperlink>
      <w:r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>) (100 ml)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 and adjust PH to 2-3 with NaHSO</w:t>
      </w:r>
      <w:r w:rsidRPr="001D5BD2">
        <w:rPr>
          <w:rFonts w:ascii="Times New Roman" w:hAnsi="Times New Roman" w:cs="Times New Roman"/>
          <w:iCs/>
          <w:kern w:val="0"/>
          <w:sz w:val="22"/>
          <w:vertAlign w:val="subscript"/>
        </w:rPr>
        <w:t xml:space="preserve">4 </w:t>
      </w:r>
      <w:r w:rsidRPr="001D5BD2">
        <w:rPr>
          <w:rFonts w:ascii="Times New Roman" w:hAnsi="Times New Roman" w:cs="Times New Roman"/>
          <w:iCs/>
          <w:kern w:val="0"/>
          <w:sz w:val="22"/>
        </w:rPr>
        <w:t>aqueous</w:t>
      </w:r>
      <w:r w:rsidRPr="001D5BD2">
        <w:rPr>
          <w:rFonts w:ascii="Times New Roman" w:hAnsi="Times New Roman" w:cs="Times New Roman"/>
          <w:iCs/>
          <w:kern w:val="0"/>
          <w:sz w:val="22"/>
          <w:vertAlign w:val="subscript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at ice bath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n solution was extracted with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EtOA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. The organic phase was washed with water (1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84.1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43(m, 6H), 7.32-7.28(m, 6H), 7.25-7.21(m, 3H), 4.97-4.95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4.19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2.69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1.46-1.41(s, 9H). </w:t>
      </w:r>
    </w:p>
    <w:p w14:paraId="6A91778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9A3F0D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N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-D-cysteine </w:t>
      </w:r>
    </w:p>
    <w:p w14:paraId="515ACCF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NaH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(1.03 g, 25.87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was suspended in THF (30 ml) and slow added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lastRenderedPageBreak/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-D-cysteine (5.00 g, 10.78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with THF (15 ml) at </w:t>
      </w:r>
      <w:r w:rsidRPr="001D5BD2">
        <w:rPr>
          <w:rFonts w:ascii="Times New Roman" w:hAnsi="Times New Roman" w:cs="Times New Roman"/>
          <w:sz w:val="22"/>
        </w:rPr>
        <w:t>ice bath followed by addition of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-I (2.22 ml, 35.5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>room temperature for overnight. The mixture was quenched by phosphate buffer (PH=7), saturated aqueous NH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</w:t>
      </w:r>
      <w:r w:rsidRPr="001D5BD2">
        <w:rPr>
          <w:rFonts w:ascii="Times New Roman" w:hAnsi="Times New Roman" w:cs="Times New Roman"/>
          <w:kern w:val="0"/>
          <w:sz w:val="22"/>
        </w:rPr>
        <w:t xml:space="preserve">Cl solution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was added to PH 2-3,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then extracted with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EtOAc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100 ml). The organic phase were washed with water (15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75.7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O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35-7.26(m, 15H), 3.95(s, 1H), 2.65-2.50(m, 5H), 1.34(m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44.54, 129.59, 128.02, 126.80, 81.09, 67.00, 60.44, 34.00, 31.64, 28.36, 28.30.</w:t>
      </w:r>
    </w:p>
    <w:p w14:paraId="23769C7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185D4E8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 (S)-(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4E9B88C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D-cystei</w:t>
      </w:r>
      <w:r w:rsidR="00FB356D" w:rsidRPr="001D5BD2">
        <w:rPr>
          <w:rFonts w:ascii="Times New Roman" w:hAnsi="Times New Roman" w:cs="Times New Roman"/>
          <w:sz w:val="22"/>
        </w:rPr>
        <w:t xml:space="preserve">ne (10.00 g, 17.07 </w:t>
      </w:r>
      <w:proofErr w:type="spellStart"/>
      <w:r w:rsidR="00FB356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FB356D" w:rsidRPr="001D5BD2">
        <w:rPr>
          <w:rFonts w:ascii="Times New Roman" w:hAnsi="Times New Roman" w:cs="Times New Roman"/>
          <w:sz w:val="22"/>
        </w:rPr>
        <w:t>)</w:t>
      </w:r>
      <w:r w:rsidRPr="001D5BD2">
        <w:rPr>
          <w:rFonts w:ascii="Times New Roman" w:hAnsi="Times New Roman" w:cs="Times New Roman"/>
          <w:sz w:val="22"/>
        </w:rPr>
        <w:t xml:space="preserve"> was dissolved in THF (50 ml)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宋体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followed by addition of CDI (5.59 g,38.4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The </w:t>
      </w:r>
      <w:proofErr w:type="spellStart"/>
      <w:r w:rsidRPr="001D5BD2">
        <w:rPr>
          <w:rFonts w:ascii="Times New Roman" w:hAnsi="Times New Roman" w:cs="Times New Roman"/>
          <w:sz w:val="22"/>
        </w:rPr>
        <w:t>sulotion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was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for 2h in 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, aqueous CH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NH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 solution (3.03 ml, 68.2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added stirred at 0-5 </w:t>
      </w:r>
      <w:r w:rsidRPr="001D5BD2">
        <w:rPr>
          <w:rFonts w:ascii="宋体" w:eastAsia="宋体" w:hAnsi="宋体" w:cs="宋体" w:hint="eastAsia"/>
          <w:sz w:val="22"/>
        </w:rPr>
        <w:t>℃</w:t>
      </w:r>
      <w:r w:rsidRPr="001D5BD2">
        <w:rPr>
          <w:rFonts w:ascii="Times New Roman" w:eastAsia="微软雅黑" w:hAnsi="Times New Roman" w:cs="Times New Roman"/>
          <w:sz w:val="22"/>
        </w:rPr>
        <w:t xml:space="preserve"> for 2h in </w:t>
      </w:r>
      <w:r w:rsidRPr="001D5BD2">
        <w:rPr>
          <w:rFonts w:ascii="Times New Roman" w:hAnsi="Times New Roman" w:cs="Times New Roman"/>
          <w:sz w:val="22"/>
        </w:rPr>
        <w:t>N</w:t>
      </w:r>
      <w:r w:rsidRPr="001D5BD2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1D5BD2">
        <w:rPr>
          <w:rFonts w:ascii="Times New Roman" w:hAnsi="Times New Roman" w:cs="Times New Roman"/>
          <w:sz w:val="22"/>
        </w:rPr>
        <w:t>atmosphere</w:t>
      </w:r>
      <w:r w:rsidRPr="001D5BD2">
        <w:rPr>
          <w:rFonts w:ascii="Times New Roman" w:eastAsia="微软雅黑" w:hAnsi="Times New Roman" w:cs="Times New Roman"/>
          <w:sz w:val="22"/>
        </w:rPr>
        <w:t>.</w:t>
      </w:r>
      <w:r w:rsidRPr="001D5BD2">
        <w:rPr>
          <w:rFonts w:ascii="Times New Roman" w:hAnsi="Times New Roman" w:cs="Times New Roman"/>
          <w:kern w:val="0"/>
          <w:sz w:val="22"/>
        </w:rPr>
        <w:t xml:space="preserve"> The mixture was quenched by 2M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60 ml) and extraction by DCM (200 ml). The organic phase was washed with saturated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queous solution (300 ml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>,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 methanol (20 ml) was added in crude product and </w:t>
      </w:r>
      <w:r w:rsidRPr="001D5BD2">
        <w:rPr>
          <w:rFonts w:ascii="Times New Roman" w:hAnsi="Times New Roman" w:cs="Times New Roman"/>
          <w:sz w:val="22"/>
        </w:rPr>
        <w:t>stirred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 for overnight. White solid was precipitated, the mixture was filtered to </w:t>
      </w:r>
      <w:r w:rsidRPr="001D5BD2">
        <w:rPr>
          <w:rFonts w:ascii="Times New Roman" w:hAnsi="Times New Roman" w:cs="Times New Roman"/>
          <w:sz w:val="22"/>
        </w:rPr>
        <w:t xml:space="preserve">give the product. The </w:t>
      </w:r>
      <w:r w:rsidRPr="001D5BD2">
        <w:rPr>
          <w:rFonts w:ascii="Times New Roman" w:hAnsi="Times New Roman" w:cs="Times New Roman"/>
          <w:iCs/>
          <w:kern w:val="0"/>
          <w:sz w:val="22"/>
        </w:rPr>
        <w:t>filtrate</w:t>
      </w:r>
      <w:r w:rsidRPr="001D5BD2">
        <w:rPr>
          <w:rFonts w:ascii="Times New Roman" w:hAnsi="Times New Roman" w:cs="Times New Roman"/>
          <w:sz w:val="22"/>
        </w:rPr>
        <w:t xml:space="preserve"> was </w:t>
      </w:r>
      <w:r w:rsidRPr="001D5BD2">
        <w:rPr>
          <w:rFonts w:ascii="Times New Roman" w:hAnsi="Times New Roman" w:cs="Times New Roman"/>
          <w:kern w:val="0"/>
          <w:sz w:val="22"/>
        </w:rPr>
        <w:t xml:space="preserve">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 (v/v = 5/1)) to give </w:t>
      </w:r>
      <w:r w:rsidRPr="001D5BD2">
        <w:rPr>
          <w:rFonts w:ascii="Times New Roman" w:hAnsi="Times New Roman" w:cs="Times New Roman"/>
          <w:sz w:val="22"/>
        </w:rPr>
        <w:t>(9H-fluoren-9-yl)methyl (S)-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94.0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 xml:space="preserve">O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89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82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, 7.74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67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7.42-7.38(m, 2H),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7.35-7.23(m, 16H),</w:t>
      </w:r>
      <w:r w:rsidRPr="001D5BD2">
        <w:rPr>
          <w:rFonts w:ascii="Times New Roman" w:hAnsi="Times New Roman" w:cs="Times New Roman"/>
          <w:sz w:val="22"/>
        </w:rPr>
        <w:t xml:space="preserve"> 4.32-4.18(m, 3H), 4.02-3.35(m, 1H), 2.53-2.50(m, 3H), 2.39(d, 2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0.57, 144.40, 143.67, 141.35, 129.62, 128.11, 127.82, 127.79, 127.13, 126.95, 125.04, 120.05, 67.38, 66.89, 47.20, 33.93, 26.32.</w:t>
      </w:r>
    </w:p>
    <w:p w14:paraId="3FDC444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0033C11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</w:t>
      </w:r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(R)-2-amino-N-methyl-3-(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14:paraId="5C8367C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(S)-(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carbamate (9.50 g, 15.8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MF (95 ml) followed by addition of </w:t>
      </w:r>
      <w:proofErr w:type="spellStart"/>
      <w:r w:rsidRPr="001D5BD2">
        <w:rPr>
          <w:rFonts w:ascii="Times New Roman" w:hAnsi="Times New Roman" w:cs="Times New Roman"/>
          <w:sz w:val="22"/>
        </w:rPr>
        <w:t>piperidi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0.33 ml, 3.1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</w:t>
      </w:r>
      <w:r w:rsidRPr="001D5BD2">
        <w:rPr>
          <w:rFonts w:ascii="Times New Roman" w:hAnsi="Times New Roman" w:cs="Times New Roman"/>
          <w:sz w:val="22"/>
        </w:rPr>
        <w:t>stirred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 for 4h.After detected and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250 ml), then extracted with DCM (3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s slightly yellow white solid (yield: 71.7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8-7.45(m, 5H), 7.33-7.28(m, 6H), 7.26-7.21(m, 3H), 7.04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3.07-3.04(m, 1H),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2.80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),</w:t>
      </w:r>
      <w:r w:rsidRPr="001D5BD2">
        <w:rPr>
          <w:rFonts w:ascii="Times New Roman" w:hAnsi="Times New Roman" w:cs="Times New Roman"/>
          <w:sz w:val="22"/>
        </w:rPr>
        <w:t xml:space="preserve"> 2.77-2.74(m, 3H), 2.59-2.53(m, 1H).</w:t>
      </w:r>
    </w:p>
    <w:p w14:paraId="3830D74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4C0419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 ((S)-1-(((S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amino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1EA14CE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D-cysteine (3.54 g, 6.0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</w:t>
      </w:r>
      <w:r w:rsidRPr="001D5BD2">
        <w:rPr>
          <w:rFonts w:ascii="Times New Roman" w:hAnsi="Times New Roman" w:cs="Times New Roman"/>
          <w:sz w:val="22"/>
        </w:rPr>
        <w:lastRenderedPageBreak/>
        <w:t xml:space="preserve">dissolved in DCM (3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1.23 g, 9.07mmol), EDCI (1.74 g, 9.0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(R)-2-amino-N-methyl-3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2.28 g, 6.05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5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sz w:val="22"/>
        </w:rPr>
        <w:t>(9H-fluoren-9-yl)methyl ((S)-1-(((S)-1-(methylamino)-1-oxo-3-(tritylthio)propan-2-yl)amino)-1-oxo-3-(tritylthio)propan-2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88.9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>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80-7.14(m, 38H), 6.56(s, 1H), 5.79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5.16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4.0 Hz), 4.43-4.19(m, 4H), 3.60-3.56(m, 1H), 3.13-3.08(m, 1H), 2.77-2.73(m, 1H), 2.62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4.0 Hz), 2.49-2.46(m, 3H), 2.38-2.33(m, 1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69.49, 155.83, 144.43, 144.06, 143.69, 143.62, 141.36, 129.55, 129.38, 128.33, 128.11, 127.88, 127.18, 127.16, 126.99, 120.10, 67.31, 67.24, 67.18, 53.79, 52.01, 47.13, 34.14, 33.17, 25.86.</w:t>
      </w:r>
    </w:p>
    <w:p w14:paraId="2D0FBD8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FE6400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S)-2-amino-N-((S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4F32320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((S)-1-(((S)-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amino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carbamate (4.72 g, 5.0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MF (20 ml) </w:t>
      </w:r>
      <w:proofErr w:type="spellStart"/>
      <w:r w:rsidRPr="001D5BD2">
        <w:rPr>
          <w:rFonts w:ascii="Times New Roman" w:hAnsi="Times New Roman" w:cs="Times New Roman"/>
          <w:sz w:val="22"/>
        </w:rPr>
        <w:t>piperidi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0.09 ml, 1.10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added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at </w:t>
      </w:r>
      <w:r w:rsidRPr="001D5BD2">
        <w:rPr>
          <w:rFonts w:ascii="Times New Roman" w:hAnsi="Times New Roman" w:cs="Times New Roman"/>
          <w:sz w:val="22"/>
        </w:rPr>
        <w:t>stirred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 for 4h,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(5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sz w:val="22"/>
        </w:rPr>
        <w:t>(S)-2-amino-N-((S)-1-(methylamino)-1-oxo-3-(tritylthio)propan-2-yl)-3-(tritylthio)propanamid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91.3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 xml:space="preserve">H NMR (400MHz,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CDCl</w:t>
      </w:r>
      <w:r w:rsidRPr="001D5BD2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)</w:t>
      </w:r>
      <w:r w:rsidRPr="001D5BD2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5-7.19(m, 30H), 7.12(d, 1H), 6.26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, 4.02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 xml:space="preserve">), 2.83-2.68(m, 3H), 2.60(d, 3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Pr="001D5BD2">
        <w:rPr>
          <w:rFonts w:ascii="Times New Roman" w:hAnsi="Times New Roman" w:cs="Times New Roman"/>
          <w:sz w:val="22"/>
        </w:rPr>
        <w:t xml:space="preserve">), 2.53-2.48(m, 2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3.29, 170.17, 144.47, 129.60, 129.53, 128.09, 128.04, 126.94, 126.86, 67.10, 67.03, 53.99, 52.00, 36.95, 33.27, 26.04.</w:t>
      </w:r>
    </w:p>
    <w:p w14:paraId="53B6950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1E7F2C5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butyl methyl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((4S,7S,10S)-3,6,9-trioxo-13,13,13-triphenyl-4,7-bis((tritylthio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)-12-thia-2,5,8-triazatridecan-10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 </w:t>
      </w:r>
    </w:p>
    <w:p w14:paraId="0FD5E64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D-cysteine</w:t>
      </w:r>
      <w:r w:rsidRPr="001D5BD2">
        <w:rPr>
          <w:rFonts w:ascii="Times New Roman" w:hAnsi="Times New Roman" w:cs="Times New Roman"/>
          <w:sz w:val="22"/>
        </w:rPr>
        <w:t xml:space="preserve"> (1.32 g, 2.7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2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562.00 mg, 4.1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797.00 mg, 4.1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sz w:val="22"/>
        </w:rPr>
        <w:t>(S)-2-amino-N-((S)-1-(methylamino)-1-oxo-3-(tritylthio)propan-2-yl)-3-(tritylthio)propanamide</w:t>
      </w:r>
      <w:r w:rsidRPr="001D5BD2">
        <w:rPr>
          <w:rFonts w:ascii="Times New Roman" w:hAnsi="Times New Roman" w:cs="Times New Roman"/>
          <w:kern w:val="0"/>
          <w:sz w:val="22"/>
        </w:rPr>
        <w:t xml:space="preserve"> (2.0 g, 2.77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(6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proofErr w:type="spellStart"/>
      <w:r w:rsidRPr="001D5BD2">
        <w:rPr>
          <w:rFonts w:ascii="Times New Roman" w:hAnsi="Times New Roman" w:cs="Times New Roman"/>
          <w:sz w:val="22"/>
        </w:rPr>
        <w:t>tert</w:t>
      </w:r>
      <w:proofErr w:type="spellEnd"/>
      <w:r w:rsidRPr="001D5BD2">
        <w:rPr>
          <w:rFonts w:ascii="Times New Roman" w:hAnsi="Times New Roman" w:cs="Times New Roman"/>
          <w:sz w:val="22"/>
        </w:rPr>
        <w:t>-butyl methyl((4S,7S,10S)-3,6,9-trioxo-13,13,13-triphenyl-4,7-bis((tritylthio)methyl)-12-thia-2,5,8-triazatridecan-10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81.3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6-7.13(m, 45H), 6.58(t, 2H), 5.61(s, 1H), 4.22-4.14(d, 2H), 3.77(s, 1H), 2.84-2.27(m, 12H), 1.41-1.29(m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44.48, 129.56, 129.54, 129.28, 128.25, 128.10, 128.02, 127.02, 126.82, 66.95, 66.83, 58.43, 53.45, 52.16, 32.99, 28.32, 18.47.</w:t>
      </w:r>
    </w:p>
    <w:p w14:paraId="1BF0A46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9E02FD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S)-3-mercapto-N-((S)-3-mercapto-1-(((S)-3-mercapto-1-(methylamino)-1-oxo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amino)-1-oxopropan-2-yl)-2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)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. </w:t>
      </w:r>
    </w:p>
    <w:p w14:paraId="2897B022" w14:textId="77777777" w:rsidR="0017229D" w:rsidRPr="001D5BD2" w:rsidRDefault="00FB356D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hAnsi="Times New Roman" w:cs="Times New Roman"/>
          <w:sz w:val="22"/>
        </w:rPr>
        <w:t>T</w:t>
      </w:r>
      <w:r w:rsidR="0017229D" w:rsidRPr="001D5BD2">
        <w:rPr>
          <w:rFonts w:ascii="Times New Roman" w:hAnsi="Times New Roman" w:cs="Times New Roman"/>
          <w:sz w:val="22"/>
        </w:rPr>
        <w:t>ert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butyl methyl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((4S,7S,10S)-3,6,9-trioxo-13,13,13-triphenyl-4,7-bis((tritylthio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methyl)-12-thia-2,5,8-triazatridecan-10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 xml:space="preserve">carbamate (1.00 g, 0.84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15 ml).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5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then followed by addition of ether (45 ml) was stirred at ice bath. White solid was precipitated, the mixture was filtered to </w:t>
      </w:r>
      <w:r w:rsidR="0017229D" w:rsidRPr="001D5BD2">
        <w:rPr>
          <w:rFonts w:ascii="Times New Roman" w:hAnsi="Times New Roman" w:cs="Times New Roman"/>
          <w:sz w:val="22"/>
        </w:rPr>
        <w:t xml:space="preserve">give (S)-3-mercapto-N-((S)-3-mercapto-1-(((S)-3-mercapto-1-(methylamino)-1-oxopropan-2-yl)amino)-1-oxopropan-2-yl)-2-(methylamino)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>compound</w:t>
      </w:r>
      <w:r w:rsidRPr="001D5BD2">
        <w:rPr>
          <w:rFonts w:ascii="Times New Roman" w:hAnsi="Times New Roman" w:cs="Times New Roman"/>
          <w:b/>
          <w:sz w:val="22"/>
        </w:rPr>
        <w:t xml:space="preserve"> 6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4.7%)</w:t>
      </w:r>
      <w:r w:rsidR="0017229D" w:rsidRPr="001D5BD2">
        <w:rPr>
          <w:rFonts w:ascii="Times New Roman" w:hAnsi="Times New Roman" w:cs="Times New Roman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OD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4.56 (m, 1H), 4.43 (m, 1H), 4.05 (t, 1H), 3.29 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dd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, 1H), 3.16-2.96(m, 2H), 2.90-2.76(m, 4H), 2.71 (m, 6H), 1.47-1.14(m, 2H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 xml:space="preserve">C NMR (100 MHz, DMSO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70.88, 170.30, 166.32, 62.07, 56.26, 55.88, 31.07, 29.58, 25.49, 25.77, 25.13, 24.96, 23.80. [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+Na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]+: Calculated: 377.0845 Found: 377.0738.</w:t>
      </w:r>
    </w:p>
    <w:p w14:paraId="5E4CD33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44F5D5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3BC983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10420" w:dyaOrig="8329" w14:anchorId="00878AE0">
          <v:shape id="_x0000_i1031" type="#_x0000_t75" style="width:426pt;height:333pt" o:ole="">
            <v:imagedata r:id="rId24" o:title=""/>
          </v:shape>
          <o:OLEObject Type="Embed" ProgID="ChemDraw.Document.6.0" ShapeID="_x0000_i1031" DrawAspect="Content" ObjectID="_1672773369" r:id="rId25"/>
        </w:object>
      </w:r>
    </w:p>
    <w:p w14:paraId="6528460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5126DE7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7</w:t>
      </w:r>
      <w:r w:rsidR="0017229D" w:rsidRPr="001D5BD2">
        <w:rPr>
          <w:rFonts w:ascii="Times New Roman" w:hAnsi="Times New Roman" w:cs="Times New Roman"/>
          <w:b/>
          <w:i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b/>
          <w:sz w:val="22"/>
        </w:rPr>
        <w:t>Synthetic procedures for Compound 7</w:t>
      </w:r>
    </w:p>
    <w:p w14:paraId="3F0F131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05BD02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lastRenderedPageBreak/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L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FB356D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(R)-2-amino-N-((R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same as synthesis of Compound 5</w:t>
      </w:r>
    </w:p>
    <w:p w14:paraId="1D4CC1CF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4B3D5AD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 ((4R,7S,10R)-3,6,9-trioxo-13,13,13-triphenyl-4,7-bis((tritylthio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methyl)-12-thia-2,5,8-triazatridecan-10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amate. </w:t>
      </w:r>
    </w:p>
    <w:p w14:paraId="22191F8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1.62 g, 2.78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4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563.78 mg, 4.1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799.39 mg, 4.1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sz w:val="22"/>
        </w:rPr>
        <w:t>(R)-2-amino-N-((R)-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R)-2-amino-N-((R)-1-(</w:t>
      </w:r>
      <w:proofErr w:type="spellStart"/>
      <w:r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1.20 g, 2.78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150 ml), then extracted with DCM (2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sz w:val="22"/>
        </w:rPr>
        <w:t>(9H-fluoren-9-yl)methyl ((4R,7S,10R)-3,6,9-trioxo-13,13,13-triphenyl-4,7-bis((tritylthio)methyl)-12-thia-2,5,8-triazatridecan-10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87.0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78(s, 2H), 7.35(m, 55H), 6.39(m, 3H), 4.87(s, 1H), 4.47(s, 1H), 4.29(s, 1H), 4.13(s, 2H), 3.90(s, 1H), 3.59(s, 1H), 2.60(s, 1H), 2.51(m, 8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0.58, 169.72, 168.91, 156.43, 144.61, 144.09, 143.70, 143.47, 141.38, 129.62, 129.48, 129.32, 128.28, 128.25, 128.08, 127.90, 127.87, 127.18, 127.07, 126.90, 125.04, 124.99, 120.07, 67.67, 67.36, 67.25, 67.05, 54.46, 52.81, 52.57, 33.13, 25.93.</w:t>
      </w:r>
    </w:p>
    <w:p w14:paraId="38DB0AB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6368FFB" w14:textId="77777777" w:rsidR="0017229D" w:rsidRPr="001D5BD2" w:rsidRDefault="0017229D" w:rsidP="007C6C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R)-2-amino-N-((S)-1-(((R)-1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amino)-1-oxo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propan-2-yl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. </w:t>
      </w:r>
    </w:p>
    <w:p w14:paraId="363E5BF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((4R,7S,10R)-3,6,9-trioxo-13,13,13-triphenyl-4,7-bis((tritylthio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methyl)-12-thia-2,5,8-triazatridecan-10-yl)carbamate (2.75 g, 2.53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MF (20 ml) followed by addition of </w:t>
      </w:r>
      <w:proofErr w:type="spellStart"/>
      <w:r w:rsidRPr="001D5BD2">
        <w:rPr>
          <w:rFonts w:ascii="Times New Roman" w:hAnsi="Times New Roman" w:cs="Times New Roman"/>
          <w:sz w:val="22"/>
        </w:rPr>
        <w:t>piperidine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0.047 ml, 0.506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. </w:t>
      </w:r>
      <w:r w:rsidRPr="001D5BD2">
        <w:rPr>
          <w:rFonts w:ascii="Times New Roman" w:hAnsi="Times New Roman" w:cs="Times New Roman"/>
          <w:kern w:val="0"/>
          <w:sz w:val="22"/>
        </w:rPr>
        <w:t xml:space="preserve">The solution was at </w:t>
      </w:r>
      <w:r w:rsidRPr="001D5BD2">
        <w:rPr>
          <w:rFonts w:ascii="Times New Roman" w:hAnsi="Times New Roman" w:cs="Times New Roman"/>
          <w:sz w:val="22"/>
        </w:rPr>
        <w:t>stirred at</w:t>
      </w:r>
      <w:r w:rsidRPr="001D5BD2">
        <w:rPr>
          <w:rFonts w:ascii="Times New Roman" w:hAnsi="Times New Roman" w:cs="Times New Roman"/>
          <w:kern w:val="0"/>
          <w:sz w:val="22"/>
        </w:rPr>
        <w:t xml:space="preserve"> room temperature for 4h. After detected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5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r w:rsidRPr="001D5BD2">
        <w:rPr>
          <w:rFonts w:ascii="Times New Roman" w:hAnsi="Times New Roman" w:cs="Times New Roman"/>
          <w:sz w:val="22"/>
        </w:rPr>
        <w:t>(R)-2-amino-N-((S)-1-(((R)-1-(methylamino)-1-oxo-3-(tritylthio)propan-2-yl)amino)-1-oxo-3-(tritylthio)propan-2-yl)-3-(tritylthio)propanamid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58.8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72(s, 1H), 7.48-7.15(m, 45H), 6.54(s, 1H), 5.92(d, 1H), 4.17(s, 1H), 3.87(s, 1H), 3.12-2.93(m, 2H), 2.68-2.31(m, 8H). </w:t>
      </w:r>
    </w:p>
    <w:p w14:paraId="1159D22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DE0762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50" w:name="OLE_LINK63"/>
      <w:bookmarkStart w:id="51" w:name="OLE_LINK64"/>
      <w:r w:rsidRPr="001D5BD2">
        <w:rPr>
          <w:rFonts w:ascii="Times New Roman" w:hAnsi="Times New Roman" w:cs="Times New Roman"/>
          <w:b/>
          <w:sz w:val="22"/>
        </w:rPr>
        <w:t>Synthesis of</w:t>
      </w:r>
      <w:bookmarkEnd w:id="50"/>
      <w:bookmarkEnd w:id="51"/>
      <w:r w:rsidRPr="001D5BD2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proofErr w:type="spellStart"/>
      <w:r w:rsidRPr="001D5BD2">
        <w:rPr>
          <w:rFonts w:ascii="Times New Roman" w:eastAsia="宋体" w:hAnsi="Times New Roman" w:cs="Times New Roman"/>
          <w:b/>
          <w:kern w:val="0"/>
          <w:sz w:val="22"/>
        </w:rPr>
        <w:t>tert</w:t>
      </w:r>
      <w:proofErr w:type="spellEnd"/>
      <w:r w:rsidRPr="001D5BD2">
        <w:rPr>
          <w:rFonts w:ascii="Times New Roman" w:eastAsia="宋体" w:hAnsi="Times New Roman" w:cs="Times New Roman"/>
          <w:b/>
          <w:kern w:val="0"/>
          <w:sz w:val="22"/>
        </w:rPr>
        <w:t>-butyl methyl</w:t>
      </w:r>
      <w:r w:rsidR="00F01CFD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1D5BD2">
        <w:rPr>
          <w:rFonts w:ascii="Times New Roman" w:eastAsia="宋体" w:hAnsi="Times New Roman" w:cs="Times New Roman"/>
          <w:b/>
          <w:kern w:val="0"/>
          <w:sz w:val="22"/>
        </w:rPr>
        <w:t>((4R,7S,10R,13R)-3,6,9,12-tetraoxo-16,16,16-triphenyl-4,7,10-tris((tritylthio)</w:t>
      </w:r>
      <w:r w:rsidR="00F01CFD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1D5BD2">
        <w:rPr>
          <w:rFonts w:ascii="Times New Roman" w:eastAsia="宋体" w:hAnsi="Times New Roman" w:cs="Times New Roman"/>
          <w:b/>
          <w:kern w:val="0"/>
          <w:sz w:val="22"/>
        </w:rPr>
        <w:t>methyl)-15-thia-2,5,8,11-tetraazahexadecan-13-yl)</w:t>
      </w:r>
      <w:r w:rsidR="00F01CFD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1D5BD2">
        <w:rPr>
          <w:rFonts w:ascii="Times New Roman" w:eastAsia="宋体" w:hAnsi="Times New Roman" w:cs="Times New Roman"/>
          <w:b/>
          <w:kern w:val="0"/>
          <w:sz w:val="22"/>
        </w:rPr>
        <w:t xml:space="preserve">carbamate. </w:t>
      </w:r>
    </w:p>
    <w:p w14:paraId="6721179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color w:val="000000" w:themeColor="text1"/>
          <w:sz w:val="22"/>
        </w:rPr>
        <w:t>N-(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ert-butoxycarbon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)-N-methyl-S-</w:t>
      </w:r>
      <w:proofErr w:type="spellStart"/>
      <w:r w:rsidRPr="001D5BD2">
        <w:rPr>
          <w:rFonts w:ascii="Times New Roman" w:hAnsi="Times New Roman" w:cs="Times New Roman"/>
          <w:color w:val="000000" w:themeColor="text1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color w:val="000000" w:themeColor="text1"/>
          <w:sz w:val="22"/>
        </w:rPr>
        <w:t>-L-cysteine</w:t>
      </w:r>
      <w:r w:rsidRPr="001D5BD2">
        <w:rPr>
          <w:rFonts w:ascii="Times New Roman" w:hAnsi="Times New Roman" w:cs="Times New Roman"/>
          <w:sz w:val="22"/>
        </w:rPr>
        <w:t xml:space="preserve"> (1.90 g, 1.22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2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247.42 mg, 1.83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350.81 mg, 1.83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sz w:val="22"/>
        </w:rPr>
        <w:t>(R)-2-amino-N-((S)-1-(((R)-1-(methylamino)-1-oxo-3-(tritylthio)propan-2-yl)amino)-1-oxo-3</w:t>
      </w:r>
      <w:r w:rsidRPr="001D5BD2">
        <w:rPr>
          <w:rFonts w:ascii="Times New Roman" w:hAnsi="Times New Roman" w:cs="Times New Roman"/>
          <w:sz w:val="22"/>
        </w:rPr>
        <w:lastRenderedPageBreak/>
        <w:t>-(tritylthio)propan-2-yl)-3-(tritylthio)propanamide</w:t>
      </w:r>
      <w:r w:rsidRPr="001D5BD2">
        <w:rPr>
          <w:rFonts w:ascii="Times New Roman" w:hAnsi="Times New Roman" w:cs="Times New Roman"/>
          <w:kern w:val="0"/>
          <w:sz w:val="22"/>
        </w:rPr>
        <w:t xml:space="preserve"> (1.30 g, 1.22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5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5/1)) to give </w:t>
      </w:r>
      <w:proofErr w:type="spellStart"/>
      <w:r w:rsidRPr="001D5BD2">
        <w:rPr>
          <w:rFonts w:ascii="Times New Roman" w:eastAsia="宋体" w:hAnsi="Times New Roman" w:cs="Times New Roman"/>
          <w:kern w:val="0"/>
          <w:sz w:val="22"/>
        </w:rPr>
        <w:t>tert</w:t>
      </w:r>
      <w:proofErr w:type="spellEnd"/>
      <w:r w:rsidRPr="001D5BD2">
        <w:rPr>
          <w:rFonts w:ascii="Times New Roman" w:eastAsia="宋体" w:hAnsi="Times New Roman" w:cs="Times New Roman"/>
          <w:kern w:val="0"/>
          <w:sz w:val="22"/>
        </w:rPr>
        <w:t>-butyl methyl((4R,7S,10R,13R)-3,6,9,12-tetraoxo-16,16,16-triphenyl-4,7,10-tris((tritylthio)methyl)-15-thia-2,5,8,11-tetraazahexadecan-13-yl)carbam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64.5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46-7.15(m, 60H), 6.65-6.43(m, 2H), 6.18-5.89(m, 2H), 4.25-4.03(m, 2H), 3.72(m, 1H), 3.41(s, 1H), 2.88-2.74(m, 2H), 2.63-2.50(m, 12H), 1.39(m, 9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>C NMR (100 MHz, CDCl</w:t>
      </w:r>
      <w:r w:rsidRPr="001D5BD2">
        <w:rPr>
          <w:rFonts w:ascii="Times New Roman" w:hAnsi="Times New Roman" w:cs="Times New Roman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sz w:val="22"/>
        </w:rPr>
        <w:t xml:space="preserve">) </w:t>
      </w:r>
      <w:r w:rsidRPr="001D5BD2">
        <w:rPr>
          <w:rFonts w:ascii="Times New Roman" w:hAnsi="Times New Roman" w:cs="Times New Roman"/>
          <w:i/>
          <w:sz w:val="22"/>
        </w:rPr>
        <w:t xml:space="preserve">δ </w:t>
      </w:r>
      <w:r w:rsidRPr="001D5BD2">
        <w:rPr>
          <w:rFonts w:ascii="Times New Roman" w:hAnsi="Times New Roman" w:cs="Times New Roman"/>
          <w:sz w:val="22"/>
        </w:rPr>
        <w:t xml:space="preserve">169.60, 167.17, 144.49, 144.13, 129.67, 129.58, 129.38, 128.24, 128.06, 127.04, 126.86, 67.39, 67.12, 61.45, 52.77, 35.13, 33.09, 32.73, 31.03, 29.70, 28.31, 26.65, 25.89. </w:t>
      </w:r>
    </w:p>
    <w:p w14:paraId="7B931E39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5FB6226" w14:textId="77777777" w:rsidR="0017229D" w:rsidRPr="001D5BD2" w:rsidRDefault="0017229D" w:rsidP="007C6C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(R)-N-methyl-2-((S)-2-((R)-2-((R)-2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ylamin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opanamid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3-(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thio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pr</w:t>
      </w:r>
      <w:r w:rsidR="001D5BD2" w:rsidRPr="001D5BD2">
        <w:rPr>
          <w:rFonts w:ascii="Times New Roman" w:hAnsi="Times New Roman" w:cs="Times New Roman"/>
          <w:b/>
          <w:sz w:val="22"/>
        </w:rPr>
        <w:t>opanamide</w:t>
      </w:r>
      <w:proofErr w:type="spellEnd"/>
      <w:r w:rsidR="001D5BD2" w:rsidRPr="001D5BD2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1D5BD2"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="001D5BD2" w:rsidRPr="001D5BD2">
        <w:rPr>
          <w:rFonts w:ascii="Times New Roman" w:hAnsi="Times New Roman" w:cs="Times New Roman"/>
          <w:b/>
          <w:sz w:val="22"/>
        </w:rPr>
        <w:t>.</w:t>
      </w:r>
    </w:p>
    <w:p w14:paraId="27F125F2" w14:textId="77777777" w:rsidR="0017229D" w:rsidRPr="001D5BD2" w:rsidRDefault="001D5BD2" w:rsidP="007C6C5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1D5BD2">
        <w:rPr>
          <w:rFonts w:ascii="Times New Roman" w:eastAsia="宋体" w:hAnsi="Times New Roman" w:cs="Times New Roman"/>
          <w:kern w:val="0"/>
          <w:sz w:val="22"/>
        </w:rPr>
        <w:t>T</w:t>
      </w:r>
      <w:r w:rsidR="0017229D" w:rsidRPr="001D5BD2">
        <w:rPr>
          <w:rFonts w:ascii="Times New Roman" w:eastAsia="宋体" w:hAnsi="Times New Roman" w:cs="Times New Roman"/>
          <w:kern w:val="0"/>
          <w:sz w:val="22"/>
        </w:rPr>
        <w:t>ert</w:t>
      </w:r>
      <w:proofErr w:type="spellEnd"/>
      <w:r w:rsidR="0017229D" w:rsidRPr="001D5BD2">
        <w:rPr>
          <w:rFonts w:ascii="Times New Roman" w:eastAsia="宋体" w:hAnsi="Times New Roman" w:cs="Times New Roman"/>
          <w:kern w:val="0"/>
          <w:sz w:val="22"/>
        </w:rPr>
        <w:t>-butyl methyl</w:t>
      </w:r>
      <w:r w:rsidR="00F01CFD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eastAsia="宋体" w:hAnsi="Times New Roman" w:cs="Times New Roman"/>
          <w:kern w:val="0"/>
          <w:sz w:val="22"/>
        </w:rPr>
        <w:t>((4R,7S,10R,13R)-3,6,9,12-tetraoxo-16,16,16-triphenyl-4,7,10-tris((tritylthio)</w:t>
      </w:r>
      <w:r w:rsidR="00F01CFD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eastAsia="宋体" w:hAnsi="Times New Roman" w:cs="Times New Roman"/>
          <w:kern w:val="0"/>
          <w:sz w:val="22"/>
        </w:rPr>
        <w:t>methyl)-15-thia-2,5,8,11-tetraazahexadecan-13-yl)</w:t>
      </w:r>
      <w:r w:rsidR="00F01CFD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eastAsia="宋体" w:hAnsi="Times New Roman" w:cs="Times New Roman"/>
          <w:kern w:val="0"/>
          <w:sz w:val="22"/>
        </w:rPr>
        <w:t>carbamate</w:t>
      </w:r>
      <w:r w:rsidR="0017229D" w:rsidRPr="001D5BD2">
        <w:rPr>
          <w:rFonts w:ascii="Times New Roman" w:hAnsi="Times New Roman" w:cs="Times New Roman"/>
          <w:sz w:val="22"/>
        </w:rPr>
        <w:t xml:space="preserve"> (1.00 g, 0.85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20 ml) The solution was stirred at </w:t>
      </w:r>
      <w:r w:rsidR="0017229D" w:rsidRPr="001D5BD2">
        <w:rPr>
          <w:rFonts w:ascii="Times New Roman" w:hAnsi="Times New Roman" w:cs="Times New Roman"/>
          <w:kern w:val="0"/>
          <w:sz w:val="22"/>
        </w:rPr>
        <w:t>room temperature for 5min under N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then followed by addition of ether (45 ml) was stirred at ice bath. White solid was precipitated, the mixture was filtered to </w:t>
      </w:r>
      <w:r w:rsidR="0017229D" w:rsidRPr="001D5BD2">
        <w:rPr>
          <w:rFonts w:ascii="Times New Roman" w:hAnsi="Times New Roman" w:cs="Times New Roman"/>
          <w:sz w:val="22"/>
        </w:rPr>
        <w:t>give (R)-N-methyl-2-((S)-2-((R)-2-((R)-2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ylamin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3-(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thio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propanamid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</w:t>
      </w:r>
      <w:r w:rsidRPr="001D5BD2">
        <w:rPr>
          <w:rFonts w:ascii="Times New Roman" w:hAnsi="Times New Roman" w:cs="Times New Roman"/>
          <w:sz w:val="22"/>
        </w:rPr>
        <w:t>compound 7)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>(yield: 84.7%)</w:t>
      </w:r>
      <w:r w:rsidR="0017229D" w:rsidRPr="001D5BD2">
        <w:rPr>
          <w:rFonts w:ascii="Times New Roman" w:hAnsi="Times New Roman" w:cs="Times New Roman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 xml:space="preserve">H NMR (400MHz, DMSO-d6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8.90(d, 3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8.46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8.19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="0017229D" w:rsidRPr="001D5BD2">
        <w:rPr>
          <w:rFonts w:ascii="Times New Roman" w:hAnsi="Times New Roman" w:cs="Times New Roman"/>
          <w:sz w:val="22"/>
        </w:rPr>
        <w:t xml:space="preserve">), 7.90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4.0 Hz</w:t>
      </w:r>
      <w:r w:rsidR="0017229D" w:rsidRPr="001D5BD2">
        <w:rPr>
          <w:rFonts w:ascii="Times New Roman" w:hAnsi="Times New Roman" w:cs="Times New Roman"/>
          <w:sz w:val="22"/>
        </w:rPr>
        <w:t xml:space="preserve">), 4.58-4.52(m, 1H), 4.46-4.41(m, 1H), 4.34-4.28(m, 1H), 4.06(t, 1H), 3.07(m, 1H), 2.94-2.70(m, 8H), 2.60-2.56(m, 3H), 2.50(s, 3H), 2.41(m. 1H), 1.27(m, 1H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="0017229D" w:rsidRPr="001D5BD2">
        <w:rPr>
          <w:rFonts w:ascii="Times New Roman" w:hAnsi="Times New Roman" w:cs="Times New Roman"/>
          <w:sz w:val="22"/>
        </w:rPr>
        <w:t>C NMR (100 MHz, DMSO-d</w:t>
      </w:r>
      <w:r w:rsidR="0017229D" w:rsidRPr="001D5BD2">
        <w:rPr>
          <w:rFonts w:ascii="Times New Roman" w:hAnsi="Times New Roman" w:cs="Times New Roman"/>
          <w:sz w:val="22"/>
          <w:vertAlign w:val="subscript"/>
        </w:rPr>
        <w:t>6</w:t>
      </w:r>
      <w:r w:rsidR="0017229D" w:rsidRPr="001D5BD2">
        <w:rPr>
          <w:rFonts w:ascii="Times New Roman" w:hAnsi="Times New Roman" w:cs="Times New Roman"/>
          <w:sz w:val="22"/>
        </w:rPr>
        <w:t xml:space="preserve">) </w:t>
      </w:r>
      <w:r w:rsidR="0017229D" w:rsidRPr="001D5BD2">
        <w:rPr>
          <w:rFonts w:ascii="Times New Roman" w:hAnsi="Times New Roman" w:cs="Times New Roman"/>
          <w:i/>
          <w:sz w:val="22"/>
        </w:rPr>
        <w:t>δ</w:t>
      </w:r>
      <w:r w:rsidR="0017229D" w:rsidRPr="001D5BD2">
        <w:rPr>
          <w:rFonts w:ascii="Times New Roman" w:hAnsi="Times New Roman" w:cs="Times New Roman"/>
          <w:sz w:val="22"/>
        </w:rPr>
        <w:t xml:space="preserve"> 170.18, 170.06, 169.96, 169.04, 169.61, 166.61, 163.52, 159.32, 119.08, 117.73, 116.09, 72.56, 65.37, 61.92, 58.39, 56.06, 55.97, 54.23, 52.77, 50.27, 49.21, 48.93, 32.01, 31.14, 30.91, 27.31, 26.52, 26.40, 26.15, 24.23. [M+H]+: Calculated: 458.1019 Found: 458.1024.</w:t>
      </w:r>
    </w:p>
    <w:p w14:paraId="69497C1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32A93FD" w14:textId="77777777" w:rsidR="0017229D" w:rsidRPr="001D5BD2" w:rsidRDefault="00FA7F31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10501" w:dyaOrig="4003" w14:anchorId="6AE75936">
          <v:shape id="_x0000_i1032" type="#_x0000_t75" style="width:417.75pt;height:159pt" o:ole="">
            <v:imagedata r:id="rId26" o:title=""/>
          </v:shape>
          <o:OLEObject Type="Embed" ProgID="ChemDraw.Document.6.0" ShapeID="_x0000_i1032" DrawAspect="Content" ObjectID="_1672773370" r:id="rId27"/>
        </w:object>
      </w:r>
    </w:p>
    <w:p w14:paraId="537C20A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5BFCCAE1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8</w:t>
      </w:r>
      <w:r w:rsidR="0017229D" w:rsidRPr="001D5BD2">
        <w:rPr>
          <w:rFonts w:ascii="Times New Roman" w:hAnsi="Times New Roman" w:cs="Times New Roman"/>
          <w:b/>
          <w:i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b/>
          <w:sz w:val="22"/>
        </w:rPr>
        <w:t>Synthetic procedures for Compound 8</w:t>
      </w:r>
    </w:p>
    <w:p w14:paraId="0C00066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801C5F9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</w:t>
      </w:r>
      <w:proofErr w:type="spellStart"/>
      <w:r w:rsidRPr="001D5BD2">
        <w:rPr>
          <w:rFonts w:ascii="Times New Roman" w:hAnsi="Times New Roman" w:cs="Times New Roman"/>
          <w:sz w:val="22"/>
        </w:rPr>
        <w:t>L-cysteine</w:t>
      </w:r>
      <w:r w:rsidRPr="001D5BD2">
        <w:rPr>
          <w:rFonts w:ascii="Times New Roman" w:eastAsia="等线" w:hAnsi="Times New Roman" w:cs="Times New Roman"/>
          <w:sz w:val="22"/>
        </w:rPr>
        <w:t>•</w:t>
      </w:r>
      <w:r w:rsidRPr="001D5BD2">
        <w:rPr>
          <w:rFonts w:ascii="Times New Roman" w:hAnsi="Times New Roman" w:cs="Times New Roman"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—</w:t>
      </w:r>
      <w:r w:rsidR="001D5BD2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methyl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N-(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>)-L-</w:t>
      </w:r>
      <w:proofErr w:type="spellStart"/>
      <w:r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same as synthesis of Compound 9</w:t>
      </w:r>
    </w:p>
    <w:p w14:paraId="7714E2A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747406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N-(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)-L-cysteine </w:t>
      </w:r>
    </w:p>
    <w:p w14:paraId="037DE039" w14:textId="77777777" w:rsidR="0017229D" w:rsidRPr="001D5BD2" w:rsidRDefault="001D5BD2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sz w:val="22"/>
        </w:rPr>
        <w:t>M</w:t>
      </w:r>
      <w:r w:rsidR="0017229D" w:rsidRPr="001D5BD2">
        <w:rPr>
          <w:rFonts w:ascii="Times New Roman" w:hAnsi="Times New Roman" w:cs="Times New Roman"/>
          <w:sz w:val="22"/>
        </w:rPr>
        <w:t>ethyl 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N-(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1.60 g, 2.21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OH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60 ml) and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NaOH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1M) (5.30 ml, 6.54mmol) was added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alowly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kern w:val="0"/>
          <w:sz w:val="22"/>
        </w:rPr>
        <w:t>The solution was stirred at room temperature, then 80% acetic acid</w:t>
      </w:r>
      <w:r w:rsidR="0017229D" w:rsidRPr="001D5BD2">
        <w:rPr>
          <w:rStyle w:val="apple-converted-space"/>
          <w:rFonts w:ascii="Times New Roman" w:hAnsi="Times New Roman" w:cs="Times New Roman"/>
          <w:color w:val="999999"/>
          <w:sz w:val="22"/>
          <w:shd w:val="clear" w:color="auto" w:fill="FFFFFF"/>
        </w:rPr>
        <w:t xml:space="preserve"> </w:t>
      </w:r>
      <w:r w:rsidR="0017229D"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aqueous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solution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was added to PH 6-7, white solid was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precipited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and filtration to give </w:t>
      </w:r>
      <w:r w:rsidR="0017229D" w:rsidRPr="001D5BD2">
        <w:rPr>
          <w:rFonts w:ascii="Times New Roman" w:hAnsi="Times New Roman" w:cs="Times New Roman"/>
          <w:sz w:val="22"/>
        </w:rPr>
        <w:t>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N-(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L-cysteine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(yield: 60.0%)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>.</w:t>
      </w:r>
      <w:bookmarkStart w:id="52" w:name="OLE_LINK17"/>
      <w:bookmarkStart w:id="53" w:name="OLE_LINK22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>H NMR (400MHz, DMSO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52"/>
      <w:bookmarkEnd w:id="53"/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8.20(s, 1H), 7.33-7.20(m, 30H), 4.80(s, 3H), 3.35-3.32(m, 1H), 3.23-3.17(m, 1H), 2.51-2.20(m, 4H).</w:t>
      </w:r>
    </w:p>
    <w:p w14:paraId="0F0F9E7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653FC23A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-L-cysteine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5A0B1A56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N-(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-L-cysteine (500 mg, 0.71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10 ml)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>room temperature for 10min under N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 xml:space="preserve"> atmosphere,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then followed by addition of ether (45 ml) stirred at ice bath. White solid was precipitated, filtered and washed with ether (100 ml) to </w:t>
      </w:r>
      <w:r w:rsidRPr="001D5BD2">
        <w:rPr>
          <w:rFonts w:ascii="Times New Roman" w:hAnsi="Times New Roman" w:cs="Times New Roman"/>
          <w:sz w:val="22"/>
        </w:rPr>
        <w:t>give 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</w:t>
      </w:r>
      <w:proofErr w:type="spellStart"/>
      <w:r w:rsidRPr="001D5BD2">
        <w:rPr>
          <w:rFonts w:ascii="Times New Roman" w:hAnsi="Times New Roman" w:cs="Times New Roman"/>
          <w:sz w:val="22"/>
        </w:rPr>
        <w:t>trifluoroacetat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D5BD2" w:rsidRPr="001D5BD2">
        <w:rPr>
          <w:rFonts w:ascii="Times New Roman" w:hAnsi="Times New Roman" w:cs="Times New Roman"/>
          <w:kern w:val="0"/>
          <w:sz w:val="22"/>
        </w:rPr>
        <w:t>(</w:t>
      </w:r>
      <w:r w:rsidR="001D5BD2" w:rsidRPr="001D5BD2">
        <w:rPr>
          <w:rFonts w:ascii="Times New Roman" w:hAnsi="Times New Roman" w:cs="Times New Roman"/>
          <w:sz w:val="22"/>
        </w:rPr>
        <w:t>compound</w:t>
      </w:r>
      <w:r w:rsidR="001D5BD2" w:rsidRPr="001D5BD2">
        <w:rPr>
          <w:rFonts w:ascii="Times New Roman" w:hAnsi="Times New Roman" w:cs="Times New Roman"/>
          <w:b/>
          <w:sz w:val="22"/>
        </w:rPr>
        <w:t xml:space="preserve"> 8)</w:t>
      </w:r>
      <w:r w:rsidR="001D5BD2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yield: 79.4%)</w:t>
      </w:r>
      <w:r w:rsidRPr="001D5BD2">
        <w:rPr>
          <w:rFonts w:ascii="Times New Roman" w:hAnsi="Times New Roman" w:cs="Times New Roman"/>
          <w:sz w:val="22"/>
        </w:rPr>
        <w:t xml:space="preserve">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MSO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δ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4.63-4.67(m, 1H), 4.13-4.10(m, 1H), 3.06-3.05(m, 4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 xml:space="preserve">C NMR (100 MHz, DMSO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1.37, 167.48, 55.01, 54.21, 26.18, 26.05, 18.30. M+: Calculated: 223.0206 Found: 223.0196.</w:t>
      </w:r>
    </w:p>
    <w:p w14:paraId="76FE4B53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149CB98C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object w:dxaOrig="10620" w:dyaOrig="6631" w14:anchorId="48566268">
          <v:shape id="_x0000_i1033" type="#_x0000_t75" style="width:411pt;height:257.25pt" o:ole="">
            <v:imagedata r:id="rId28" o:title=""/>
          </v:shape>
          <o:OLEObject Type="Embed" ProgID="ChemDraw.Document.6.0" ShapeID="_x0000_i1033" DrawAspect="Content" ObjectID="_1672773371" r:id="rId29"/>
        </w:object>
      </w:r>
    </w:p>
    <w:p w14:paraId="5B86F63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63A08B52" w14:textId="77777777" w:rsidR="0017229D" w:rsidRPr="001D5BD2" w:rsidRDefault="001C6B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i/>
          <w:sz w:val="22"/>
        </w:rPr>
        <w:t>Scheme S9</w:t>
      </w:r>
      <w:r w:rsidR="0017229D" w:rsidRPr="001D5BD2">
        <w:rPr>
          <w:rFonts w:ascii="Times New Roman" w:hAnsi="Times New Roman" w:cs="Times New Roman"/>
          <w:b/>
          <w:i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b/>
          <w:sz w:val="22"/>
        </w:rPr>
        <w:t>Synthetic procedures for Compound 9</w:t>
      </w:r>
    </w:p>
    <w:p w14:paraId="210DC5D9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86BCF6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lastRenderedPageBreak/>
        <w:t xml:space="preserve">Synthesis of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L-cysteine</w:t>
      </w:r>
      <w:r w:rsidRPr="001D5BD2">
        <w:rPr>
          <w:rFonts w:ascii="Times New Roman" w:eastAsia="等线" w:hAnsi="Times New Roman" w:cs="Times New Roman"/>
          <w:b/>
          <w:sz w:val="22"/>
        </w:rPr>
        <w:t>•</w:t>
      </w:r>
      <w:r w:rsidRPr="001D5BD2">
        <w:rPr>
          <w:rFonts w:ascii="Times New Roman" w:hAnsi="Times New Roman" w:cs="Times New Roman"/>
          <w:b/>
          <w:sz w:val="22"/>
        </w:rPr>
        <w:t>HC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—</w:t>
      </w:r>
      <w:r w:rsidR="001D5BD2" w:rsidRPr="001D5BD2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cysteine same as synthesis of Compound 5</w:t>
      </w:r>
    </w:p>
    <w:p w14:paraId="4AFF82E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474D700B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54" w:name="OLE_LINK6"/>
      <w:r w:rsidRPr="001D5BD2">
        <w:rPr>
          <w:rFonts w:ascii="Times New Roman" w:hAnsi="Times New Roman" w:cs="Times New Roman"/>
          <w:b/>
          <w:sz w:val="22"/>
        </w:rPr>
        <w:t>Synthesis of</w:t>
      </w:r>
      <w:bookmarkEnd w:id="54"/>
      <w:r w:rsidRPr="001D5BD2">
        <w:rPr>
          <w:rFonts w:ascii="Times New Roman" w:hAnsi="Times New Roman" w:cs="Times New Roman"/>
          <w:b/>
          <w:sz w:val="22"/>
        </w:rPr>
        <w:t xml:space="preserve"> methyl 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00D04292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sz w:val="22"/>
        </w:rPr>
        <w:t>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7.00 g, 19.20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</w:t>
      </w:r>
      <w:proofErr w:type="spellStart"/>
      <w:r w:rsidRPr="001D5BD2">
        <w:rPr>
          <w:rFonts w:ascii="Times New Roman" w:hAnsi="Times New Roman" w:cs="Times New Roman"/>
          <w:sz w:val="22"/>
        </w:rPr>
        <w:t>MeOH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80 ml) and H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>SO</w:t>
      </w:r>
      <w:r w:rsidRPr="001D5BD2">
        <w:rPr>
          <w:rFonts w:ascii="Times New Roman" w:hAnsi="Times New Roman" w:cs="Times New Roman"/>
          <w:sz w:val="22"/>
          <w:vertAlign w:val="subscript"/>
        </w:rPr>
        <w:t>4</w:t>
      </w:r>
      <w:r w:rsidR="00F01CFD">
        <w:rPr>
          <w:rFonts w:ascii="Times New Roman" w:hAnsi="Times New Roman" w:cs="Times New Roman"/>
          <w:sz w:val="22"/>
          <w:vertAlign w:val="subscript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 xml:space="preserve">(3.50ml) was added slowly. </w:t>
      </w:r>
      <w:r w:rsidRPr="001D5BD2">
        <w:rPr>
          <w:rFonts w:ascii="Times New Roman" w:hAnsi="Times New Roman" w:cs="Times New Roman"/>
          <w:kern w:val="0"/>
          <w:sz w:val="22"/>
        </w:rPr>
        <w:t>The solution was heated at 70-80°C and reflux overnight. The mixture was quenched by NaHC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Pr="001D5BD2">
        <w:rPr>
          <w:rFonts w:ascii="Times New Roman" w:hAnsi="Times New Roman" w:cs="Times New Roman"/>
          <w:kern w:val="0"/>
          <w:sz w:val="22"/>
        </w:rPr>
        <w:t xml:space="preserve"> aqueous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 xml:space="preserve">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solution, and </w:t>
      </w:r>
      <w:r w:rsidRPr="001D5BD2">
        <w:rPr>
          <w:rFonts w:ascii="Times New Roman" w:hAnsi="Times New Roman" w:cs="Times New Roman"/>
          <w:kern w:val="0"/>
          <w:sz w:val="22"/>
        </w:rPr>
        <w:t>then extracted with DCM (15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 xml:space="preserve">3). The </w:t>
      </w:r>
      <w:bookmarkStart w:id="55" w:name="OLE_LINK8"/>
      <w:r w:rsidRPr="001D5BD2">
        <w:rPr>
          <w:rFonts w:ascii="Times New Roman" w:hAnsi="Times New Roman" w:cs="Times New Roman"/>
          <w:kern w:val="0"/>
          <w:sz w:val="22"/>
        </w:rPr>
        <w:t>organic phase</w:t>
      </w:r>
      <w:bookmarkEnd w:id="55"/>
      <w:r w:rsidRPr="001D5BD2">
        <w:rPr>
          <w:rFonts w:ascii="Times New Roman" w:hAnsi="Times New Roman" w:cs="Times New Roman"/>
          <w:kern w:val="0"/>
          <w:sz w:val="22"/>
        </w:rPr>
        <w:t xml:space="preserve"> were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20/1)) to give </w:t>
      </w:r>
      <w:r w:rsidRPr="001D5BD2">
        <w:rPr>
          <w:rFonts w:ascii="Times New Roman" w:hAnsi="Times New Roman" w:cs="Times New Roman"/>
          <w:sz w:val="22"/>
        </w:rPr>
        <w:t>methyl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67.3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 xml:space="preserve">H NMR (400MHz, DMSO)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7.37-7.24(m, 15H), 3.59(s, 1H), 3.21-3.18(t, 1H), 2.43-2.38(m, 1H), 2.32-2.27(m, 1H), 1.85(s, 1H).</w:t>
      </w:r>
    </w:p>
    <w:p w14:paraId="5096961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</w:p>
    <w:p w14:paraId="3C088291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methyl N-(N-(((9H-fluoren-9-yl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2D85B8F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7.00 g, 11.9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8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2.01 g, 14.9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2.86 g, 14.94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5min and then </w:t>
      </w:r>
      <w:r w:rsidRPr="001D5BD2">
        <w:rPr>
          <w:rFonts w:ascii="Times New Roman" w:hAnsi="Times New Roman" w:cs="Times New Roman"/>
          <w:sz w:val="22"/>
        </w:rPr>
        <w:t>methyl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3.76 g, 11.95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200 ml), then extracted with DCM (3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 (DCM/Methanol(v/v = 5/1)) to give </w:t>
      </w:r>
      <w:r w:rsidRPr="001D5BD2">
        <w:rPr>
          <w:rFonts w:ascii="Times New Roman" w:hAnsi="Times New Roman" w:cs="Times New Roman"/>
          <w:sz w:val="22"/>
        </w:rPr>
        <w:t>methyl N-(N-(((9H-fluoren-9-yl)methoxy)carbonyl)-S-trityl-L-cysteinyl)-S-trityl-L-cystein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73.7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MSO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7.74(t, 2H), 7.43-7.32(s,2H), 7.26-7.23(m,6H), 7.22-7.20(m, 6H), 7.19-7.16(m, 25H), 6.23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</w:t>
      </w:r>
      <w:r w:rsidRPr="001D5BD2">
        <w:rPr>
          <w:rFonts w:ascii="Times New Roman" w:hAnsi="Times New Roman" w:cs="Times New Roman"/>
          <w:sz w:val="22"/>
        </w:rPr>
        <w:t>), 4.45-4.40(m, 1H), 4.37-4.30(m, 2H), 4.20-4.18(d, 2H), 3.81-3.76(m, 1H), 3.63(s, 1H), 2.68-2.57(m, 4H).</w:t>
      </w:r>
    </w:p>
    <w:p w14:paraId="7E1494D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76A0060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methyl 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N-(S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 </w:t>
      </w:r>
    </w:p>
    <w:p w14:paraId="741329DB" w14:textId="77777777" w:rsidR="0017229D" w:rsidRPr="001D5BD2" w:rsidRDefault="001D5BD2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sz w:val="22"/>
        </w:rPr>
        <w:t>M</w:t>
      </w:r>
      <w:r w:rsidR="0017229D" w:rsidRPr="001D5BD2">
        <w:rPr>
          <w:rFonts w:ascii="Times New Roman" w:hAnsi="Times New Roman" w:cs="Times New Roman"/>
          <w:sz w:val="22"/>
        </w:rPr>
        <w:t>ethyl N-(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oxy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5.90 g, 6.24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DCM (75 ml) followed by addition of DBU(0.949 g, 6.24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.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The solution was </w:t>
      </w:r>
      <w:r w:rsidR="0017229D" w:rsidRPr="001D5BD2">
        <w:rPr>
          <w:rFonts w:ascii="Times New Roman" w:hAnsi="Times New Roman" w:cs="Times New Roman"/>
          <w:sz w:val="22"/>
        </w:rPr>
        <w:t>stirred at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room temperature for 30min, washed with saturated aqueous </w:t>
      </w:r>
      <w:proofErr w:type="spellStart"/>
      <w:r w:rsidR="0017229D"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solution (200 ml), then extracted with DCM (200 ml</w:t>
      </w:r>
      <w:r w:rsidR="0017229D"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="0017229D" w:rsidRPr="001D5BD2">
        <w:rPr>
          <w:rFonts w:ascii="Times New Roman" w:hAnsi="Times New Roman" w:cs="Times New Roman"/>
          <w:kern w:val="0"/>
          <w:sz w:val="22"/>
        </w:rPr>
        <w:t>3), the organic phase were dried with Na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>SO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20/1)) to give </w:t>
      </w:r>
      <w:r w:rsidR="0017229D" w:rsidRPr="001D5BD2">
        <w:rPr>
          <w:rFonts w:ascii="Times New Roman" w:hAnsi="Times New Roman" w:cs="Times New Roman"/>
          <w:sz w:val="22"/>
        </w:rPr>
        <w:t>methyl 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N-(S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trit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-L-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as white solid (yield: 71.7%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>H NMR (400MHz, D</w:t>
      </w:r>
      <w:r w:rsidR="0017229D" w:rsidRPr="001D5BD2">
        <w:rPr>
          <w:rFonts w:ascii="Times New Roman" w:hAnsi="Times New Roman" w:cs="Times New Roman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sz w:val="22"/>
        </w:rPr>
        <w:t>O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8.44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), 7.33-7.21(m, 30H), 4.15-4.12(m, 2H), 3.52(s, 3H), 2.52-2.50(m, 4H).</w:t>
      </w:r>
    </w:p>
    <w:p w14:paraId="1E399A2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22DB19F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methyl N-(N-(N-(((9H-fluoren-9-yl)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)</w:t>
      </w:r>
      <w:r w:rsidR="00F01CFD">
        <w:rPr>
          <w:rFonts w:ascii="Times New Roman" w:hAnsi="Times New Roman" w:cs="Times New Roman"/>
          <w:b/>
          <w:sz w:val="22"/>
        </w:rPr>
        <w:t xml:space="preserve"> </w:t>
      </w:r>
      <w:r w:rsidRPr="001D5BD2">
        <w:rPr>
          <w:rFonts w:ascii="Times New Roman" w:hAnsi="Times New Roman" w:cs="Times New Roman"/>
          <w:b/>
          <w:sz w:val="22"/>
        </w:rPr>
        <w:t xml:space="preserve">carbonyl)-S-trityl-L-cysteinyl)-S-trityl-L-cysteinyl)-S-trityl-L-cysteinate </w:t>
      </w:r>
    </w:p>
    <w:p w14:paraId="4A80E09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sz w:val="22"/>
        </w:rPr>
        <w:t>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D5BD2">
        <w:rPr>
          <w:rFonts w:ascii="Times New Roman" w:hAnsi="Times New Roman" w:cs="Times New Roman"/>
          <w:sz w:val="22"/>
        </w:rPr>
        <w:t>methoxy</w:t>
      </w:r>
      <w:proofErr w:type="spellEnd"/>
      <w:r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Pr="001D5BD2">
        <w:rPr>
          <w:rFonts w:ascii="Times New Roman" w:hAnsi="Times New Roman" w:cs="Times New Roman"/>
          <w:sz w:val="22"/>
        </w:rPr>
        <w:t>carbonyl)-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-L-cysteine (1.94 g, 3.32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DCM (50 ml) and </w:t>
      </w:r>
      <w:proofErr w:type="spellStart"/>
      <w:r w:rsidRPr="001D5BD2">
        <w:rPr>
          <w:rFonts w:ascii="Times New Roman" w:hAnsi="Times New Roman" w:cs="Times New Roman"/>
          <w:sz w:val="22"/>
        </w:rPr>
        <w:t>HOBt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 (0.56 g, 4.1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, EDCI (0.79 g, 4.15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ere added.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>room tempera</w:t>
      </w:r>
      <w:r w:rsidR="00D25A74">
        <w:rPr>
          <w:rFonts w:ascii="Times New Roman" w:hAnsi="Times New Roman" w:cs="Times New Roman"/>
          <w:kern w:val="0"/>
          <w:sz w:val="22"/>
        </w:rPr>
        <w:t xml:space="preserve">ture for 5min and then </w:t>
      </w:r>
      <w:r w:rsidRPr="001D5BD2">
        <w:rPr>
          <w:rFonts w:ascii="Times New Roman" w:hAnsi="Times New Roman" w:cs="Times New Roman"/>
          <w:sz w:val="22"/>
        </w:rPr>
        <w:t>methyl 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N-(S-</w:t>
      </w:r>
      <w:proofErr w:type="spellStart"/>
      <w:r w:rsidRPr="001D5BD2">
        <w:rPr>
          <w:rFonts w:ascii="Times New Roman" w:hAnsi="Times New Roman" w:cs="Times New Roman"/>
          <w:sz w:val="22"/>
        </w:rPr>
        <w:t>trit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>)-L-</w:t>
      </w:r>
      <w:proofErr w:type="spellStart"/>
      <w:r w:rsidRPr="001D5BD2">
        <w:rPr>
          <w:rFonts w:ascii="Times New Roman" w:hAnsi="Times New Roman" w:cs="Times New Roman"/>
          <w:sz w:val="22"/>
        </w:rPr>
        <w:t>cysteinate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(2.00 g, 2.76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) was added. After 30min later, the mixture was washed with saturated aqueous </w:t>
      </w:r>
      <w:proofErr w:type="spellStart"/>
      <w:r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1D5BD2">
        <w:rPr>
          <w:rFonts w:ascii="Times New Roman" w:hAnsi="Times New Roman" w:cs="Times New Roman"/>
          <w:kern w:val="0"/>
          <w:sz w:val="22"/>
        </w:rPr>
        <w:t xml:space="preserve"> solution (100 ml), then extracted with DCM (100 ml</w:t>
      </w:r>
      <w:r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Pr="001D5BD2">
        <w:rPr>
          <w:rFonts w:ascii="Times New Roman" w:hAnsi="Times New Roman" w:cs="Times New Roman"/>
          <w:kern w:val="0"/>
          <w:sz w:val="22"/>
        </w:rPr>
        <w:t>3) and dried with Na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>SO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purified by silica </w:t>
      </w:r>
      <w:r w:rsidRPr="001D5BD2">
        <w:rPr>
          <w:rFonts w:ascii="Times New Roman" w:hAnsi="Times New Roman" w:cs="Times New Roman"/>
          <w:kern w:val="0"/>
          <w:sz w:val="22"/>
        </w:rPr>
        <w:lastRenderedPageBreak/>
        <w:t xml:space="preserve">gel chromatography (DCM/Methanol(v/v = 20/1)) to give </w:t>
      </w:r>
      <w:r w:rsidRPr="001D5BD2">
        <w:rPr>
          <w:rFonts w:ascii="Times New Roman" w:hAnsi="Times New Roman" w:cs="Times New Roman"/>
          <w:sz w:val="22"/>
        </w:rPr>
        <w:t>methyl N-(N-(N-(((9H-fluoren-9-yl)methoxy)carbonyl)-S-trityl-L-cysteinyl)-S-trityl-L-cysteinyl)-S-trityl-L-cysteinate</w:t>
      </w:r>
      <w:r w:rsidRPr="001D5BD2">
        <w:rPr>
          <w:rFonts w:ascii="Times New Roman" w:hAnsi="Times New Roman" w:cs="Times New Roman"/>
          <w:kern w:val="0"/>
          <w:sz w:val="22"/>
        </w:rPr>
        <w:t xml:space="preserve"> as white solid (yield: 75.8%)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</w:t>
      </w:r>
      <w:r w:rsidRPr="001D5BD2">
        <w:rPr>
          <w:rFonts w:ascii="Times New Roman" w:hAnsi="Times New Roman" w:cs="Times New Roman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sz w:val="22"/>
        </w:rPr>
        <w:t>O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8.44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>= 8.0 Hz), 7.90-7.67(m, 6H), 7.65-7.15(m, 49H), 4.19(m, 1H), 3.99-3.96(m, 1H), 3.57(m, 1H), 3.41-3.34(m, 6H), 2.51-2.23(m, 6H).</w:t>
      </w:r>
    </w:p>
    <w:p w14:paraId="4D35E1D8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2725EA25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methyl S-trityl-N-(S-trityl-N-(S-trityl-L-cysteinyl)-L-cysteinyl)-L-cysteinate </w:t>
      </w:r>
    </w:p>
    <w:p w14:paraId="74945CA3" w14:textId="77777777" w:rsidR="0017229D" w:rsidRPr="001D5BD2" w:rsidRDefault="001D5BD2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sz w:val="22"/>
        </w:rPr>
        <w:t>M</w:t>
      </w:r>
      <w:r w:rsidR="0017229D" w:rsidRPr="001D5BD2">
        <w:rPr>
          <w:rFonts w:ascii="Times New Roman" w:hAnsi="Times New Roman" w:cs="Times New Roman"/>
          <w:sz w:val="22"/>
        </w:rPr>
        <w:t>ethyl N-(N-(N-(((9H-fluoren-9-yl)</w:t>
      </w:r>
      <w:r w:rsidR="00F01CF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thoxy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>)</w:t>
      </w:r>
      <w:r w:rsidR="00F01CFD">
        <w:rPr>
          <w:rFonts w:ascii="Times New Roman" w:hAnsi="Times New Roman" w:cs="Times New Roman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sz w:val="22"/>
        </w:rPr>
        <w:t xml:space="preserve">carbonyl)-S-trityl-L-cysteinyl)-S-trityl-L-cysteinyl)-S-trityl-L-cysteinate (2.97 g, 2.31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DCM (40 ml) followed by addition of DBU (351.42 mg, 2.31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.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The solution was </w:t>
      </w:r>
      <w:r w:rsidR="0017229D" w:rsidRPr="001D5BD2">
        <w:rPr>
          <w:rFonts w:ascii="Times New Roman" w:hAnsi="Times New Roman" w:cs="Times New Roman"/>
          <w:sz w:val="22"/>
        </w:rPr>
        <w:t>stirred at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room temperature for 30min, washed with saturated aqueous </w:t>
      </w:r>
      <w:proofErr w:type="spellStart"/>
      <w:r w:rsidR="0017229D" w:rsidRPr="001D5BD2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="0017229D" w:rsidRPr="001D5BD2">
        <w:rPr>
          <w:rFonts w:ascii="Times New Roman" w:hAnsi="Times New Roman" w:cs="Times New Roman"/>
          <w:kern w:val="0"/>
          <w:sz w:val="22"/>
        </w:rPr>
        <w:t xml:space="preserve"> solution (100 ml), then extracted with DCM (100 ml</w:t>
      </w:r>
      <w:r w:rsidR="0017229D" w:rsidRPr="001D5BD2">
        <w:rPr>
          <w:rFonts w:ascii="Times New Roman" w:eastAsia="等线" w:hAnsi="Times New Roman" w:cs="Times New Roman"/>
          <w:kern w:val="0"/>
          <w:sz w:val="22"/>
        </w:rPr>
        <w:t>×</w:t>
      </w:r>
      <w:r w:rsidR="0017229D" w:rsidRPr="001D5BD2">
        <w:rPr>
          <w:rFonts w:ascii="Times New Roman" w:hAnsi="Times New Roman" w:cs="Times New Roman"/>
          <w:kern w:val="0"/>
          <w:sz w:val="22"/>
        </w:rPr>
        <w:t>3) and the organic phase was dried with Na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kern w:val="0"/>
          <w:sz w:val="22"/>
        </w:rPr>
        <w:t>SO</w:t>
      </w:r>
      <w:r w:rsidR="0017229D" w:rsidRPr="001D5BD2">
        <w:rPr>
          <w:rFonts w:ascii="Times New Roman" w:hAnsi="Times New Roman" w:cs="Times New Roman"/>
          <w:kern w:val="0"/>
          <w:sz w:val="22"/>
          <w:vertAlign w:val="subscript"/>
        </w:rPr>
        <w:t>4,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concentrated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and purified by silica gel chromatography (DCM/Methanol(v/v = 20/1)) to give </w:t>
      </w:r>
      <w:r w:rsidR="0017229D" w:rsidRPr="001D5BD2">
        <w:rPr>
          <w:rFonts w:ascii="Times New Roman" w:hAnsi="Times New Roman" w:cs="Times New Roman"/>
          <w:sz w:val="22"/>
        </w:rPr>
        <w:t>methyl S-trityl-N-(S-trityl-N-(S-trityl-L-cysteinyl)-L-cysteinyl)-L-cysteinate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as white solid (yield: 88.7%)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>H NMR (400MHz, D</w:t>
      </w:r>
      <w:r w:rsidR="0017229D" w:rsidRPr="001D5BD2">
        <w:rPr>
          <w:rFonts w:ascii="Times New Roman" w:hAnsi="Times New Roman" w:cs="Times New Roman"/>
          <w:sz w:val="22"/>
          <w:vertAlign w:val="subscript"/>
        </w:rPr>
        <w:t>2</w:t>
      </w:r>
      <w:r w:rsidR="0017229D" w:rsidRPr="001D5BD2">
        <w:rPr>
          <w:rFonts w:ascii="Times New Roman" w:hAnsi="Times New Roman" w:cs="Times New Roman"/>
          <w:sz w:val="22"/>
        </w:rPr>
        <w:t>O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8.51(d, 1H,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>= 8.0 Hz), 8.06(s, 1H), 7.33-7.17(m, 45H), 4.35(s, 1H), 4.03-3.98(m, 1H), 3.57(m, 4H), 3.13(s, 1H), 2.44-2.37(m, 2H), 2.35-2.25(m, 3H), 1.85(s, 1H).</w:t>
      </w:r>
    </w:p>
    <w:p w14:paraId="7AB2D930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3A430FEE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 xml:space="preserve">Synthesis of S-trityl-N-(S-trityl-N-(S-trityl-L-cysteinyl)-L-cysteinyl)-L-cysteine </w:t>
      </w:r>
    </w:p>
    <w:p w14:paraId="39C7034A" w14:textId="77777777" w:rsidR="0017229D" w:rsidRPr="001D5BD2" w:rsidRDefault="001D5BD2" w:rsidP="007C6C5E">
      <w:pPr>
        <w:jc w:val="left"/>
        <w:rPr>
          <w:rFonts w:ascii="Times New Roman" w:hAnsi="Times New Roman" w:cs="Times New Roman"/>
          <w:b/>
          <w:sz w:val="22"/>
        </w:rPr>
      </w:pPr>
      <w:bookmarkStart w:id="56" w:name="OLE_LINK13"/>
      <w:r w:rsidRPr="001D5BD2">
        <w:rPr>
          <w:rFonts w:ascii="Times New Roman" w:hAnsi="Times New Roman" w:cs="Times New Roman"/>
          <w:sz w:val="22"/>
        </w:rPr>
        <w:t>M</w:t>
      </w:r>
      <w:r w:rsidR="0017229D" w:rsidRPr="001D5BD2">
        <w:rPr>
          <w:rFonts w:ascii="Times New Roman" w:hAnsi="Times New Roman" w:cs="Times New Roman"/>
          <w:sz w:val="22"/>
        </w:rPr>
        <w:t xml:space="preserve">ethyl S-trityl-N-(S-trityl-N-(S-trityl-L-cysteinyl)-L-cysteinyl)-L-cysteinate (2.00 g, 1.87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mol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) was dissolved in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MeOH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60 ml) and </w:t>
      </w:r>
      <w:proofErr w:type="spellStart"/>
      <w:r w:rsidR="0017229D" w:rsidRPr="001D5BD2">
        <w:rPr>
          <w:rFonts w:ascii="Times New Roman" w:hAnsi="Times New Roman" w:cs="Times New Roman"/>
          <w:sz w:val="22"/>
        </w:rPr>
        <w:t>NaOH</w:t>
      </w:r>
      <w:proofErr w:type="spellEnd"/>
      <w:r w:rsidR="0017229D" w:rsidRPr="001D5BD2">
        <w:rPr>
          <w:rFonts w:ascii="Times New Roman" w:hAnsi="Times New Roman" w:cs="Times New Roman"/>
          <w:sz w:val="22"/>
        </w:rPr>
        <w:t xml:space="preserve"> (1M) (261.80mg, 6.54mmol) was added slowly. </w:t>
      </w:r>
      <w:r w:rsidR="0017229D" w:rsidRPr="001D5BD2">
        <w:rPr>
          <w:rFonts w:ascii="Times New Roman" w:hAnsi="Times New Roman" w:cs="Times New Roman"/>
          <w:kern w:val="0"/>
          <w:sz w:val="22"/>
        </w:rPr>
        <w:t>The solution was stirred at room temperature, then 80% acetic acid</w:t>
      </w:r>
      <w:r w:rsidR="0017229D" w:rsidRPr="001D5BD2">
        <w:rPr>
          <w:rStyle w:val="apple-converted-space"/>
          <w:rFonts w:ascii="Times New Roman" w:hAnsi="Times New Roman" w:cs="Times New Roman"/>
          <w:color w:val="999999"/>
          <w:sz w:val="22"/>
          <w:shd w:val="clear" w:color="auto" w:fill="FFFFFF"/>
        </w:rPr>
        <w:t xml:space="preserve"> </w:t>
      </w:r>
      <w:r w:rsidR="0017229D" w:rsidRPr="001D5BD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aqueous 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solution 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was added to PH 6-7, white solid was </w:t>
      </w:r>
      <w:proofErr w:type="spellStart"/>
      <w:r w:rsidR="0017229D" w:rsidRPr="001D5BD2">
        <w:rPr>
          <w:rFonts w:ascii="Times New Roman" w:hAnsi="Times New Roman" w:cs="Times New Roman"/>
          <w:iCs/>
          <w:kern w:val="0"/>
          <w:sz w:val="22"/>
        </w:rPr>
        <w:t>precipited</w:t>
      </w:r>
      <w:proofErr w:type="spellEnd"/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 and filtration to give </w:t>
      </w:r>
      <w:r w:rsidR="0017229D" w:rsidRPr="001D5BD2">
        <w:rPr>
          <w:rFonts w:ascii="Times New Roman" w:hAnsi="Times New Roman" w:cs="Times New Roman"/>
          <w:sz w:val="22"/>
        </w:rPr>
        <w:t>S-trityl-N-(S-trityl-N-(S-trityl-L-cysteinyl)-L-cysteinyl)-L-cysteine</w:t>
      </w:r>
      <w:r w:rsidR="0017229D" w:rsidRPr="001D5BD2">
        <w:rPr>
          <w:rFonts w:ascii="Times New Roman" w:hAnsi="Times New Roman" w:cs="Times New Roman"/>
          <w:kern w:val="0"/>
          <w:sz w:val="22"/>
        </w:rPr>
        <w:t xml:space="preserve"> (yield: 61.7%)</w:t>
      </w:r>
      <w:r w:rsidR="0017229D" w:rsidRPr="001D5BD2">
        <w:rPr>
          <w:rFonts w:ascii="Times New Roman" w:hAnsi="Times New Roman" w:cs="Times New Roman"/>
          <w:iCs/>
          <w:kern w:val="0"/>
          <w:sz w:val="22"/>
        </w:rPr>
        <w:t xml:space="preserve">. </w:t>
      </w:r>
      <w:r w:rsidR="0017229D" w:rsidRPr="001D5BD2">
        <w:rPr>
          <w:rFonts w:ascii="Times New Roman" w:hAnsi="Times New Roman" w:cs="Times New Roman"/>
          <w:sz w:val="22"/>
          <w:vertAlign w:val="superscript"/>
        </w:rPr>
        <w:t>1</w:t>
      </w:r>
      <w:r w:rsidR="0017229D" w:rsidRPr="001D5BD2">
        <w:rPr>
          <w:rFonts w:ascii="Times New Roman" w:hAnsi="Times New Roman" w:cs="Times New Roman"/>
          <w:sz w:val="22"/>
        </w:rPr>
        <w:t>H NMR (400MHz, DMSO)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229D"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="0017229D" w:rsidRPr="001D5BD2">
        <w:rPr>
          <w:rFonts w:ascii="Times New Roman" w:hAnsi="Times New Roman" w:cs="Times New Roman"/>
          <w:color w:val="000000" w:themeColor="text1"/>
          <w:sz w:val="22"/>
        </w:rPr>
        <w:t xml:space="preserve"> 8.30(s, 1H), 8.12(s, 1H), 7.33-7.13(m, 45H), 4.36(s, 1H), 3.97-3.95(m, 1H), 3.17(s, 1H), 2.43-2.25(m, 6H).</w:t>
      </w:r>
    </w:p>
    <w:bookmarkEnd w:id="56"/>
    <w:p w14:paraId="22D601F4" w14:textId="77777777" w:rsidR="0017229D" w:rsidRPr="001D5BD2" w:rsidRDefault="0017229D" w:rsidP="007C6C5E">
      <w:pPr>
        <w:jc w:val="left"/>
        <w:rPr>
          <w:rFonts w:ascii="Times New Roman" w:hAnsi="Times New Roman" w:cs="Times New Roman"/>
          <w:sz w:val="22"/>
        </w:rPr>
      </w:pPr>
    </w:p>
    <w:p w14:paraId="0715BFD7" w14:textId="77777777" w:rsidR="0017229D" w:rsidRPr="001D5BD2" w:rsidRDefault="0017229D" w:rsidP="007C6C5E">
      <w:pPr>
        <w:jc w:val="left"/>
        <w:rPr>
          <w:rFonts w:ascii="Times New Roman" w:hAnsi="Times New Roman" w:cs="Times New Roman"/>
          <w:b/>
          <w:sz w:val="22"/>
        </w:rPr>
      </w:pPr>
      <w:r w:rsidRPr="001D5BD2">
        <w:rPr>
          <w:rFonts w:ascii="Times New Roman" w:hAnsi="Times New Roman" w:cs="Times New Roman"/>
          <w:b/>
          <w:sz w:val="22"/>
        </w:rPr>
        <w:t>Synthesis of 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b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b/>
          <w:sz w:val="22"/>
        </w:rPr>
        <w:t xml:space="preserve">-L-cysteine </w:t>
      </w:r>
    </w:p>
    <w:p w14:paraId="694AF61E" w14:textId="15BC2D11" w:rsidR="00974314" w:rsidRPr="00575ABE" w:rsidRDefault="0017229D" w:rsidP="007C6C5E">
      <w:pPr>
        <w:jc w:val="left"/>
        <w:rPr>
          <w:rFonts w:ascii="Times New Roman" w:hAnsi="Times New Roman" w:cs="Times New Roman" w:hint="eastAsia"/>
          <w:sz w:val="22"/>
        </w:rPr>
      </w:pPr>
      <w:r w:rsidRPr="001D5BD2">
        <w:rPr>
          <w:rFonts w:ascii="Times New Roman" w:hAnsi="Times New Roman" w:cs="Times New Roman"/>
          <w:sz w:val="22"/>
        </w:rPr>
        <w:t xml:space="preserve">S-trityl-N-(S-trityl-N-(S-trityl-L-cysteinyl)-L-cysteinyl)-L-cysteine (600 mg, 0.57 </w:t>
      </w:r>
      <w:proofErr w:type="spellStart"/>
      <w:r w:rsidRPr="001D5BD2">
        <w:rPr>
          <w:rFonts w:ascii="Times New Roman" w:hAnsi="Times New Roman" w:cs="Times New Roman"/>
          <w:sz w:val="22"/>
        </w:rPr>
        <w:t>mmol</w:t>
      </w:r>
      <w:proofErr w:type="spellEnd"/>
      <w:r w:rsidRPr="001D5BD2">
        <w:rPr>
          <w:rFonts w:ascii="Times New Roman" w:hAnsi="Times New Roman" w:cs="Times New Roman"/>
          <w:sz w:val="22"/>
        </w:rPr>
        <w:t xml:space="preserve">) was dissolved in mixture solution DCM:TFA:TIPS (v/v/v=50:47:3) (10 ml) The solution was stirred at </w:t>
      </w:r>
      <w:r w:rsidRPr="001D5BD2">
        <w:rPr>
          <w:rFonts w:ascii="Times New Roman" w:hAnsi="Times New Roman" w:cs="Times New Roman"/>
          <w:kern w:val="0"/>
          <w:sz w:val="22"/>
        </w:rPr>
        <w:t xml:space="preserve">room temperature for 10min </w:t>
      </w:r>
      <w:bookmarkStart w:id="57" w:name="OLE_LINK11"/>
      <w:bookmarkStart w:id="58" w:name="OLE_LINK12"/>
      <w:r w:rsidRPr="001D5BD2">
        <w:rPr>
          <w:rFonts w:ascii="Times New Roman" w:hAnsi="Times New Roman" w:cs="Times New Roman"/>
          <w:kern w:val="0"/>
          <w:sz w:val="22"/>
        </w:rPr>
        <w:t>under N</w:t>
      </w:r>
      <w:r w:rsidRPr="001D5BD2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D5BD2">
        <w:rPr>
          <w:rFonts w:ascii="Times New Roman" w:hAnsi="Times New Roman" w:cs="Times New Roman"/>
          <w:kern w:val="0"/>
          <w:sz w:val="22"/>
        </w:rPr>
        <w:t xml:space="preserve"> atmosphere</w:t>
      </w:r>
      <w:bookmarkEnd w:id="57"/>
      <w:bookmarkEnd w:id="58"/>
      <w:r w:rsidRPr="001D5BD2">
        <w:rPr>
          <w:rFonts w:ascii="Times New Roman" w:hAnsi="Times New Roman" w:cs="Times New Roman"/>
          <w:kern w:val="0"/>
          <w:sz w:val="22"/>
        </w:rPr>
        <w:t xml:space="preserve">, concentrated </w:t>
      </w:r>
      <w:r w:rsidRPr="001D5BD2">
        <w:rPr>
          <w:rFonts w:ascii="Times New Roman" w:hAnsi="Times New Roman" w:cs="Times New Roman"/>
          <w:iCs/>
          <w:kern w:val="0"/>
          <w:sz w:val="22"/>
        </w:rPr>
        <w:t xml:space="preserve">in </w:t>
      </w:r>
      <w:proofErr w:type="spellStart"/>
      <w:r w:rsidRPr="001D5BD2">
        <w:rPr>
          <w:rFonts w:ascii="Times New Roman" w:hAnsi="Times New Roman" w:cs="Times New Roman"/>
          <w:iCs/>
          <w:kern w:val="0"/>
          <w:sz w:val="22"/>
        </w:rPr>
        <w:t>vacuo</w:t>
      </w:r>
      <w:proofErr w:type="spellEnd"/>
      <w:r w:rsidRPr="001D5BD2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 xml:space="preserve">and followed by addition of ether (45 ml) was stirred at ice bath. White solid was precipitated, filtered and washed with ether (100 ml) to </w:t>
      </w:r>
      <w:r w:rsidRPr="001D5BD2">
        <w:rPr>
          <w:rFonts w:ascii="Times New Roman" w:hAnsi="Times New Roman" w:cs="Times New Roman"/>
          <w:sz w:val="22"/>
        </w:rPr>
        <w:t>give 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>-L-</w:t>
      </w:r>
      <w:proofErr w:type="spellStart"/>
      <w:r w:rsidRPr="001D5BD2">
        <w:rPr>
          <w:rFonts w:ascii="Times New Roman" w:hAnsi="Times New Roman" w:cs="Times New Roman"/>
          <w:sz w:val="22"/>
        </w:rPr>
        <w:t>cysteinyl</w:t>
      </w:r>
      <w:proofErr w:type="spellEnd"/>
      <w:r w:rsidRPr="001D5BD2">
        <w:rPr>
          <w:rFonts w:ascii="Times New Roman" w:hAnsi="Times New Roman" w:cs="Times New Roman"/>
          <w:sz w:val="22"/>
        </w:rPr>
        <w:t>-L-cysteine</w:t>
      </w:r>
      <w:r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="001D5BD2" w:rsidRPr="001D5BD2">
        <w:rPr>
          <w:rFonts w:ascii="Times New Roman" w:hAnsi="Times New Roman" w:cs="Times New Roman"/>
          <w:kern w:val="0"/>
          <w:sz w:val="22"/>
        </w:rPr>
        <w:t>(</w:t>
      </w:r>
      <w:r w:rsidR="001D5BD2" w:rsidRPr="001D5BD2">
        <w:rPr>
          <w:rFonts w:ascii="Times New Roman" w:hAnsi="Times New Roman" w:cs="Times New Roman"/>
          <w:sz w:val="22"/>
        </w:rPr>
        <w:t xml:space="preserve">compound </w:t>
      </w:r>
      <w:r w:rsidR="001D5BD2" w:rsidRPr="001D5BD2">
        <w:rPr>
          <w:rFonts w:ascii="Times New Roman" w:hAnsi="Times New Roman" w:cs="Times New Roman"/>
          <w:b/>
          <w:sz w:val="22"/>
        </w:rPr>
        <w:t>9</w:t>
      </w:r>
      <w:r w:rsidR="001D5BD2" w:rsidRPr="001D5BD2">
        <w:rPr>
          <w:rFonts w:ascii="Times New Roman" w:hAnsi="Times New Roman" w:cs="Times New Roman"/>
          <w:sz w:val="22"/>
        </w:rPr>
        <w:t>)</w:t>
      </w:r>
      <w:r w:rsidR="001D5BD2" w:rsidRPr="001D5BD2">
        <w:rPr>
          <w:rFonts w:ascii="Times New Roman" w:hAnsi="Times New Roman" w:cs="Times New Roman"/>
          <w:kern w:val="0"/>
          <w:sz w:val="22"/>
        </w:rPr>
        <w:t xml:space="preserve"> </w:t>
      </w:r>
      <w:r w:rsidRPr="001D5BD2">
        <w:rPr>
          <w:rFonts w:ascii="Times New Roman" w:hAnsi="Times New Roman" w:cs="Times New Roman"/>
          <w:kern w:val="0"/>
          <w:sz w:val="22"/>
        </w:rPr>
        <w:t>(yield: 85.4%)</w:t>
      </w:r>
      <w:r w:rsidRPr="001D5BD2">
        <w:rPr>
          <w:rFonts w:ascii="Times New Roman" w:hAnsi="Times New Roman" w:cs="Times New Roman"/>
          <w:sz w:val="22"/>
        </w:rPr>
        <w:t xml:space="preserve">. </w:t>
      </w:r>
      <w:r w:rsidRPr="001D5BD2">
        <w:rPr>
          <w:rFonts w:ascii="Times New Roman" w:hAnsi="Times New Roman" w:cs="Times New Roman"/>
          <w:sz w:val="22"/>
          <w:vertAlign w:val="superscript"/>
        </w:rPr>
        <w:t>1</w:t>
      </w:r>
      <w:r w:rsidRPr="001D5BD2">
        <w:rPr>
          <w:rFonts w:ascii="Times New Roman" w:hAnsi="Times New Roman" w:cs="Times New Roman"/>
          <w:sz w:val="22"/>
        </w:rPr>
        <w:t>H NMR (400MHz, DMSO)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>δ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 8.67(d, 1H, </w:t>
      </w:r>
      <w:r w:rsidRPr="001D5BD2">
        <w:rPr>
          <w:rFonts w:ascii="Times New Roman" w:hAnsi="Times New Roman" w:cs="Times New Roman"/>
          <w:i/>
          <w:color w:val="000000" w:themeColor="text1"/>
          <w:sz w:val="22"/>
        </w:rPr>
        <w:t xml:space="preserve">J </w:t>
      </w:r>
      <w:r w:rsidRPr="001D5BD2">
        <w:rPr>
          <w:rFonts w:ascii="Times New Roman" w:hAnsi="Times New Roman" w:cs="Times New Roman"/>
          <w:color w:val="000000" w:themeColor="text1"/>
          <w:sz w:val="22"/>
        </w:rPr>
        <w:t xml:space="preserve">= 8.0 Hz), 8.50-8.43(m, 1H), 4.57-4.53(m, 1H), 4.45-4.40(m, 1H), 3.99-3.97(m, 1H), 2.97-2.75(m, 6H). </w:t>
      </w:r>
      <w:r w:rsidRPr="001D5BD2">
        <w:rPr>
          <w:rFonts w:ascii="Times New Roman" w:hAnsi="Times New Roman" w:cs="Times New Roman"/>
          <w:sz w:val="22"/>
          <w:vertAlign w:val="superscript"/>
        </w:rPr>
        <w:t>13</w:t>
      </w:r>
      <w:r w:rsidRPr="001D5BD2">
        <w:rPr>
          <w:rFonts w:ascii="Times New Roman" w:hAnsi="Times New Roman" w:cs="Times New Roman"/>
          <w:sz w:val="22"/>
        </w:rPr>
        <w:t xml:space="preserve">C NMR (100 MHz, DMSO-d6) </w:t>
      </w:r>
      <w:r w:rsidRPr="001D5BD2">
        <w:rPr>
          <w:rFonts w:ascii="Times New Roman" w:hAnsi="Times New Roman" w:cs="Times New Roman"/>
          <w:i/>
          <w:sz w:val="22"/>
        </w:rPr>
        <w:t>δ</w:t>
      </w:r>
      <w:r w:rsidRPr="001D5BD2">
        <w:rPr>
          <w:rFonts w:ascii="Times New Roman" w:hAnsi="Times New Roman" w:cs="Times New Roman"/>
          <w:sz w:val="22"/>
        </w:rPr>
        <w:t xml:space="preserve"> 171.65, 169.69, 167.63, 55.73, 54.93, 54.33, 27.29, 26.75, 25.93. [M+NH4]+: Calculated: 327.0614 Found: 327.0684.</w:t>
      </w:r>
      <w:bookmarkStart w:id="59" w:name="_GoBack"/>
      <w:bookmarkEnd w:id="59"/>
    </w:p>
    <w:sectPr w:rsidR="00974314" w:rsidRPr="00575ABE" w:rsidSect="00F876A8">
      <w:footerReference w:type="default" r:id="rId3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7F9A0" w14:textId="77777777" w:rsidR="00D27ABC" w:rsidRDefault="00D27ABC" w:rsidP="007B5EA1">
      <w:r>
        <w:separator/>
      </w:r>
    </w:p>
  </w:endnote>
  <w:endnote w:type="continuationSeparator" w:id="0">
    <w:p w14:paraId="78A1726C" w14:textId="77777777" w:rsidR="00D27ABC" w:rsidRDefault="00D27ABC" w:rsidP="007B5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DEFF74" w14:textId="77777777" w:rsidR="005809C0" w:rsidRPr="00BF2006" w:rsidRDefault="005809C0">
    <w:pPr>
      <w:pStyle w:val="a5"/>
      <w:jc w:val="right"/>
      <w:rPr>
        <w:rFonts w:ascii="Times New Roman" w:hAnsi="Times New Roman" w:cs="Times New Roman"/>
        <w:sz w:val="24"/>
        <w:szCs w:val="24"/>
      </w:rPr>
    </w:pPr>
  </w:p>
  <w:p w14:paraId="1FFAFC34" w14:textId="77777777" w:rsidR="005809C0" w:rsidRDefault="005809C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DBF2F" w14:textId="77777777" w:rsidR="00D27ABC" w:rsidRDefault="00D27ABC" w:rsidP="007B5EA1">
      <w:r>
        <w:separator/>
      </w:r>
    </w:p>
  </w:footnote>
  <w:footnote w:type="continuationSeparator" w:id="0">
    <w:p w14:paraId="25257DFA" w14:textId="77777777" w:rsidR="00D27ABC" w:rsidRDefault="00D27ABC" w:rsidP="007B5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2639"/>
    <w:rsid w:val="00012498"/>
    <w:rsid w:val="00016641"/>
    <w:rsid w:val="00017E65"/>
    <w:rsid w:val="00020FF8"/>
    <w:rsid w:val="00032E87"/>
    <w:rsid w:val="00033930"/>
    <w:rsid w:val="00036569"/>
    <w:rsid w:val="00036FF1"/>
    <w:rsid w:val="000535A9"/>
    <w:rsid w:val="00055507"/>
    <w:rsid w:val="00056998"/>
    <w:rsid w:val="000765BF"/>
    <w:rsid w:val="000A4120"/>
    <w:rsid w:val="000A537E"/>
    <w:rsid w:val="000A720D"/>
    <w:rsid w:val="000B08ED"/>
    <w:rsid w:val="000B1546"/>
    <w:rsid w:val="000B2F82"/>
    <w:rsid w:val="000B745B"/>
    <w:rsid w:val="000C6C6E"/>
    <w:rsid w:val="000D096C"/>
    <w:rsid w:val="000D1D8F"/>
    <w:rsid w:val="000D2098"/>
    <w:rsid w:val="000D2C9A"/>
    <w:rsid w:val="000D3651"/>
    <w:rsid w:val="000E14ED"/>
    <w:rsid w:val="00101241"/>
    <w:rsid w:val="00120B04"/>
    <w:rsid w:val="00121278"/>
    <w:rsid w:val="00122AD2"/>
    <w:rsid w:val="001265E6"/>
    <w:rsid w:val="00132639"/>
    <w:rsid w:val="00133359"/>
    <w:rsid w:val="00141805"/>
    <w:rsid w:val="00141CEC"/>
    <w:rsid w:val="001529B4"/>
    <w:rsid w:val="00153049"/>
    <w:rsid w:val="00154707"/>
    <w:rsid w:val="00157A95"/>
    <w:rsid w:val="0017229D"/>
    <w:rsid w:val="00173FCF"/>
    <w:rsid w:val="0017427E"/>
    <w:rsid w:val="001866F1"/>
    <w:rsid w:val="001922EE"/>
    <w:rsid w:val="00193FE3"/>
    <w:rsid w:val="00194508"/>
    <w:rsid w:val="001A7A9B"/>
    <w:rsid w:val="001C09AD"/>
    <w:rsid w:val="001C5E3C"/>
    <w:rsid w:val="001C6B9D"/>
    <w:rsid w:val="001D04BF"/>
    <w:rsid w:val="001D5371"/>
    <w:rsid w:val="001D5BD2"/>
    <w:rsid w:val="001D5C8E"/>
    <w:rsid w:val="001D63D1"/>
    <w:rsid w:val="001E26BB"/>
    <w:rsid w:val="001E3C87"/>
    <w:rsid w:val="0020170D"/>
    <w:rsid w:val="00201B31"/>
    <w:rsid w:val="00214244"/>
    <w:rsid w:val="0022082B"/>
    <w:rsid w:val="002256A7"/>
    <w:rsid w:val="0022620A"/>
    <w:rsid w:val="00230F3B"/>
    <w:rsid w:val="002345FD"/>
    <w:rsid w:val="00235F9F"/>
    <w:rsid w:val="00235FBF"/>
    <w:rsid w:val="00242F84"/>
    <w:rsid w:val="002438DB"/>
    <w:rsid w:val="00252844"/>
    <w:rsid w:val="00256C48"/>
    <w:rsid w:val="00265DF3"/>
    <w:rsid w:val="00271A27"/>
    <w:rsid w:val="00273FA5"/>
    <w:rsid w:val="00274AE3"/>
    <w:rsid w:val="00276467"/>
    <w:rsid w:val="0028113E"/>
    <w:rsid w:val="00283166"/>
    <w:rsid w:val="0028618E"/>
    <w:rsid w:val="00294335"/>
    <w:rsid w:val="002A6C4C"/>
    <w:rsid w:val="002B237B"/>
    <w:rsid w:val="002B7393"/>
    <w:rsid w:val="002B7B48"/>
    <w:rsid w:val="002C3B33"/>
    <w:rsid w:val="002D0051"/>
    <w:rsid w:val="002D4D6F"/>
    <w:rsid w:val="002D6C74"/>
    <w:rsid w:val="002D75D0"/>
    <w:rsid w:val="002E116F"/>
    <w:rsid w:val="002E24EC"/>
    <w:rsid w:val="002E2E31"/>
    <w:rsid w:val="002E48B5"/>
    <w:rsid w:val="002F1B8F"/>
    <w:rsid w:val="002F23D8"/>
    <w:rsid w:val="0030673C"/>
    <w:rsid w:val="00311157"/>
    <w:rsid w:val="0031228E"/>
    <w:rsid w:val="00324BEF"/>
    <w:rsid w:val="00347CCF"/>
    <w:rsid w:val="00355736"/>
    <w:rsid w:val="00355963"/>
    <w:rsid w:val="00364080"/>
    <w:rsid w:val="00365A49"/>
    <w:rsid w:val="003723B0"/>
    <w:rsid w:val="00381FC2"/>
    <w:rsid w:val="003912D7"/>
    <w:rsid w:val="003A22FE"/>
    <w:rsid w:val="003A5641"/>
    <w:rsid w:val="003A7928"/>
    <w:rsid w:val="003B4F45"/>
    <w:rsid w:val="003B58F0"/>
    <w:rsid w:val="003C669C"/>
    <w:rsid w:val="003D1152"/>
    <w:rsid w:val="003D1448"/>
    <w:rsid w:val="003D352A"/>
    <w:rsid w:val="003F2F85"/>
    <w:rsid w:val="003F34B9"/>
    <w:rsid w:val="003F4A96"/>
    <w:rsid w:val="0040047B"/>
    <w:rsid w:val="00400CA3"/>
    <w:rsid w:val="00404D10"/>
    <w:rsid w:val="00412538"/>
    <w:rsid w:val="004201DA"/>
    <w:rsid w:val="00421976"/>
    <w:rsid w:val="0044168F"/>
    <w:rsid w:val="004545A6"/>
    <w:rsid w:val="00472DBD"/>
    <w:rsid w:val="00476C8B"/>
    <w:rsid w:val="00477CDC"/>
    <w:rsid w:val="00481644"/>
    <w:rsid w:val="0048212E"/>
    <w:rsid w:val="00487773"/>
    <w:rsid w:val="004A209C"/>
    <w:rsid w:val="004A338F"/>
    <w:rsid w:val="004B02A3"/>
    <w:rsid w:val="004B2945"/>
    <w:rsid w:val="004C1163"/>
    <w:rsid w:val="004C1B76"/>
    <w:rsid w:val="004C7FAE"/>
    <w:rsid w:val="004D277C"/>
    <w:rsid w:val="004E1392"/>
    <w:rsid w:val="004E7B4A"/>
    <w:rsid w:val="004F5CA0"/>
    <w:rsid w:val="00502CFE"/>
    <w:rsid w:val="005108C0"/>
    <w:rsid w:val="005174AC"/>
    <w:rsid w:val="00520895"/>
    <w:rsid w:val="005232FE"/>
    <w:rsid w:val="005301F3"/>
    <w:rsid w:val="0053035D"/>
    <w:rsid w:val="005347DF"/>
    <w:rsid w:val="0054655A"/>
    <w:rsid w:val="00572DC0"/>
    <w:rsid w:val="00575ABE"/>
    <w:rsid w:val="0057658B"/>
    <w:rsid w:val="005809C0"/>
    <w:rsid w:val="005911BA"/>
    <w:rsid w:val="005A0D8E"/>
    <w:rsid w:val="005A1C25"/>
    <w:rsid w:val="005A56B6"/>
    <w:rsid w:val="005B5256"/>
    <w:rsid w:val="005B76A4"/>
    <w:rsid w:val="005C51D2"/>
    <w:rsid w:val="005D3A23"/>
    <w:rsid w:val="005E4E80"/>
    <w:rsid w:val="005F206C"/>
    <w:rsid w:val="005F6EE3"/>
    <w:rsid w:val="00610008"/>
    <w:rsid w:val="0061326B"/>
    <w:rsid w:val="00614D66"/>
    <w:rsid w:val="006243AF"/>
    <w:rsid w:val="006306BC"/>
    <w:rsid w:val="00632A1A"/>
    <w:rsid w:val="00637EAA"/>
    <w:rsid w:val="006436E2"/>
    <w:rsid w:val="00663D4A"/>
    <w:rsid w:val="00673A5B"/>
    <w:rsid w:val="00675DBE"/>
    <w:rsid w:val="00691289"/>
    <w:rsid w:val="006A117F"/>
    <w:rsid w:val="006B1932"/>
    <w:rsid w:val="006B3F09"/>
    <w:rsid w:val="006C4E45"/>
    <w:rsid w:val="006D265D"/>
    <w:rsid w:val="006D58BB"/>
    <w:rsid w:val="006D68F2"/>
    <w:rsid w:val="006E198A"/>
    <w:rsid w:val="006E521E"/>
    <w:rsid w:val="006F1B21"/>
    <w:rsid w:val="007042F3"/>
    <w:rsid w:val="00705F75"/>
    <w:rsid w:val="00706216"/>
    <w:rsid w:val="00712CD2"/>
    <w:rsid w:val="007208B1"/>
    <w:rsid w:val="007308AB"/>
    <w:rsid w:val="00731A25"/>
    <w:rsid w:val="007428FD"/>
    <w:rsid w:val="00742A1A"/>
    <w:rsid w:val="007451EC"/>
    <w:rsid w:val="00750F6C"/>
    <w:rsid w:val="0075123D"/>
    <w:rsid w:val="007548F5"/>
    <w:rsid w:val="007559B9"/>
    <w:rsid w:val="00760406"/>
    <w:rsid w:val="007631D3"/>
    <w:rsid w:val="007635AC"/>
    <w:rsid w:val="00767E84"/>
    <w:rsid w:val="00773AD3"/>
    <w:rsid w:val="00783C0F"/>
    <w:rsid w:val="00783F17"/>
    <w:rsid w:val="00791C86"/>
    <w:rsid w:val="00792FA7"/>
    <w:rsid w:val="00796670"/>
    <w:rsid w:val="007B2299"/>
    <w:rsid w:val="007B33D0"/>
    <w:rsid w:val="007B4DF3"/>
    <w:rsid w:val="007B5EA1"/>
    <w:rsid w:val="007C651A"/>
    <w:rsid w:val="007C6B34"/>
    <w:rsid w:val="007C6C5E"/>
    <w:rsid w:val="007D0022"/>
    <w:rsid w:val="007D08DA"/>
    <w:rsid w:val="007E3170"/>
    <w:rsid w:val="007E4234"/>
    <w:rsid w:val="007F6066"/>
    <w:rsid w:val="00801536"/>
    <w:rsid w:val="0080264B"/>
    <w:rsid w:val="00814061"/>
    <w:rsid w:val="00814743"/>
    <w:rsid w:val="00814B69"/>
    <w:rsid w:val="008156D8"/>
    <w:rsid w:val="0081718E"/>
    <w:rsid w:val="00817343"/>
    <w:rsid w:val="00821757"/>
    <w:rsid w:val="00844496"/>
    <w:rsid w:val="00850795"/>
    <w:rsid w:val="00851101"/>
    <w:rsid w:val="00862F56"/>
    <w:rsid w:val="00865B2E"/>
    <w:rsid w:val="008701B3"/>
    <w:rsid w:val="00870450"/>
    <w:rsid w:val="00874B8E"/>
    <w:rsid w:val="008764D0"/>
    <w:rsid w:val="008818E5"/>
    <w:rsid w:val="0088788C"/>
    <w:rsid w:val="00890563"/>
    <w:rsid w:val="008958CC"/>
    <w:rsid w:val="008A0924"/>
    <w:rsid w:val="008A3D9D"/>
    <w:rsid w:val="008A5160"/>
    <w:rsid w:val="008B5C2F"/>
    <w:rsid w:val="008B7D42"/>
    <w:rsid w:val="008C50FD"/>
    <w:rsid w:val="008C78B8"/>
    <w:rsid w:val="008D6779"/>
    <w:rsid w:val="008D713B"/>
    <w:rsid w:val="008D72A1"/>
    <w:rsid w:val="008E385C"/>
    <w:rsid w:val="008F4D9B"/>
    <w:rsid w:val="00900F81"/>
    <w:rsid w:val="00902E23"/>
    <w:rsid w:val="00927D12"/>
    <w:rsid w:val="00933EB0"/>
    <w:rsid w:val="00934A57"/>
    <w:rsid w:val="009364CA"/>
    <w:rsid w:val="0094039B"/>
    <w:rsid w:val="00940B8B"/>
    <w:rsid w:val="00950C6F"/>
    <w:rsid w:val="00950C8B"/>
    <w:rsid w:val="00960C0D"/>
    <w:rsid w:val="00971052"/>
    <w:rsid w:val="009726BB"/>
    <w:rsid w:val="0097353C"/>
    <w:rsid w:val="00974314"/>
    <w:rsid w:val="009768EF"/>
    <w:rsid w:val="009775CB"/>
    <w:rsid w:val="00977C6F"/>
    <w:rsid w:val="00983ABC"/>
    <w:rsid w:val="00983BB7"/>
    <w:rsid w:val="009840AC"/>
    <w:rsid w:val="00993A61"/>
    <w:rsid w:val="009A78BC"/>
    <w:rsid w:val="009B0E0A"/>
    <w:rsid w:val="009B1FEE"/>
    <w:rsid w:val="009C1AD1"/>
    <w:rsid w:val="009C5969"/>
    <w:rsid w:val="009C69CF"/>
    <w:rsid w:val="009D0226"/>
    <w:rsid w:val="009D0A9F"/>
    <w:rsid w:val="009D355C"/>
    <w:rsid w:val="009D4F41"/>
    <w:rsid w:val="009D63D4"/>
    <w:rsid w:val="009E1CD0"/>
    <w:rsid w:val="009E302F"/>
    <w:rsid w:val="009E3B1D"/>
    <w:rsid w:val="009E6EB2"/>
    <w:rsid w:val="009E7156"/>
    <w:rsid w:val="009F20D7"/>
    <w:rsid w:val="009F3830"/>
    <w:rsid w:val="00A12AAB"/>
    <w:rsid w:val="00A31340"/>
    <w:rsid w:val="00A457A6"/>
    <w:rsid w:val="00A55C05"/>
    <w:rsid w:val="00A62F8F"/>
    <w:rsid w:val="00A66ECE"/>
    <w:rsid w:val="00A7664F"/>
    <w:rsid w:val="00A80170"/>
    <w:rsid w:val="00A9037C"/>
    <w:rsid w:val="00A94406"/>
    <w:rsid w:val="00A959DC"/>
    <w:rsid w:val="00AA2331"/>
    <w:rsid w:val="00AA64BB"/>
    <w:rsid w:val="00AB6EAA"/>
    <w:rsid w:val="00AC3A98"/>
    <w:rsid w:val="00AC73CC"/>
    <w:rsid w:val="00AD15D1"/>
    <w:rsid w:val="00AD5C12"/>
    <w:rsid w:val="00AD79AA"/>
    <w:rsid w:val="00AF5A86"/>
    <w:rsid w:val="00B0656D"/>
    <w:rsid w:val="00B102FA"/>
    <w:rsid w:val="00B10D88"/>
    <w:rsid w:val="00B16976"/>
    <w:rsid w:val="00B16D45"/>
    <w:rsid w:val="00B27807"/>
    <w:rsid w:val="00B27E7A"/>
    <w:rsid w:val="00B35B6E"/>
    <w:rsid w:val="00B36E10"/>
    <w:rsid w:val="00B4783A"/>
    <w:rsid w:val="00B54D1D"/>
    <w:rsid w:val="00B558B5"/>
    <w:rsid w:val="00B576A5"/>
    <w:rsid w:val="00B60704"/>
    <w:rsid w:val="00B71F06"/>
    <w:rsid w:val="00B87229"/>
    <w:rsid w:val="00B903B4"/>
    <w:rsid w:val="00B93ECF"/>
    <w:rsid w:val="00BA21F7"/>
    <w:rsid w:val="00BA3948"/>
    <w:rsid w:val="00BA50AB"/>
    <w:rsid w:val="00BA5ED0"/>
    <w:rsid w:val="00BA7C1D"/>
    <w:rsid w:val="00BB7160"/>
    <w:rsid w:val="00BC1892"/>
    <w:rsid w:val="00BC2DEE"/>
    <w:rsid w:val="00BC442C"/>
    <w:rsid w:val="00BD7A8E"/>
    <w:rsid w:val="00BE0EB9"/>
    <w:rsid w:val="00BE2C61"/>
    <w:rsid w:val="00BE4E1E"/>
    <w:rsid w:val="00BE5845"/>
    <w:rsid w:val="00BF2006"/>
    <w:rsid w:val="00BF5857"/>
    <w:rsid w:val="00C0210D"/>
    <w:rsid w:val="00C04F4E"/>
    <w:rsid w:val="00C15746"/>
    <w:rsid w:val="00C2366E"/>
    <w:rsid w:val="00C32A0E"/>
    <w:rsid w:val="00C52F20"/>
    <w:rsid w:val="00C94482"/>
    <w:rsid w:val="00CA5A8B"/>
    <w:rsid w:val="00CA6C94"/>
    <w:rsid w:val="00CA7D76"/>
    <w:rsid w:val="00CB169E"/>
    <w:rsid w:val="00CC37FB"/>
    <w:rsid w:val="00CE06BD"/>
    <w:rsid w:val="00D0039F"/>
    <w:rsid w:val="00D02486"/>
    <w:rsid w:val="00D048CB"/>
    <w:rsid w:val="00D24C9B"/>
    <w:rsid w:val="00D25336"/>
    <w:rsid w:val="00D25A74"/>
    <w:rsid w:val="00D26655"/>
    <w:rsid w:val="00D27ABC"/>
    <w:rsid w:val="00D3057D"/>
    <w:rsid w:val="00D3123D"/>
    <w:rsid w:val="00D31CCE"/>
    <w:rsid w:val="00D34F37"/>
    <w:rsid w:val="00D5148E"/>
    <w:rsid w:val="00D5161D"/>
    <w:rsid w:val="00D523D8"/>
    <w:rsid w:val="00D53611"/>
    <w:rsid w:val="00D66D2B"/>
    <w:rsid w:val="00D702D3"/>
    <w:rsid w:val="00D73477"/>
    <w:rsid w:val="00D8217C"/>
    <w:rsid w:val="00D84FA5"/>
    <w:rsid w:val="00D86EAB"/>
    <w:rsid w:val="00D92592"/>
    <w:rsid w:val="00D93085"/>
    <w:rsid w:val="00DB2CFA"/>
    <w:rsid w:val="00DB730E"/>
    <w:rsid w:val="00DC55B1"/>
    <w:rsid w:val="00DD0A9E"/>
    <w:rsid w:val="00DE009F"/>
    <w:rsid w:val="00DE35CC"/>
    <w:rsid w:val="00DE3977"/>
    <w:rsid w:val="00DF6FD9"/>
    <w:rsid w:val="00E04D56"/>
    <w:rsid w:val="00E255ED"/>
    <w:rsid w:val="00E2618B"/>
    <w:rsid w:val="00E272A9"/>
    <w:rsid w:val="00E34577"/>
    <w:rsid w:val="00E40986"/>
    <w:rsid w:val="00E426DF"/>
    <w:rsid w:val="00E51A33"/>
    <w:rsid w:val="00E55699"/>
    <w:rsid w:val="00E60C87"/>
    <w:rsid w:val="00E620F3"/>
    <w:rsid w:val="00E707B9"/>
    <w:rsid w:val="00E85829"/>
    <w:rsid w:val="00EA0AFC"/>
    <w:rsid w:val="00EB116E"/>
    <w:rsid w:val="00EB7240"/>
    <w:rsid w:val="00EC6625"/>
    <w:rsid w:val="00EC6B5A"/>
    <w:rsid w:val="00EC6B8A"/>
    <w:rsid w:val="00ED0B0A"/>
    <w:rsid w:val="00ED2128"/>
    <w:rsid w:val="00ED3580"/>
    <w:rsid w:val="00F01CFD"/>
    <w:rsid w:val="00F100DF"/>
    <w:rsid w:val="00F26EFD"/>
    <w:rsid w:val="00F273BC"/>
    <w:rsid w:val="00F3162F"/>
    <w:rsid w:val="00F35358"/>
    <w:rsid w:val="00F55A7C"/>
    <w:rsid w:val="00F626C5"/>
    <w:rsid w:val="00F6449C"/>
    <w:rsid w:val="00F73FF1"/>
    <w:rsid w:val="00F74E65"/>
    <w:rsid w:val="00F74F1A"/>
    <w:rsid w:val="00F75E3F"/>
    <w:rsid w:val="00F823CF"/>
    <w:rsid w:val="00F85F71"/>
    <w:rsid w:val="00F876A8"/>
    <w:rsid w:val="00FA4921"/>
    <w:rsid w:val="00FA5E78"/>
    <w:rsid w:val="00FA6F5E"/>
    <w:rsid w:val="00FA7F31"/>
    <w:rsid w:val="00FB356D"/>
    <w:rsid w:val="00FC4FBC"/>
    <w:rsid w:val="00FC71A8"/>
    <w:rsid w:val="00FD0CDF"/>
    <w:rsid w:val="00FD30BE"/>
    <w:rsid w:val="00FE6B73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65079"/>
  <w15:docId w15:val="{E1A126D0-0C44-486B-BD74-4D426E8C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E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2006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EA1"/>
    <w:rPr>
      <w:sz w:val="18"/>
      <w:szCs w:val="18"/>
    </w:rPr>
  </w:style>
  <w:style w:type="character" w:customStyle="1" w:styleId="skip">
    <w:name w:val="skip"/>
    <w:basedOn w:val="a0"/>
    <w:rsid w:val="007B5EA1"/>
  </w:style>
  <w:style w:type="character" w:styleId="a7">
    <w:name w:val="Hyperlink"/>
    <w:basedOn w:val="a0"/>
    <w:uiPriority w:val="99"/>
    <w:unhideWhenUsed/>
    <w:rsid w:val="007B5EA1"/>
    <w:rPr>
      <w:color w:val="0000FF"/>
      <w:u w:val="single"/>
    </w:rPr>
  </w:style>
  <w:style w:type="character" w:customStyle="1" w:styleId="apple-converted-space">
    <w:name w:val="apple-converted-space"/>
    <w:basedOn w:val="a0"/>
    <w:rsid w:val="007B5EA1"/>
  </w:style>
  <w:style w:type="character" w:styleId="a8">
    <w:name w:val="annotation reference"/>
    <w:basedOn w:val="a0"/>
    <w:uiPriority w:val="99"/>
    <w:semiHidden/>
    <w:unhideWhenUsed/>
    <w:rsid w:val="009E6EB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E6EB2"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a">
    <w:name w:val="批注文字 字符"/>
    <w:basedOn w:val="a0"/>
    <w:link w:val="a9"/>
    <w:uiPriority w:val="99"/>
    <w:semiHidden/>
    <w:rsid w:val="009E6EB2"/>
    <w:rPr>
      <w:rFonts w:ascii="Times New Roman" w:hAnsi="Times New Roman" w:cs="Times New Roman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E6EB2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E6EB2"/>
    <w:rPr>
      <w:rFonts w:ascii="宋体" w:eastAsia="宋体"/>
      <w:sz w:val="18"/>
      <w:szCs w:val="18"/>
    </w:rPr>
  </w:style>
  <w:style w:type="table" w:customStyle="1" w:styleId="21">
    <w:name w:val="无格式表格 21"/>
    <w:basedOn w:val="a1"/>
    <w:uiPriority w:val="42"/>
    <w:rsid w:val="004D27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2006"/>
    <w:rPr>
      <w:rFonts w:eastAsia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F200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BF2006"/>
  </w:style>
  <w:style w:type="character" w:customStyle="1" w:styleId="high-light-bg">
    <w:name w:val="high-light-bg"/>
    <w:basedOn w:val="a0"/>
    <w:rsid w:val="00AD5C12"/>
  </w:style>
  <w:style w:type="character" w:styleId="ad">
    <w:name w:val="line number"/>
    <w:basedOn w:val="a0"/>
    <w:uiPriority w:val="99"/>
    <w:semiHidden/>
    <w:unhideWhenUsed/>
    <w:rsid w:val="00EA0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hyperlink" Target="javascript:;" TargetMode="External"/><Relationship Id="rId26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hyperlink" Target="mailto:tianhongqi@irm-cams.ac.cn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7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6.wmf"/><Relationship Id="rId29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7.wmf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hyperlink" Target="javascript:;" TargetMode="External"/><Relationship Id="rId28" Type="http://schemas.openxmlformats.org/officeDocument/2006/relationships/image" Target="media/image9.wmf"/><Relationship Id="rId10" Type="http://schemas.openxmlformats.org/officeDocument/2006/relationships/image" Target="media/image2.wmf"/><Relationship Id="rId19" Type="http://schemas.openxmlformats.org/officeDocument/2006/relationships/hyperlink" Target="javascript:;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hyperlink" Target="javascript:;" TargetMode="External"/><Relationship Id="rId27" Type="http://schemas.openxmlformats.org/officeDocument/2006/relationships/oleObject" Target="embeddings/oleObject8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90B95-1354-4F7B-B5DA-4F9828360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2</TotalTime>
  <Pages>18</Pages>
  <Words>6455</Words>
  <Characters>36794</Characters>
  <Application>Microsoft Office Word</Application>
  <DocSecurity>0</DocSecurity>
  <Lines>306</Lines>
  <Paragraphs>86</Paragraphs>
  <ScaleCrop>false</ScaleCrop>
  <Company/>
  <LinksUpToDate>false</LinksUpToDate>
  <CharactersWithSpaces>4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kui</dc:creator>
  <cp:keywords/>
  <dc:description/>
  <cp:lastModifiedBy>kuikui</cp:lastModifiedBy>
  <cp:revision>411</cp:revision>
  <dcterms:created xsi:type="dcterms:W3CDTF">2019-03-11T15:17:00Z</dcterms:created>
  <dcterms:modified xsi:type="dcterms:W3CDTF">2021-01-21T14:29:00Z</dcterms:modified>
</cp:coreProperties>
</file>